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8413C" w14:textId="77777777" w:rsidR="00724261" w:rsidRPr="00616C5A" w:rsidRDefault="00724261" w:rsidP="00724261">
      <w:pPr>
        <w:pStyle w:val="Beschriftung"/>
        <w:rPr>
          <w:lang w:val="en-US"/>
        </w:rPr>
      </w:pPr>
      <w:bookmarkStart w:id="0" w:name="_Ref161835322"/>
      <w:r w:rsidRPr="00724261">
        <w:rPr>
          <w:b/>
          <w:bCs w:val="0"/>
          <w:lang w:val="en-US"/>
        </w:rPr>
        <w:t xml:space="preserve">Table S1: </w:t>
      </w:r>
      <w:r w:rsidRPr="00616C5A">
        <w:rPr>
          <w:lang w:val="en-US"/>
        </w:rPr>
        <w:t>Overview over t</w:t>
      </w:r>
      <w:r>
        <w:rPr>
          <w:lang w:val="en-US"/>
        </w:rPr>
        <w:t>he tagged Bechstein´s bats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099"/>
        <w:gridCol w:w="1189"/>
        <w:gridCol w:w="1924"/>
        <w:gridCol w:w="2090"/>
        <w:gridCol w:w="3491"/>
        <w:gridCol w:w="1983"/>
        <w:gridCol w:w="2501"/>
      </w:tblGrid>
      <w:tr w:rsidR="00724261" w14:paraId="5AA3D0B2" w14:textId="77777777" w:rsidTr="00AB1311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7B6FD8" w14:textId="77777777" w:rsidR="00724261" w:rsidRDefault="00724261" w:rsidP="00AB1311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Animal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7E6B2B" w14:textId="77777777" w:rsidR="00724261" w:rsidRDefault="00724261" w:rsidP="00AB1311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Study </w:t>
            </w:r>
            <w:proofErr w:type="spellStart"/>
            <w:r>
              <w:rPr>
                <w:b/>
                <w:sz w:val="22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E1FEDA" w14:textId="77777777" w:rsidR="00724261" w:rsidRDefault="00724261" w:rsidP="00AB1311">
            <w:pPr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Reproductive</w:t>
            </w:r>
            <w:proofErr w:type="spellEnd"/>
            <w:r>
              <w:rPr>
                <w:b/>
                <w:sz w:val="22"/>
              </w:rPr>
              <w:t xml:space="preserve"> </w:t>
            </w:r>
            <w:proofErr w:type="spellStart"/>
            <w:r>
              <w:rPr>
                <w:b/>
                <w:sz w:val="22"/>
              </w:rPr>
              <w:t>st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FACDCE" w14:textId="77777777" w:rsidR="00724261" w:rsidRDefault="00724261" w:rsidP="00AB1311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Tracking </w:t>
            </w:r>
            <w:proofErr w:type="spellStart"/>
            <w:r>
              <w:rPr>
                <w:b/>
                <w:sz w:val="22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B64528" w14:textId="77777777" w:rsidR="00724261" w:rsidRPr="00616C5A" w:rsidRDefault="00724261" w:rsidP="00AB1311">
            <w:pPr>
              <w:rPr>
                <w:b/>
                <w:sz w:val="22"/>
                <w:lang w:val="en-US"/>
              </w:rPr>
            </w:pPr>
            <w:r w:rsidRPr="00616C5A">
              <w:rPr>
                <w:b/>
                <w:sz w:val="22"/>
                <w:lang w:val="en-US"/>
              </w:rPr>
              <w:t>Number of nights with c</w:t>
            </w:r>
            <w:r>
              <w:rPr>
                <w:b/>
                <w:sz w:val="22"/>
                <w:lang w:val="en-US"/>
              </w:rPr>
              <w:t>ross bear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87E9E6" w14:textId="77777777" w:rsidR="00724261" w:rsidRDefault="00724261" w:rsidP="00AB1311">
            <w:pPr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Number</w:t>
            </w:r>
            <w:proofErr w:type="spellEnd"/>
            <w:r>
              <w:rPr>
                <w:b/>
                <w:sz w:val="22"/>
              </w:rPr>
              <w:t xml:space="preserve"> </w:t>
            </w:r>
            <w:proofErr w:type="spellStart"/>
            <w:r>
              <w:rPr>
                <w:b/>
                <w:sz w:val="22"/>
              </w:rPr>
              <w:t>of</w:t>
            </w:r>
            <w:proofErr w:type="spellEnd"/>
            <w:r>
              <w:rPr>
                <w:b/>
                <w:sz w:val="22"/>
              </w:rPr>
              <w:t xml:space="preserve"> </w:t>
            </w:r>
            <w:proofErr w:type="spellStart"/>
            <w:r>
              <w:rPr>
                <w:b/>
                <w:sz w:val="22"/>
              </w:rPr>
              <w:t>bearin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24D246" w14:textId="77777777" w:rsidR="00724261" w:rsidRDefault="00724261" w:rsidP="00AB1311">
            <w:pPr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Number</w:t>
            </w:r>
            <w:proofErr w:type="spellEnd"/>
            <w:r>
              <w:rPr>
                <w:b/>
                <w:sz w:val="22"/>
              </w:rPr>
              <w:t xml:space="preserve"> </w:t>
            </w:r>
            <w:proofErr w:type="spellStart"/>
            <w:r>
              <w:rPr>
                <w:b/>
                <w:sz w:val="22"/>
              </w:rPr>
              <w:t>of</w:t>
            </w:r>
            <w:proofErr w:type="spellEnd"/>
            <w:r>
              <w:rPr>
                <w:b/>
                <w:sz w:val="22"/>
              </w:rPr>
              <w:t xml:space="preserve"> valid </w:t>
            </w:r>
            <w:proofErr w:type="spellStart"/>
            <w:r>
              <w:rPr>
                <w:b/>
                <w:sz w:val="22"/>
              </w:rPr>
              <w:t>positions</w:t>
            </w:r>
            <w:proofErr w:type="spellEnd"/>
          </w:p>
        </w:tc>
      </w:tr>
      <w:tr w:rsidR="00724261" w14:paraId="28B69ED9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A33E0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F1D7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E9A4D" w14:textId="77777777" w:rsidR="00724261" w:rsidRDefault="00724261" w:rsidP="00AB1311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lactating</w:t>
            </w:r>
            <w:proofErr w:type="spellEnd"/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2439B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30.6.-9.7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85DAA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F9C2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34765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32</w:t>
            </w:r>
          </w:p>
        </w:tc>
      </w:tr>
      <w:tr w:rsidR="00724261" w14:paraId="60B64C30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A44E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0406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B4328" w14:textId="77777777" w:rsidR="00724261" w:rsidRDefault="00724261" w:rsidP="00AB1311">
            <w:pPr>
              <w:rPr>
                <w:sz w:val="22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C26D4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3.7.-10.7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A6FED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B9EF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DA957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</w:tr>
      <w:tr w:rsidR="00724261" w14:paraId="4D956603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C89F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E46EB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35FF7" w14:textId="77777777" w:rsidR="00724261" w:rsidRDefault="00724261" w:rsidP="00AB1311">
            <w:pPr>
              <w:rPr>
                <w:sz w:val="22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56238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3.7.-13.7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CFDE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4431A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F12EA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04</w:t>
            </w:r>
          </w:p>
        </w:tc>
      </w:tr>
      <w:tr w:rsidR="00724261" w14:paraId="2A9DDFD6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7541B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299E7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703C5" w14:textId="77777777" w:rsidR="00724261" w:rsidRDefault="00724261" w:rsidP="00AB1311">
            <w:pPr>
              <w:rPr>
                <w:sz w:val="22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84FAB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6.7.-19.7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2850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8730F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2D2CC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</w:tr>
      <w:tr w:rsidR="00724261" w14:paraId="44335D28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0D4CF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0C84B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09679" w14:textId="77777777" w:rsidR="00724261" w:rsidRDefault="00724261" w:rsidP="00AB1311">
            <w:pPr>
              <w:rPr>
                <w:sz w:val="22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986C2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8.7.-20.7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3A269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A5921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A2FAA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</w:tr>
      <w:tr w:rsidR="00724261" w14:paraId="23CAE391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99D8E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DF1C8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14B0A" w14:textId="77777777" w:rsidR="00724261" w:rsidRDefault="00724261" w:rsidP="00AB1311">
            <w:pPr>
              <w:rPr>
                <w:sz w:val="22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8AB9E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1.7.-20.7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9AB3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797BF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5689C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</w:tr>
      <w:tr w:rsidR="00724261" w14:paraId="2982264F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902AD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67E2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63C6C" w14:textId="77777777" w:rsidR="00724261" w:rsidRDefault="00724261" w:rsidP="00AB1311">
            <w:pPr>
              <w:rPr>
                <w:sz w:val="22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89D41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6.7.-20.7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58BEC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5B740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D5EA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</w:tr>
      <w:tr w:rsidR="00724261" w14:paraId="2138EF04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4764D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1408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C4941" w14:textId="77777777" w:rsidR="00724261" w:rsidRDefault="00724261" w:rsidP="00AB1311">
            <w:pPr>
              <w:rPr>
                <w:sz w:val="22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3197E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6.7.-20.7.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D4EB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6314F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79F0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</w:tr>
      <w:tr w:rsidR="00724261" w14:paraId="0FE853D4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625A0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354E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FC46E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F9AA9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9.06.-2.7.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D120B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A293C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C9261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31</w:t>
            </w:r>
          </w:p>
        </w:tc>
      </w:tr>
      <w:tr w:rsidR="00724261" w14:paraId="3F302606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B585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906D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68A9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CE4AC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9.6-2.7.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D8D0D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8FB39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A88D5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</w:tr>
      <w:tr w:rsidR="00724261" w14:paraId="2F20480E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F9B6F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B056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CA3A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9FDFF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.7.-15.7.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1DAD5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E3E2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75261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</w:tr>
      <w:tr w:rsidR="00724261" w14:paraId="11E72539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8FB62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9E38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285FD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04DD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.7.-11.7.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76D7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E6CD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385C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</w:tr>
      <w:tr w:rsidR="00724261" w14:paraId="3CC082C0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BC2A9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7CE1E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B5781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940F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0.7.-17.7.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4ACAA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A57E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991F0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78</w:t>
            </w:r>
          </w:p>
        </w:tc>
      </w:tr>
      <w:tr w:rsidR="00724261" w14:paraId="2FA37D2F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4C9DB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A2AF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E0265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A90C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2.7.-17.7.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E85A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D156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0A7D5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</w:tr>
      <w:tr w:rsidR="00724261" w14:paraId="0CC2E2AC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62FA5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H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E8FED" w14:textId="77777777" w:rsidR="00724261" w:rsidRPr="00E5683D" w:rsidRDefault="00724261" w:rsidP="00AB1311">
            <w:pPr>
              <w:rPr>
                <w:sz w:val="22"/>
              </w:rPr>
            </w:pPr>
            <w:r w:rsidRPr="00AA1301">
              <w:rPr>
                <w:sz w:val="22"/>
              </w:rPr>
              <w:t>Hunsrü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45FC6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AFF41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5.7.-17.7.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F2FA9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45870" w14:textId="77777777" w:rsidR="00724261" w:rsidRDefault="00724261" w:rsidP="00AB1311">
            <w:pPr>
              <w:rPr>
                <w:sz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185B1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94</w:t>
            </w:r>
          </w:p>
        </w:tc>
      </w:tr>
      <w:tr w:rsidR="00724261" w14:paraId="1353E46F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E8E44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9FDE" w14:textId="77777777" w:rsidR="00724261" w:rsidRPr="00E5683D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5E754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87FFF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0.6.-4.7.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3247E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BBADC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4F88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96</w:t>
            </w:r>
          </w:p>
        </w:tc>
      </w:tr>
      <w:tr w:rsidR="00724261" w14:paraId="64362A87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F2981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7EFAA" w14:textId="77777777" w:rsidR="00724261" w:rsidRPr="00E5683D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21044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5683D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6F3CC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.7.-10.7.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38C96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5282A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ACA6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28</w:t>
            </w:r>
          </w:p>
        </w:tc>
      </w:tr>
      <w:tr w:rsidR="00724261" w14:paraId="70170246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A6F2A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743DF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3A2E6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 xml:space="preserve">Not </w:t>
            </w:r>
            <w:proofErr w:type="spellStart"/>
            <w:r>
              <w:rPr>
                <w:sz w:val="22"/>
              </w:rPr>
              <w:t>reproduc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CFFB7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9.7.-24.7.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ABEC3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520EA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C72A5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35</w:t>
            </w:r>
          </w:p>
        </w:tc>
      </w:tr>
      <w:tr w:rsidR="00724261" w14:paraId="71187B88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F2B92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7487E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4FC6A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444E7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4.7.-24.7.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415F4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08C8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CC403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81</w:t>
            </w:r>
          </w:p>
        </w:tc>
      </w:tr>
      <w:tr w:rsidR="00724261" w14:paraId="7C0388F7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80572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SP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B5C4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E164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 xml:space="preserve">Not </w:t>
            </w:r>
            <w:proofErr w:type="spellStart"/>
            <w:r>
              <w:rPr>
                <w:sz w:val="22"/>
              </w:rPr>
              <w:t>reproduc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59438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6.7.-29.7.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3E87B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AA31B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01648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27</w:t>
            </w:r>
          </w:p>
        </w:tc>
      </w:tr>
      <w:tr w:rsidR="00724261" w14:paraId="6675FD52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A7081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AD99B" w14:textId="77777777" w:rsidR="00724261" w:rsidRPr="005E655E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AF9DB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E655E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2BA3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6.7.-22.7.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E754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55690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68C03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46</w:t>
            </w:r>
          </w:p>
        </w:tc>
      </w:tr>
      <w:tr w:rsidR="00724261" w14:paraId="710A4DF2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40F66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A961" w14:textId="77777777" w:rsidR="00724261" w:rsidRPr="005E655E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1A23E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E655E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9DA40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0.7.-29.7.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6942C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18CA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6D370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51</w:t>
            </w:r>
          </w:p>
        </w:tc>
      </w:tr>
      <w:tr w:rsidR="00724261" w14:paraId="34F9A08E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D2A16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5A7F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07F12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 xml:space="preserve">Not </w:t>
            </w:r>
            <w:proofErr w:type="spellStart"/>
            <w:r>
              <w:rPr>
                <w:sz w:val="22"/>
              </w:rPr>
              <w:t>reproduc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7B394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0.7.-29.7.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0E6AC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E06E9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FBDA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47</w:t>
            </w:r>
          </w:p>
        </w:tc>
      </w:tr>
      <w:tr w:rsidR="00724261" w14:paraId="3B510695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13090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015E" w14:textId="77777777" w:rsidR="00724261" w:rsidRPr="00954895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E530E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54895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52D1A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6.6.-6.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049A9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6C51D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4D8E0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</w:tr>
      <w:tr w:rsidR="00724261" w14:paraId="475CD967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649B0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5AA53" w14:textId="77777777" w:rsidR="00724261" w:rsidRPr="00954895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ED46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54895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55F7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6.6.-5.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8E622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17480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3DA5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97</w:t>
            </w:r>
          </w:p>
        </w:tc>
      </w:tr>
      <w:tr w:rsidR="00724261" w14:paraId="75F21B2B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D2500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5003" w14:textId="77777777" w:rsidR="00724261" w:rsidRPr="00954895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742DC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54895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9523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8.6.-9.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247CB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90126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DF6CE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99</w:t>
            </w:r>
          </w:p>
        </w:tc>
      </w:tr>
      <w:tr w:rsidR="00724261" w14:paraId="5F815B8D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934C2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E54B" w14:textId="77777777" w:rsidR="00724261" w:rsidRPr="00954895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E60E3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54895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7BADC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9.6.-5.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4DF5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38725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79CB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</w:tr>
      <w:tr w:rsidR="00724261" w14:paraId="30C0882F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2557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2A68" w14:textId="77777777" w:rsidR="00724261" w:rsidRPr="00954895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D3A4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54895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032F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4.7.-14.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4FC4B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7109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2B0D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15</w:t>
            </w:r>
          </w:p>
        </w:tc>
      </w:tr>
      <w:tr w:rsidR="00724261" w14:paraId="1311A1DB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55394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4532B" w14:textId="77777777" w:rsidR="00724261" w:rsidRPr="00954895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782DE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54895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46E37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7.7.-13.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1FA8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C2442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7C29D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20</w:t>
            </w:r>
          </w:p>
        </w:tc>
      </w:tr>
      <w:tr w:rsidR="00724261" w14:paraId="628DD592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B1778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16F5" w14:textId="77777777" w:rsidR="00724261" w:rsidRPr="00954895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D8FF8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54895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E434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0.7.-19.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760D5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A78DC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B7394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32</w:t>
            </w:r>
          </w:p>
        </w:tc>
      </w:tr>
      <w:tr w:rsidR="00724261" w14:paraId="12FB7CEB" w14:textId="77777777" w:rsidTr="00AB13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35F3" w14:textId="77777777" w:rsidR="00724261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S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AB68" w14:textId="77777777" w:rsidR="00724261" w:rsidRPr="00954895" w:rsidRDefault="00724261" w:rsidP="00AB1311">
            <w:pPr>
              <w:rPr>
                <w:sz w:val="22"/>
              </w:rPr>
            </w:pPr>
            <w:r>
              <w:rPr>
                <w:sz w:val="22"/>
              </w:rPr>
              <w:t>Palati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57FA2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54895">
              <w:rPr>
                <w:sz w:val="22"/>
              </w:rPr>
              <w:t>lactat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E554D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1.7.-19.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B3095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39428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775B6" w14:textId="77777777" w:rsidR="00724261" w:rsidRDefault="00724261" w:rsidP="00AB1311">
            <w:pPr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18</w:t>
            </w:r>
          </w:p>
        </w:tc>
      </w:tr>
    </w:tbl>
    <w:p w14:paraId="54F406E1" w14:textId="77777777" w:rsidR="00724261" w:rsidRDefault="00724261" w:rsidP="00724261">
      <w:pPr>
        <w:spacing w:after="0" w:line="240" w:lineRule="auto"/>
        <w:jc w:val="left"/>
        <w:sectPr w:rsidR="00724261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3B619719" w14:textId="5592D7C9" w:rsidR="00D43BE8" w:rsidRDefault="00D43BE8">
      <w:pPr>
        <w:spacing w:after="160" w:line="259" w:lineRule="auto"/>
        <w:jc w:val="left"/>
        <w:rPr>
          <w:b/>
          <w:lang w:val="en-US"/>
        </w:rPr>
      </w:pPr>
      <w:r>
        <w:rPr>
          <w:b/>
          <w:lang w:val="en-US"/>
        </w:rPr>
        <w:lastRenderedPageBreak/>
        <w:t xml:space="preserve">Table S2: </w:t>
      </w:r>
      <w:r w:rsidR="008504ED">
        <w:rPr>
          <w:bCs/>
          <w:lang w:val="en-US"/>
        </w:rPr>
        <w:t>Supporting information on the roosts of the Bechstein´s ba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2"/>
        <w:gridCol w:w="1331"/>
        <w:gridCol w:w="1466"/>
        <w:gridCol w:w="549"/>
        <w:gridCol w:w="1662"/>
        <w:gridCol w:w="3220"/>
        <w:gridCol w:w="1304"/>
        <w:gridCol w:w="1297"/>
      </w:tblGrid>
      <w:tr w:rsidR="0048326B" w:rsidRPr="00E643DD" w14:paraId="293ACE20" w14:textId="7BE3F3F8" w:rsidTr="0048326B">
        <w:trPr>
          <w:trHeight w:val="594"/>
        </w:trPr>
        <w:tc>
          <w:tcPr>
            <w:tcW w:w="0" w:type="auto"/>
            <w:shd w:val="clear" w:color="000000" w:fill="D9D9D9"/>
            <w:vAlign w:val="center"/>
            <w:hideMark/>
          </w:tcPr>
          <w:p w14:paraId="2120654E" w14:textId="02C527F4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Roost ID</w:t>
            </w:r>
          </w:p>
        </w:tc>
        <w:tc>
          <w:tcPr>
            <w:tcW w:w="0" w:type="auto"/>
            <w:shd w:val="clear" w:color="000000" w:fill="D9D9D9"/>
            <w:noWrap/>
            <w:vAlign w:val="center"/>
            <w:hideMark/>
          </w:tcPr>
          <w:p w14:paraId="72DB1C01" w14:textId="52E4C4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Species</w:t>
            </w:r>
            <w:proofErr w:type="spellEnd"/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5ACE34D1" w14:textId="2252DC33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Tree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condition</w:t>
            </w:r>
            <w:proofErr w:type="spellEnd"/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33CD29D7" w14:textId="79C62ED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DBH</w:t>
            </w:r>
            <w:r w:rsidRPr="00E643DD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E643DD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br/>
              <w:t>(cm)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14:paraId="60CAF6DE" w14:textId="15BBF2E4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Roost </w:t>
            </w: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height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(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C19CFC" w14:textId="76A37DF2" w:rsidR="0048326B" w:rsidRDefault="0048326B" w:rsidP="0048326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Distance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to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next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wind </w:t>
            </w: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turbine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(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1358A4" w14:textId="6B310FA8" w:rsidR="0048326B" w:rsidRDefault="0048326B" w:rsidP="0048326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X </w:t>
            </w: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coordinat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3C8CFB" w14:textId="6F6C3E95" w:rsidR="0048326B" w:rsidRDefault="0048326B" w:rsidP="0048326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Y </w:t>
            </w: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coordinate</w:t>
            </w:r>
            <w:proofErr w:type="spellEnd"/>
          </w:p>
        </w:tc>
      </w:tr>
      <w:tr w:rsidR="0048326B" w:rsidRPr="00E643DD" w14:paraId="5118CE83" w14:textId="55F94755" w:rsidTr="0048326B">
        <w:trPr>
          <w:trHeight w:val="594"/>
        </w:trPr>
        <w:tc>
          <w:tcPr>
            <w:tcW w:w="0" w:type="auto"/>
            <w:gridSpan w:val="8"/>
            <w:shd w:val="clear" w:color="000000" w:fill="D9D9D9"/>
            <w:vAlign w:val="center"/>
          </w:tcPr>
          <w:p w14:paraId="4573A3A4" w14:textId="77457D63" w:rsidR="0048326B" w:rsidRDefault="0048326B" w:rsidP="0070683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Hunsrück HR</w:t>
            </w:r>
          </w:p>
        </w:tc>
      </w:tr>
      <w:tr w:rsidR="0048326B" w:rsidRPr="00E643DD" w14:paraId="5EF0A6BF" w14:textId="0059AB17" w:rsidTr="0048326B">
        <w:trPr>
          <w:trHeight w:val="365"/>
        </w:trPr>
        <w:tc>
          <w:tcPr>
            <w:tcW w:w="0" w:type="auto"/>
            <w:vAlign w:val="center"/>
          </w:tcPr>
          <w:p w14:paraId="30EF05BA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H</w:t>
            </w:r>
            <w:r w:rsidRPr="00AE620F">
              <w:rPr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CBB7055" w14:textId="5D1C7594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1DD15CD3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03E2CC5E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2EC6F117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6EADA1D5" w14:textId="23DB1B46" w:rsidR="0048326B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30,39</w:t>
            </w:r>
          </w:p>
        </w:tc>
        <w:tc>
          <w:tcPr>
            <w:tcW w:w="0" w:type="auto"/>
            <w:vAlign w:val="center"/>
          </w:tcPr>
          <w:p w14:paraId="0B054309" w14:textId="63E2176B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770</w:t>
            </w:r>
          </w:p>
        </w:tc>
        <w:tc>
          <w:tcPr>
            <w:tcW w:w="0" w:type="auto"/>
            <w:vAlign w:val="center"/>
          </w:tcPr>
          <w:p w14:paraId="63E97427" w14:textId="73A9548F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198</w:t>
            </w:r>
          </w:p>
        </w:tc>
      </w:tr>
      <w:tr w:rsidR="0048326B" w:rsidRPr="00E643DD" w14:paraId="00999CE5" w14:textId="0E19FA1E" w:rsidTr="0048326B">
        <w:trPr>
          <w:trHeight w:val="365"/>
        </w:trPr>
        <w:tc>
          <w:tcPr>
            <w:tcW w:w="0" w:type="auto"/>
            <w:vAlign w:val="center"/>
          </w:tcPr>
          <w:p w14:paraId="5139DDC7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H</w:t>
            </w:r>
            <w:r w:rsidRPr="00AE620F">
              <w:rPr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3FE06D1" w14:textId="11E2BC85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33584C81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5D7BBCC4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6F05851D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56793CA3" w14:textId="27B220EA" w:rsidR="0048326B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175,93</w:t>
            </w:r>
          </w:p>
        </w:tc>
        <w:tc>
          <w:tcPr>
            <w:tcW w:w="0" w:type="auto"/>
            <w:vAlign w:val="center"/>
          </w:tcPr>
          <w:p w14:paraId="159D020E" w14:textId="421DF95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822</w:t>
            </w:r>
          </w:p>
        </w:tc>
        <w:tc>
          <w:tcPr>
            <w:tcW w:w="0" w:type="auto"/>
            <w:vAlign w:val="center"/>
          </w:tcPr>
          <w:p w14:paraId="43648C8E" w14:textId="12F38781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3848</w:t>
            </w:r>
          </w:p>
        </w:tc>
      </w:tr>
      <w:tr w:rsidR="0048326B" w:rsidRPr="00E643DD" w14:paraId="02F67068" w14:textId="037109A4" w:rsidTr="0048326B">
        <w:trPr>
          <w:trHeight w:val="365"/>
        </w:trPr>
        <w:tc>
          <w:tcPr>
            <w:tcW w:w="0" w:type="auto"/>
            <w:vAlign w:val="center"/>
          </w:tcPr>
          <w:p w14:paraId="20249B17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H</w:t>
            </w:r>
            <w:r w:rsidRPr="00AE620F">
              <w:rPr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375E870A" w14:textId="5A37C03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406F6D20" w14:textId="3E375B48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ead</w:t>
            </w:r>
            <w:proofErr w:type="spellEnd"/>
          </w:p>
        </w:tc>
        <w:tc>
          <w:tcPr>
            <w:tcW w:w="0" w:type="auto"/>
            <w:vAlign w:val="center"/>
          </w:tcPr>
          <w:p w14:paraId="0DBA48BC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3E84FB2F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2B606918" w14:textId="77A56FFB" w:rsidR="0048326B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326,86</w:t>
            </w:r>
          </w:p>
        </w:tc>
        <w:tc>
          <w:tcPr>
            <w:tcW w:w="0" w:type="auto"/>
            <w:vAlign w:val="center"/>
          </w:tcPr>
          <w:p w14:paraId="228B9B31" w14:textId="23A20DDF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586</w:t>
            </w:r>
          </w:p>
        </w:tc>
        <w:tc>
          <w:tcPr>
            <w:tcW w:w="0" w:type="auto"/>
            <w:vAlign w:val="center"/>
          </w:tcPr>
          <w:p w14:paraId="60CD6CA2" w14:textId="1AFAEBB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3914</w:t>
            </w:r>
          </w:p>
        </w:tc>
      </w:tr>
      <w:tr w:rsidR="0048326B" w:rsidRPr="00E643DD" w14:paraId="44B603D1" w14:textId="43CD67C8" w:rsidTr="0048326B">
        <w:trPr>
          <w:trHeight w:val="365"/>
        </w:trPr>
        <w:tc>
          <w:tcPr>
            <w:tcW w:w="0" w:type="auto"/>
            <w:vAlign w:val="center"/>
          </w:tcPr>
          <w:p w14:paraId="4342FB5B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H</w:t>
            </w:r>
            <w:r w:rsidRPr="00AE620F">
              <w:rPr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BB1A707" w14:textId="55E7355E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6961A7A2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6268E7DD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6D93E658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730B8875" w14:textId="20C5F6DF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811,07</w:t>
            </w:r>
          </w:p>
        </w:tc>
        <w:tc>
          <w:tcPr>
            <w:tcW w:w="0" w:type="auto"/>
            <w:vAlign w:val="center"/>
          </w:tcPr>
          <w:p w14:paraId="3A1330D5" w14:textId="2731C52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071</w:t>
            </w:r>
          </w:p>
        </w:tc>
        <w:tc>
          <w:tcPr>
            <w:tcW w:w="0" w:type="auto"/>
            <w:vAlign w:val="center"/>
          </w:tcPr>
          <w:p w14:paraId="0D4538AB" w14:textId="3B65B57F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732</w:t>
            </w:r>
          </w:p>
        </w:tc>
      </w:tr>
      <w:tr w:rsidR="0048326B" w:rsidRPr="00E643DD" w14:paraId="7AD73C17" w14:textId="339BB111" w:rsidTr="0048326B">
        <w:trPr>
          <w:trHeight w:val="365"/>
        </w:trPr>
        <w:tc>
          <w:tcPr>
            <w:tcW w:w="0" w:type="auto"/>
            <w:vAlign w:val="center"/>
          </w:tcPr>
          <w:p w14:paraId="15BD3295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H</w:t>
            </w:r>
            <w:r w:rsidRPr="00AE620F">
              <w:rPr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164A46D0" w14:textId="25BFCD52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3A8B5462" w14:textId="0EB27411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ead</w:t>
            </w:r>
            <w:proofErr w:type="spellEnd"/>
          </w:p>
        </w:tc>
        <w:tc>
          <w:tcPr>
            <w:tcW w:w="0" w:type="auto"/>
            <w:vAlign w:val="center"/>
          </w:tcPr>
          <w:p w14:paraId="0E30FDA2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087EF504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49EB63D9" w14:textId="659C7C7C" w:rsidR="0048326B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811,07</w:t>
            </w:r>
          </w:p>
        </w:tc>
        <w:tc>
          <w:tcPr>
            <w:tcW w:w="0" w:type="auto"/>
            <w:vAlign w:val="center"/>
          </w:tcPr>
          <w:p w14:paraId="76E4B4CF" w14:textId="47F0AFC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789</w:t>
            </w:r>
          </w:p>
        </w:tc>
        <w:tc>
          <w:tcPr>
            <w:tcW w:w="0" w:type="auto"/>
            <w:vAlign w:val="center"/>
          </w:tcPr>
          <w:p w14:paraId="3EF96F06" w14:textId="7794AC60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144</w:t>
            </w:r>
          </w:p>
        </w:tc>
      </w:tr>
      <w:tr w:rsidR="0048326B" w:rsidRPr="00E643DD" w14:paraId="4008FB0B" w14:textId="0224FC8B" w:rsidTr="0048326B">
        <w:trPr>
          <w:trHeight w:val="365"/>
        </w:trPr>
        <w:tc>
          <w:tcPr>
            <w:tcW w:w="0" w:type="auto"/>
            <w:vAlign w:val="center"/>
          </w:tcPr>
          <w:p w14:paraId="2E293D5C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H</w:t>
            </w:r>
            <w:r w:rsidRPr="00AE620F">
              <w:rPr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14:paraId="7F23C7C3" w14:textId="02305140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1AB37FC6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73399330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02D0847D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6472252E" w14:textId="3F609915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177,65</w:t>
            </w:r>
          </w:p>
        </w:tc>
        <w:tc>
          <w:tcPr>
            <w:tcW w:w="0" w:type="auto"/>
            <w:vAlign w:val="center"/>
          </w:tcPr>
          <w:p w14:paraId="5FF91F49" w14:textId="1DA5D07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810</w:t>
            </w:r>
          </w:p>
        </w:tc>
        <w:tc>
          <w:tcPr>
            <w:tcW w:w="0" w:type="auto"/>
            <w:vAlign w:val="center"/>
          </w:tcPr>
          <w:p w14:paraId="7332159A" w14:textId="7D3B4D27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3794</w:t>
            </w:r>
          </w:p>
        </w:tc>
      </w:tr>
      <w:tr w:rsidR="0048326B" w:rsidRPr="00E643DD" w14:paraId="44752265" w14:textId="63739CDE" w:rsidTr="0048326B">
        <w:trPr>
          <w:trHeight w:val="365"/>
        </w:trPr>
        <w:tc>
          <w:tcPr>
            <w:tcW w:w="0" w:type="auto"/>
            <w:vAlign w:val="center"/>
            <w:hideMark/>
          </w:tcPr>
          <w:p w14:paraId="3393B308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H7</w:t>
            </w:r>
          </w:p>
        </w:tc>
        <w:tc>
          <w:tcPr>
            <w:tcW w:w="0" w:type="auto"/>
            <w:vAlign w:val="center"/>
            <w:hideMark/>
          </w:tcPr>
          <w:p w14:paraId="4448122C" w14:textId="123400AE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Oak</w:t>
            </w:r>
          </w:p>
        </w:tc>
        <w:tc>
          <w:tcPr>
            <w:tcW w:w="0" w:type="auto"/>
            <w:vAlign w:val="center"/>
            <w:hideMark/>
          </w:tcPr>
          <w:p w14:paraId="1BEDFAC7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vital</w:t>
            </w:r>
          </w:p>
        </w:tc>
        <w:tc>
          <w:tcPr>
            <w:tcW w:w="0" w:type="auto"/>
            <w:vAlign w:val="center"/>
            <w:hideMark/>
          </w:tcPr>
          <w:p w14:paraId="13BA6123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702D4212" w14:textId="23710C32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 w:rsidRPr="00E643DD">
              <w:rPr>
                <w:rFonts w:ascii="Arial" w:hAnsi="Arial" w:cs="Arial"/>
                <w:color w:val="000000"/>
                <w:sz w:val="20"/>
                <w:lang w:eastAsia="de-DE"/>
              </w:rPr>
              <w:t>5</w:t>
            </w:r>
          </w:p>
        </w:tc>
        <w:tc>
          <w:tcPr>
            <w:tcW w:w="0" w:type="auto"/>
            <w:vAlign w:val="center"/>
          </w:tcPr>
          <w:p w14:paraId="2312251B" w14:textId="77DD9404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15,39</w:t>
            </w:r>
          </w:p>
        </w:tc>
        <w:tc>
          <w:tcPr>
            <w:tcW w:w="0" w:type="auto"/>
            <w:vAlign w:val="center"/>
          </w:tcPr>
          <w:p w14:paraId="6555EE73" w14:textId="7D0C3EE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082</w:t>
            </w:r>
          </w:p>
        </w:tc>
        <w:tc>
          <w:tcPr>
            <w:tcW w:w="0" w:type="auto"/>
            <w:vAlign w:val="center"/>
          </w:tcPr>
          <w:p w14:paraId="2CA9B102" w14:textId="59D58F3D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360</w:t>
            </w:r>
          </w:p>
        </w:tc>
      </w:tr>
      <w:tr w:rsidR="0048326B" w:rsidRPr="00E643DD" w14:paraId="49DD80F1" w14:textId="04F85D8A" w:rsidTr="0048326B">
        <w:trPr>
          <w:trHeight w:val="365"/>
        </w:trPr>
        <w:tc>
          <w:tcPr>
            <w:tcW w:w="0" w:type="auto"/>
            <w:vAlign w:val="center"/>
            <w:hideMark/>
          </w:tcPr>
          <w:p w14:paraId="5CB5619E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H8</w:t>
            </w:r>
          </w:p>
        </w:tc>
        <w:tc>
          <w:tcPr>
            <w:tcW w:w="0" w:type="auto"/>
            <w:vAlign w:val="center"/>
            <w:hideMark/>
          </w:tcPr>
          <w:p w14:paraId="356EDDF0" w14:textId="6BAE1A7E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Oak</w:t>
            </w:r>
          </w:p>
        </w:tc>
        <w:tc>
          <w:tcPr>
            <w:tcW w:w="0" w:type="auto"/>
            <w:vAlign w:val="center"/>
            <w:hideMark/>
          </w:tcPr>
          <w:p w14:paraId="79451D78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vital</w:t>
            </w:r>
          </w:p>
        </w:tc>
        <w:tc>
          <w:tcPr>
            <w:tcW w:w="0" w:type="auto"/>
            <w:vAlign w:val="center"/>
            <w:hideMark/>
          </w:tcPr>
          <w:p w14:paraId="6B888A43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702D2E56" w14:textId="42ED968E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 w:rsidRPr="00E643DD">
              <w:rPr>
                <w:rFonts w:ascii="Arial" w:hAnsi="Arial" w:cs="Arial"/>
                <w:color w:val="000000"/>
                <w:sz w:val="20"/>
                <w:lang w:eastAsia="de-DE"/>
              </w:rPr>
              <w:t>6</w:t>
            </w:r>
          </w:p>
        </w:tc>
        <w:tc>
          <w:tcPr>
            <w:tcW w:w="0" w:type="auto"/>
            <w:vAlign w:val="center"/>
          </w:tcPr>
          <w:p w14:paraId="771146F0" w14:textId="0A84520C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772,68</w:t>
            </w:r>
          </w:p>
        </w:tc>
        <w:tc>
          <w:tcPr>
            <w:tcW w:w="0" w:type="auto"/>
            <w:vAlign w:val="center"/>
          </w:tcPr>
          <w:p w14:paraId="4729395F" w14:textId="70E4EBE7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412</w:t>
            </w:r>
          </w:p>
        </w:tc>
        <w:tc>
          <w:tcPr>
            <w:tcW w:w="0" w:type="auto"/>
            <w:vAlign w:val="center"/>
          </w:tcPr>
          <w:p w14:paraId="138ABADF" w14:textId="193AE77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118</w:t>
            </w:r>
          </w:p>
        </w:tc>
      </w:tr>
      <w:tr w:rsidR="0048326B" w:rsidRPr="00E643DD" w14:paraId="1802A98A" w14:textId="4C2FA9D2" w:rsidTr="0048326B">
        <w:trPr>
          <w:trHeight w:val="365"/>
        </w:trPr>
        <w:tc>
          <w:tcPr>
            <w:tcW w:w="0" w:type="auto"/>
            <w:vAlign w:val="center"/>
            <w:hideMark/>
          </w:tcPr>
          <w:p w14:paraId="51A88420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H9</w:t>
            </w:r>
          </w:p>
        </w:tc>
        <w:tc>
          <w:tcPr>
            <w:tcW w:w="0" w:type="auto"/>
            <w:vAlign w:val="center"/>
            <w:hideMark/>
          </w:tcPr>
          <w:p w14:paraId="48E1B304" w14:textId="273D672E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Oak</w:t>
            </w:r>
          </w:p>
        </w:tc>
        <w:tc>
          <w:tcPr>
            <w:tcW w:w="0" w:type="auto"/>
            <w:vAlign w:val="center"/>
            <w:hideMark/>
          </w:tcPr>
          <w:p w14:paraId="159D6FCE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vital</w:t>
            </w:r>
          </w:p>
        </w:tc>
        <w:tc>
          <w:tcPr>
            <w:tcW w:w="0" w:type="auto"/>
            <w:vAlign w:val="center"/>
            <w:hideMark/>
          </w:tcPr>
          <w:p w14:paraId="53D6F306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78360811" w14:textId="2FB5AEDD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 w:rsidRPr="00E643DD">
              <w:rPr>
                <w:rFonts w:ascii="Arial" w:hAnsi="Arial" w:cs="Arial"/>
                <w:color w:val="000000"/>
                <w:sz w:val="20"/>
                <w:lang w:eastAsia="de-DE"/>
              </w:rPr>
              <w:t>15</w:t>
            </w:r>
          </w:p>
        </w:tc>
        <w:tc>
          <w:tcPr>
            <w:tcW w:w="0" w:type="auto"/>
            <w:vAlign w:val="center"/>
          </w:tcPr>
          <w:p w14:paraId="35BF76AB" w14:textId="114C3BC0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501,12</w:t>
            </w:r>
          </w:p>
        </w:tc>
        <w:tc>
          <w:tcPr>
            <w:tcW w:w="0" w:type="auto"/>
            <w:vAlign w:val="center"/>
          </w:tcPr>
          <w:p w14:paraId="5B92A897" w14:textId="03CEA576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769</w:t>
            </w:r>
          </w:p>
        </w:tc>
        <w:tc>
          <w:tcPr>
            <w:tcW w:w="0" w:type="auto"/>
            <w:vAlign w:val="center"/>
          </w:tcPr>
          <w:p w14:paraId="245A97C0" w14:textId="29AE628E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186</w:t>
            </w:r>
          </w:p>
        </w:tc>
      </w:tr>
      <w:tr w:rsidR="0048326B" w:rsidRPr="00E643DD" w14:paraId="0B16325D" w14:textId="427C73FF" w:rsidTr="0048326B">
        <w:trPr>
          <w:trHeight w:val="365"/>
        </w:trPr>
        <w:tc>
          <w:tcPr>
            <w:tcW w:w="0" w:type="auto"/>
            <w:vAlign w:val="center"/>
            <w:hideMark/>
          </w:tcPr>
          <w:p w14:paraId="392ED419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H10</w:t>
            </w:r>
          </w:p>
        </w:tc>
        <w:tc>
          <w:tcPr>
            <w:tcW w:w="0" w:type="auto"/>
            <w:vAlign w:val="center"/>
            <w:hideMark/>
          </w:tcPr>
          <w:p w14:paraId="548B8910" w14:textId="5300A705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Ash</w:t>
            </w:r>
          </w:p>
        </w:tc>
        <w:tc>
          <w:tcPr>
            <w:tcW w:w="0" w:type="auto"/>
            <w:vAlign w:val="center"/>
            <w:hideMark/>
          </w:tcPr>
          <w:p w14:paraId="08161DAE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vital</w:t>
            </w:r>
          </w:p>
        </w:tc>
        <w:tc>
          <w:tcPr>
            <w:tcW w:w="0" w:type="auto"/>
            <w:vAlign w:val="center"/>
            <w:hideMark/>
          </w:tcPr>
          <w:p w14:paraId="537D6125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C04A67B" w14:textId="68020FA0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 w:rsidRPr="00E643DD">
              <w:rPr>
                <w:rFonts w:ascii="Arial" w:hAnsi="Arial" w:cs="Arial"/>
                <w:color w:val="000000"/>
                <w:sz w:val="20"/>
                <w:lang w:eastAsia="de-DE"/>
              </w:rPr>
              <w:t>20</w:t>
            </w:r>
          </w:p>
        </w:tc>
        <w:tc>
          <w:tcPr>
            <w:tcW w:w="0" w:type="auto"/>
            <w:vAlign w:val="center"/>
          </w:tcPr>
          <w:p w14:paraId="438DE151" w14:textId="349D00B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501,12</w:t>
            </w:r>
          </w:p>
        </w:tc>
        <w:tc>
          <w:tcPr>
            <w:tcW w:w="0" w:type="auto"/>
            <w:vAlign w:val="center"/>
          </w:tcPr>
          <w:p w14:paraId="3B7ACFE9" w14:textId="2207AE64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334</w:t>
            </w:r>
          </w:p>
        </w:tc>
        <w:tc>
          <w:tcPr>
            <w:tcW w:w="0" w:type="auto"/>
            <w:vAlign w:val="center"/>
          </w:tcPr>
          <w:p w14:paraId="7186E20D" w14:textId="1BB9ECC6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613</w:t>
            </w:r>
          </w:p>
        </w:tc>
      </w:tr>
      <w:tr w:rsidR="0048326B" w:rsidRPr="00E643DD" w14:paraId="31616F57" w14:textId="5E9B06B4" w:rsidTr="0048326B">
        <w:trPr>
          <w:trHeight w:val="365"/>
        </w:trPr>
        <w:tc>
          <w:tcPr>
            <w:tcW w:w="0" w:type="auto"/>
            <w:vAlign w:val="center"/>
            <w:hideMark/>
          </w:tcPr>
          <w:p w14:paraId="6D96E024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H11</w:t>
            </w:r>
          </w:p>
        </w:tc>
        <w:tc>
          <w:tcPr>
            <w:tcW w:w="0" w:type="auto"/>
            <w:vAlign w:val="center"/>
            <w:hideMark/>
          </w:tcPr>
          <w:p w14:paraId="5021B46C" w14:textId="5E8F27FD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Beech</w:t>
            </w:r>
          </w:p>
        </w:tc>
        <w:tc>
          <w:tcPr>
            <w:tcW w:w="0" w:type="auto"/>
            <w:vAlign w:val="center"/>
            <w:hideMark/>
          </w:tcPr>
          <w:p w14:paraId="38136A14" w14:textId="08F30D88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de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D948BF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39C8AC2A" w14:textId="321E67EF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0" w:type="auto"/>
            <w:vAlign w:val="center"/>
          </w:tcPr>
          <w:p w14:paraId="5318BEE8" w14:textId="0631C075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23,33</w:t>
            </w:r>
          </w:p>
        </w:tc>
        <w:tc>
          <w:tcPr>
            <w:tcW w:w="0" w:type="auto"/>
            <w:vAlign w:val="center"/>
          </w:tcPr>
          <w:p w14:paraId="7C5D1C80" w14:textId="46BD357B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153</w:t>
            </w:r>
          </w:p>
        </w:tc>
        <w:tc>
          <w:tcPr>
            <w:tcW w:w="0" w:type="auto"/>
            <w:vAlign w:val="center"/>
          </w:tcPr>
          <w:p w14:paraId="1B1B5709" w14:textId="63B98972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307</w:t>
            </w:r>
          </w:p>
        </w:tc>
      </w:tr>
      <w:tr w:rsidR="0048326B" w:rsidRPr="00E643DD" w14:paraId="07C0607F" w14:textId="02E6A38E" w:rsidTr="0048326B">
        <w:trPr>
          <w:trHeight w:val="365"/>
        </w:trPr>
        <w:tc>
          <w:tcPr>
            <w:tcW w:w="0" w:type="auto"/>
            <w:vAlign w:val="center"/>
            <w:hideMark/>
          </w:tcPr>
          <w:p w14:paraId="01F918ED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H12</w:t>
            </w:r>
          </w:p>
        </w:tc>
        <w:tc>
          <w:tcPr>
            <w:tcW w:w="0" w:type="auto"/>
            <w:vAlign w:val="center"/>
            <w:hideMark/>
          </w:tcPr>
          <w:p w14:paraId="4C3DF80A" w14:textId="5916E22F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Oak</w:t>
            </w:r>
          </w:p>
        </w:tc>
        <w:tc>
          <w:tcPr>
            <w:tcW w:w="0" w:type="auto"/>
            <w:vAlign w:val="center"/>
            <w:hideMark/>
          </w:tcPr>
          <w:p w14:paraId="00617D78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vital</w:t>
            </w:r>
          </w:p>
        </w:tc>
        <w:tc>
          <w:tcPr>
            <w:tcW w:w="0" w:type="auto"/>
            <w:vAlign w:val="center"/>
            <w:hideMark/>
          </w:tcPr>
          <w:p w14:paraId="371702F1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08D8A0B0" w14:textId="53860A80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0" w:type="auto"/>
            <w:vAlign w:val="center"/>
          </w:tcPr>
          <w:p w14:paraId="526B0096" w14:textId="3DB0F6A9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23,33</w:t>
            </w:r>
          </w:p>
        </w:tc>
        <w:tc>
          <w:tcPr>
            <w:tcW w:w="0" w:type="auto"/>
            <w:vAlign w:val="center"/>
          </w:tcPr>
          <w:p w14:paraId="651D234D" w14:textId="5FDACB7B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825</w:t>
            </w:r>
          </w:p>
        </w:tc>
        <w:tc>
          <w:tcPr>
            <w:tcW w:w="0" w:type="auto"/>
            <w:vAlign w:val="center"/>
          </w:tcPr>
          <w:p w14:paraId="29E01AF7" w14:textId="67BD0B31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135</w:t>
            </w:r>
          </w:p>
        </w:tc>
      </w:tr>
      <w:tr w:rsidR="0048326B" w:rsidRPr="00E643DD" w14:paraId="7B09DCBB" w14:textId="157745FB" w:rsidTr="0048326B">
        <w:trPr>
          <w:trHeight w:val="365"/>
        </w:trPr>
        <w:tc>
          <w:tcPr>
            <w:tcW w:w="0" w:type="auto"/>
            <w:vAlign w:val="center"/>
            <w:hideMark/>
          </w:tcPr>
          <w:p w14:paraId="7A42A8B9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H13</w:t>
            </w:r>
          </w:p>
        </w:tc>
        <w:tc>
          <w:tcPr>
            <w:tcW w:w="0" w:type="auto"/>
            <w:vAlign w:val="center"/>
            <w:hideMark/>
          </w:tcPr>
          <w:p w14:paraId="6A4FB113" w14:textId="0D9D4356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Beech</w:t>
            </w:r>
          </w:p>
        </w:tc>
        <w:tc>
          <w:tcPr>
            <w:tcW w:w="0" w:type="auto"/>
            <w:vAlign w:val="center"/>
            <w:hideMark/>
          </w:tcPr>
          <w:p w14:paraId="0E490716" w14:textId="0C6208B4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de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A1A106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2DAB2857" w14:textId="584D9FB3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0" w:type="auto"/>
            <w:vAlign w:val="center"/>
          </w:tcPr>
          <w:p w14:paraId="6CB4782A" w14:textId="48F3870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525,58</w:t>
            </w:r>
          </w:p>
        </w:tc>
        <w:tc>
          <w:tcPr>
            <w:tcW w:w="0" w:type="auto"/>
            <w:vAlign w:val="center"/>
          </w:tcPr>
          <w:p w14:paraId="1BC47644" w14:textId="5A634B0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368</w:t>
            </w:r>
          </w:p>
        </w:tc>
        <w:tc>
          <w:tcPr>
            <w:tcW w:w="0" w:type="auto"/>
            <w:vAlign w:val="center"/>
          </w:tcPr>
          <w:p w14:paraId="5AF9DE80" w14:textId="2E41A7BB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533</w:t>
            </w:r>
          </w:p>
        </w:tc>
      </w:tr>
      <w:tr w:rsidR="0048326B" w:rsidRPr="00E643DD" w14:paraId="629FC8A9" w14:textId="3ED9BF7F" w:rsidTr="0048326B">
        <w:trPr>
          <w:trHeight w:val="365"/>
        </w:trPr>
        <w:tc>
          <w:tcPr>
            <w:tcW w:w="0" w:type="auto"/>
            <w:vAlign w:val="center"/>
            <w:hideMark/>
          </w:tcPr>
          <w:p w14:paraId="4465F0F0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H14</w:t>
            </w:r>
          </w:p>
        </w:tc>
        <w:tc>
          <w:tcPr>
            <w:tcW w:w="0" w:type="auto"/>
            <w:vAlign w:val="center"/>
            <w:hideMark/>
          </w:tcPr>
          <w:p w14:paraId="15D8FC89" w14:textId="5BBFA0EB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Oak</w:t>
            </w:r>
          </w:p>
        </w:tc>
        <w:tc>
          <w:tcPr>
            <w:tcW w:w="0" w:type="auto"/>
            <w:vAlign w:val="center"/>
            <w:hideMark/>
          </w:tcPr>
          <w:p w14:paraId="405CC2FA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vital</w:t>
            </w:r>
          </w:p>
        </w:tc>
        <w:tc>
          <w:tcPr>
            <w:tcW w:w="0" w:type="auto"/>
            <w:vAlign w:val="center"/>
            <w:hideMark/>
          </w:tcPr>
          <w:p w14:paraId="41B0B4EE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E643DD">
              <w:rPr>
                <w:rFonts w:cs="Calibr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19EC92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6CFFF270" w14:textId="419055B6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714,31</w:t>
            </w:r>
          </w:p>
        </w:tc>
        <w:tc>
          <w:tcPr>
            <w:tcW w:w="0" w:type="auto"/>
            <w:vAlign w:val="center"/>
          </w:tcPr>
          <w:p w14:paraId="429453A9" w14:textId="27CC6B2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344334</w:t>
            </w:r>
          </w:p>
        </w:tc>
        <w:tc>
          <w:tcPr>
            <w:tcW w:w="0" w:type="auto"/>
            <w:vAlign w:val="center"/>
          </w:tcPr>
          <w:p w14:paraId="4F5A6325" w14:textId="6837962D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14523</w:t>
            </w:r>
          </w:p>
        </w:tc>
      </w:tr>
      <w:tr w:rsidR="0048326B" w:rsidRPr="00E643DD" w14:paraId="5CDF1B62" w14:textId="599A59BB" w:rsidTr="0048326B">
        <w:trPr>
          <w:trHeight w:val="365"/>
        </w:trPr>
        <w:tc>
          <w:tcPr>
            <w:tcW w:w="0" w:type="auto"/>
            <w:gridSpan w:val="8"/>
            <w:shd w:val="clear" w:color="auto" w:fill="D9D9D9" w:themeFill="background1" w:themeFillShade="D9"/>
            <w:vAlign w:val="center"/>
          </w:tcPr>
          <w:p w14:paraId="4286191F" w14:textId="5CB8D9C2" w:rsidR="0048326B" w:rsidRPr="0048326B" w:rsidRDefault="0048326B" w:rsidP="0048326B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48326B">
              <w:rPr>
                <w:rFonts w:cs="Calibri"/>
                <w:b/>
                <w:bCs/>
                <w:color w:val="000000"/>
                <w:sz w:val="22"/>
                <w:szCs w:val="22"/>
              </w:rPr>
              <w:t>Palatinate PL</w:t>
            </w:r>
          </w:p>
        </w:tc>
      </w:tr>
      <w:tr w:rsidR="0048326B" w:rsidRPr="00E643DD" w14:paraId="0E719CE9" w14:textId="2D7EA21D" w:rsidTr="0048326B">
        <w:trPr>
          <w:trHeight w:val="365"/>
        </w:trPr>
        <w:tc>
          <w:tcPr>
            <w:tcW w:w="0" w:type="auto"/>
            <w:vAlign w:val="center"/>
          </w:tcPr>
          <w:p w14:paraId="17FF7A76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</w:t>
            </w:r>
            <w:r w:rsidRPr="00AE620F">
              <w:rPr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F09CF8B" w14:textId="03C4D25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766BD6B1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22184448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8003AED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241F50CF" w14:textId="0D40021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302,37</w:t>
            </w:r>
          </w:p>
        </w:tc>
        <w:tc>
          <w:tcPr>
            <w:tcW w:w="0" w:type="auto"/>
            <w:vAlign w:val="center"/>
          </w:tcPr>
          <w:p w14:paraId="6E1E02EE" w14:textId="2B6069A5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596</w:t>
            </w:r>
          </w:p>
        </w:tc>
        <w:tc>
          <w:tcPr>
            <w:tcW w:w="0" w:type="auto"/>
            <w:vAlign w:val="center"/>
          </w:tcPr>
          <w:p w14:paraId="106360D8" w14:textId="2CC1AFC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500</w:t>
            </w:r>
          </w:p>
        </w:tc>
      </w:tr>
      <w:tr w:rsidR="0048326B" w:rsidRPr="00E643DD" w14:paraId="7053B2FE" w14:textId="4F870606" w:rsidTr="0048326B">
        <w:trPr>
          <w:trHeight w:val="365"/>
        </w:trPr>
        <w:tc>
          <w:tcPr>
            <w:tcW w:w="0" w:type="auto"/>
            <w:vAlign w:val="center"/>
          </w:tcPr>
          <w:p w14:paraId="379D53B6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</w:t>
            </w:r>
            <w:r w:rsidRPr="00AE620F">
              <w:rPr>
                <w:sz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9A14862" w14:textId="38C27A06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2B629438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7FDD0028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C5BFA3D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21E7678E" w14:textId="6B9C4EFE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422,09</w:t>
            </w:r>
          </w:p>
        </w:tc>
        <w:tc>
          <w:tcPr>
            <w:tcW w:w="0" w:type="auto"/>
            <w:vAlign w:val="center"/>
          </w:tcPr>
          <w:p w14:paraId="09FEFFEE" w14:textId="1D81B1D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098</w:t>
            </w:r>
          </w:p>
        </w:tc>
        <w:tc>
          <w:tcPr>
            <w:tcW w:w="0" w:type="auto"/>
            <w:vAlign w:val="center"/>
          </w:tcPr>
          <w:p w14:paraId="16AD0895" w14:textId="1390A707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333</w:t>
            </w:r>
          </w:p>
        </w:tc>
      </w:tr>
      <w:tr w:rsidR="0048326B" w:rsidRPr="00E643DD" w14:paraId="56C022A4" w14:textId="072EFBAC" w:rsidTr="0048326B">
        <w:trPr>
          <w:trHeight w:val="365"/>
        </w:trPr>
        <w:tc>
          <w:tcPr>
            <w:tcW w:w="0" w:type="auto"/>
            <w:vAlign w:val="center"/>
          </w:tcPr>
          <w:p w14:paraId="5606C03F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</w:t>
            </w:r>
            <w:r w:rsidRPr="00AE620F">
              <w:rPr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C0A0208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rle</w:t>
            </w:r>
          </w:p>
        </w:tc>
        <w:tc>
          <w:tcPr>
            <w:tcW w:w="0" w:type="auto"/>
            <w:vAlign w:val="center"/>
          </w:tcPr>
          <w:p w14:paraId="06FCE23F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2E804F99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B7A69B7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5543CD5B" w14:textId="668F5A09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445,79</w:t>
            </w:r>
          </w:p>
        </w:tc>
        <w:tc>
          <w:tcPr>
            <w:tcW w:w="0" w:type="auto"/>
            <w:vAlign w:val="center"/>
          </w:tcPr>
          <w:p w14:paraId="3079AA29" w14:textId="2F647F2D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797</w:t>
            </w:r>
          </w:p>
        </w:tc>
        <w:tc>
          <w:tcPr>
            <w:tcW w:w="0" w:type="auto"/>
            <w:vAlign w:val="center"/>
          </w:tcPr>
          <w:p w14:paraId="4681B4F8" w14:textId="3D6FADB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333</w:t>
            </w:r>
          </w:p>
        </w:tc>
      </w:tr>
      <w:tr w:rsidR="0048326B" w:rsidRPr="00E643DD" w14:paraId="0A70DEAE" w14:textId="79087245" w:rsidTr="0048326B">
        <w:trPr>
          <w:trHeight w:val="365"/>
        </w:trPr>
        <w:tc>
          <w:tcPr>
            <w:tcW w:w="0" w:type="auto"/>
            <w:vAlign w:val="center"/>
          </w:tcPr>
          <w:p w14:paraId="23FDD954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</w:t>
            </w:r>
            <w:r w:rsidRPr="00AE620F">
              <w:rPr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5C8726A2" w14:textId="24F6D3FD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47E1FAC1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435D9927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8C93B3D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57E7B1EA" w14:textId="247DFD8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69,87</w:t>
            </w:r>
          </w:p>
        </w:tc>
        <w:tc>
          <w:tcPr>
            <w:tcW w:w="0" w:type="auto"/>
            <w:vAlign w:val="center"/>
          </w:tcPr>
          <w:p w14:paraId="5414BBA6" w14:textId="00678964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014</w:t>
            </w:r>
          </w:p>
        </w:tc>
        <w:tc>
          <w:tcPr>
            <w:tcW w:w="0" w:type="auto"/>
            <w:vAlign w:val="center"/>
          </w:tcPr>
          <w:p w14:paraId="3A6FAF70" w14:textId="1F0E813F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691</w:t>
            </w:r>
          </w:p>
        </w:tc>
      </w:tr>
      <w:tr w:rsidR="0048326B" w:rsidRPr="00E643DD" w14:paraId="1A0B3433" w14:textId="69AA373F" w:rsidTr="0048326B">
        <w:trPr>
          <w:trHeight w:val="365"/>
        </w:trPr>
        <w:tc>
          <w:tcPr>
            <w:tcW w:w="0" w:type="auto"/>
            <w:vAlign w:val="center"/>
          </w:tcPr>
          <w:p w14:paraId="271B6A4A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lastRenderedPageBreak/>
              <w:t>P</w:t>
            </w:r>
            <w:r w:rsidRPr="00AE620F">
              <w:rPr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61C971BF" w14:textId="30BAA976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081D9690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7225D48C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057EE94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38B79F37" w14:textId="10744AB0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166,42</w:t>
            </w:r>
          </w:p>
        </w:tc>
        <w:tc>
          <w:tcPr>
            <w:tcW w:w="0" w:type="auto"/>
            <w:vAlign w:val="center"/>
          </w:tcPr>
          <w:p w14:paraId="42166ABE" w14:textId="0A80FF0B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255</w:t>
            </w:r>
          </w:p>
        </w:tc>
        <w:tc>
          <w:tcPr>
            <w:tcW w:w="0" w:type="auto"/>
            <w:vAlign w:val="center"/>
          </w:tcPr>
          <w:p w14:paraId="7109C25A" w14:textId="11C510DB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3392</w:t>
            </w:r>
          </w:p>
        </w:tc>
      </w:tr>
      <w:tr w:rsidR="0048326B" w:rsidRPr="00E643DD" w14:paraId="235C069C" w14:textId="1E71F3E7" w:rsidTr="0048326B">
        <w:trPr>
          <w:trHeight w:val="365"/>
        </w:trPr>
        <w:tc>
          <w:tcPr>
            <w:tcW w:w="0" w:type="auto"/>
            <w:vAlign w:val="center"/>
          </w:tcPr>
          <w:p w14:paraId="3ADE35C9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</w:t>
            </w:r>
            <w:r w:rsidRPr="00AE620F">
              <w:rPr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14:paraId="79C22EC4" w14:textId="17ACD538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or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298911BC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0A7A2EF2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C679EA2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4936A558" w14:textId="5861F437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81,15</w:t>
            </w:r>
          </w:p>
        </w:tc>
        <w:tc>
          <w:tcPr>
            <w:tcW w:w="0" w:type="auto"/>
            <w:vAlign w:val="center"/>
          </w:tcPr>
          <w:p w14:paraId="14A6AC7A" w14:textId="50245C74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856</w:t>
            </w:r>
          </w:p>
        </w:tc>
        <w:tc>
          <w:tcPr>
            <w:tcW w:w="0" w:type="auto"/>
            <w:vAlign w:val="center"/>
          </w:tcPr>
          <w:p w14:paraId="593389B4" w14:textId="1DFB9F24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548</w:t>
            </w:r>
          </w:p>
        </w:tc>
      </w:tr>
      <w:tr w:rsidR="0048326B" w:rsidRPr="00E643DD" w14:paraId="72863B4D" w14:textId="29369FE0" w:rsidTr="0048326B">
        <w:trPr>
          <w:trHeight w:val="365"/>
        </w:trPr>
        <w:tc>
          <w:tcPr>
            <w:tcW w:w="0" w:type="auto"/>
            <w:vAlign w:val="center"/>
          </w:tcPr>
          <w:p w14:paraId="1C765DA6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7</w:t>
            </w:r>
          </w:p>
        </w:tc>
        <w:tc>
          <w:tcPr>
            <w:tcW w:w="0" w:type="auto"/>
            <w:vAlign w:val="center"/>
          </w:tcPr>
          <w:p w14:paraId="03F36E05" w14:textId="7D6F5F74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2CD05896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4FE330C2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9D25A24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41CC108F" w14:textId="40E2B740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118,67</w:t>
            </w:r>
          </w:p>
        </w:tc>
        <w:tc>
          <w:tcPr>
            <w:tcW w:w="0" w:type="auto"/>
            <w:vAlign w:val="center"/>
          </w:tcPr>
          <w:p w14:paraId="2FA013EA" w14:textId="5914E91D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218</w:t>
            </w:r>
          </w:p>
        </w:tc>
        <w:tc>
          <w:tcPr>
            <w:tcW w:w="0" w:type="auto"/>
            <w:vAlign w:val="center"/>
          </w:tcPr>
          <w:p w14:paraId="2B28D30C" w14:textId="123FF0D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3355</w:t>
            </w:r>
          </w:p>
        </w:tc>
      </w:tr>
      <w:tr w:rsidR="0048326B" w:rsidRPr="00E643DD" w14:paraId="5CA5785E" w14:textId="5835416F" w:rsidTr="0048326B">
        <w:trPr>
          <w:trHeight w:val="365"/>
        </w:trPr>
        <w:tc>
          <w:tcPr>
            <w:tcW w:w="0" w:type="auto"/>
            <w:vAlign w:val="center"/>
          </w:tcPr>
          <w:p w14:paraId="229DDE21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8</w:t>
            </w:r>
          </w:p>
        </w:tc>
        <w:tc>
          <w:tcPr>
            <w:tcW w:w="0" w:type="auto"/>
            <w:vAlign w:val="center"/>
          </w:tcPr>
          <w:p w14:paraId="1D5F53DC" w14:textId="0E38B33C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6D20D76A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1FF4FC10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476C3B6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4D00BFC3" w14:textId="549CE0D9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177,19</w:t>
            </w:r>
          </w:p>
        </w:tc>
        <w:tc>
          <w:tcPr>
            <w:tcW w:w="0" w:type="auto"/>
            <w:vAlign w:val="center"/>
          </w:tcPr>
          <w:p w14:paraId="0E1C2382" w14:textId="3A07A394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329</w:t>
            </w:r>
          </w:p>
        </w:tc>
        <w:tc>
          <w:tcPr>
            <w:tcW w:w="0" w:type="auto"/>
            <w:vAlign w:val="center"/>
          </w:tcPr>
          <w:p w14:paraId="688AE015" w14:textId="521B2A1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3276</w:t>
            </w:r>
          </w:p>
        </w:tc>
      </w:tr>
      <w:tr w:rsidR="0048326B" w:rsidRPr="00E643DD" w14:paraId="09690BDC" w14:textId="32C365C3" w:rsidTr="0048326B">
        <w:trPr>
          <w:trHeight w:val="365"/>
        </w:trPr>
        <w:tc>
          <w:tcPr>
            <w:tcW w:w="0" w:type="auto"/>
            <w:vAlign w:val="center"/>
          </w:tcPr>
          <w:p w14:paraId="530795EC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9</w:t>
            </w:r>
          </w:p>
        </w:tc>
        <w:tc>
          <w:tcPr>
            <w:tcW w:w="0" w:type="auto"/>
            <w:vAlign w:val="center"/>
          </w:tcPr>
          <w:p w14:paraId="650F6E87" w14:textId="549E605B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1C100B2F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2E89D142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82D99E1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3DDC4D0D" w14:textId="216AD36E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25,14</w:t>
            </w:r>
          </w:p>
        </w:tc>
        <w:tc>
          <w:tcPr>
            <w:tcW w:w="0" w:type="auto"/>
            <w:vAlign w:val="center"/>
          </w:tcPr>
          <w:p w14:paraId="0D23C568" w14:textId="7729F56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210</w:t>
            </w:r>
          </w:p>
        </w:tc>
        <w:tc>
          <w:tcPr>
            <w:tcW w:w="0" w:type="auto"/>
            <w:vAlign w:val="center"/>
          </w:tcPr>
          <w:p w14:paraId="3058D8E9" w14:textId="1FB8CD89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909</w:t>
            </w:r>
          </w:p>
        </w:tc>
      </w:tr>
      <w:tr w:rsidR="0048326B" w:rsidRPr="00E643DD" w14:paraId="651316BE" w14:textId="5B8629FA" w:rsidTr="0048326B">
        <w:trPr>
          <w:trHeight w:val="365"/>
        </w:trPr>
        <w:tc>
          <w:tcPr>
            <w:tcW w:w="0" w:type="auto"/>
            <w:vAlign w:val="center"/>
          </w:tcPr>
          <w:p w14:paraId="1DF8B8F0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10</w:t>
            </w:r>
          </w:p>
        </w:tc>
        <w:tc>
          <w:tcPr>
            <w:tcW w:w="0" w:type="auto"/>
            <w:vAlign w:val="center"/>
          </w:tcPr>
          <w:p w14:paraId="69DB83A3" w14:textId="602D6CB0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2555E3C0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6B0F06ED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89AB8F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4DB29EEE" w14:textId="1A3DDA56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67,41</w:t>
            </w:r>
          </w:p>
        </w:tc>
        <w:tc>
          <w:tcPr>
            <w:tcW w:w="0" w:type="auto"/>
            <w:vAlign w:val="center"/>
          </w:tcPr>
          <w:p w14:paraId="450532AA" w14:textId="0FB1B526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203</w:t>
            </w:r>
          </w:p>
        </w:tc>
        <w:tc>
          <w:tcPr>
            <w:tcW w:w="0" w:type="auto"/>
            <w:vAlign w:val="center"/>
          </w:tcPr>
          <w:p w14:paraId="73756B3D" w14:textId="2F7F2502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535</w:t>
            </w:r>
          </w:p>
        </w:tc>
      </w:tr>
      <w:tr w:rsidR="0048326B" w:rsidRPr="00E643DD" w14:paraId="3B53A1CE" w14:textId="7A9FE7EF" w:rsidTr="0048326B">
        <w:trPr>
          <w:trHeight w:val="365"/>
        </w:trPr>
        <w:tc>
          <w:tcPr>
            <w:tcW w:w="0" w:type="auto"/>
            <w:vAlign w:val="center"/>
          </w:tcPr>
          <w:p w14:paraId="285C738E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sz w:val="22"/>
              </w:rPr>
              <w:t>P11</w:t>
            </w:r>
          </w:p>
        </w:tc>
        <w:tc>
          <w:tcPr>
            <w:tcW w:w="0" w:type="auto"/>
            <w:vAlign w:val="center"/>
          </w:tcPr>
          <w:p w14:paraId="7DC9E413" w14:textId="70706979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453FB6C5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385385CC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40C1F7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713FDD20" w14:textId="51EDD1A2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81,83</w:t>
            </w:r>
          </w:p>
        </w:tc>
        <w:tc>
          <w:tcPr>
            <w:tcW w:w="0" w:type="auto"/>
            <w:vAlign w:val="center"/>
          </w:tcPr>
          <w:p w14:paraId="6391C7DD" w14:textId="3BBB8C07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705</w:t>
            </w:r>
          </w:p>
        </w:tc>
        <w:tc>
          <w:tcPr>
            <w:tcW w:w="0" w:type="auto"/>
            <w:vAlign w:val="center"/>
          </w:tcPr>
          <w:p w14:paraId="6AAD55DB" w14:textId="24F7BB44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693</w:t>
            </w:r>
          </w:p>
        </w:tc>
      </w:tr>
      <w:tr w:rsidR="0048326B" w:rsidRPr="00E643DD" w14:paraId="11223A3F" w14:textId="16C393F8" w:rsidTr="0048326B">
        <w:trPr>
          <w:trHeight w:val="365"/>
        </w:trPr>
        <w:tc>
          <w:tcPr>
            <w:tcW w:w="0" w:type="auto"/>
            <w:vAlign w:val="center"/>
          </w:tcPr>
          <w:p w14:paraId="12731DB3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12</w:t>
            </w:r>
          </w:p>
        </w:tc>
        <w:tc>
          <w:tcPr>
            <w:tcW w:w="0" w:type="auto"/>
            <w:vAlign w:val="center"/>
          </w:tcPr>
          <w:p w14:paraId="654728E7" w14:textId="2EC31DD6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75F90DB1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6E8F2F17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60E85DD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068937FE" w14:textId="2B901D21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74,82</w:t>
            </w:r>
          </w:p>
        </w:tc>
        <w:tc>
          <w:tcPr>
            <w:tcW w:w="0" w:type="auto"/>
            <w:vAlign w:val="center"/>
          </w:tcPr>
          <w:p w14:paraId="681049AA" w14:textId="7222A730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808</w:t>
            </w:r>
          </w:p>
        </w:tc>
        <w:tc>
          <w:tcPr>
            <w:tcW w:w="0" w:type="auto"/>
            <w:vAlign w:val="center"/>
          </w:tcPr>
          <w:p w14:paraId="53E6DDEA" w14:textId="3674D00E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619</w:t>
            </w:r>
          </w:p>
        </w:tc>
      </w:tr>
      <w:tr w:rsidR="0048326B" w:rsidRPr="00E643DD" w14:paraId="7905F046" w14:textId="5ADC4E12" w:rsidTr="0048326B">
        <w:trPr>
          <w:trHeight w:val="365"/>
        </w:trPr>
        <w:tc>
          <w:tcPr>
            <w:tcW w:w="0" w:type="auto"/>
            <w:vAlign w:val="center"/>
          </w:tcPr>
          <w:p w14:paraId="69214EF0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13</w:t>
            </w:r>
          </w:p>
        </w:tc>
        <w:tc>
          <w:tcPr>
            <w:tcW w:w="0" w:type="auto"/>
            <w:vAlign w:val="center"/>
          </w:tcPr>
          <w:p w14:paraId="3DDE350A" w14:textId="0992C518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10A59109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3AB9B5ED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1850CA9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0075DFCF" w14:textId="52BA3655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640,25</w:t>
            </w:r>
          </w:p>
        </w:tc>
        <w:tc>
          <w:tcPr>
            <w:tcW w:w="0" w:type="auto"/>
            <w:vAlign w:val="center"/>
          </w:tcPr>
          <w:p w14:paraId="50ABF03D" w14:textId="3A5E670D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302</w:t>
            </w:r>
          </w:p>
        </w:tc>
        <w:tc>
          <w:tcPr>
            <w:tcW w:w="0" w:type="auto"/>
            <w:vAlign w:val="center"/>
          </w:tcPr>
          <w:p w14:paraId="6F2C3CFB" w14:textId="52A43FE1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506</w:t>
            </w:r>
          </w:p>
        </w:tc>
      </w:tr>
      <w:tr w:rsidR="0048326B" w:rsidRPr="00E643DD" w14:paraId="04D6A1AE" w14:textId="0F2C6DCF" w:rsidTr="0048326B">
        <w:trPr>
          <w:trHeight w:val="365"/>
        </w:trPr>
        <w:tc>
          <w:tcPr>
            <w:tcW w:w="0" w:type="auto"/>
            <w:vAlign w:val="center"/>
          </w:tcPr>
          <w:p w14:paraId="73DFA6E3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14</w:t>
            </w:r>
          </w:p>
        </w:tc>
        <w:tc>
          <w:tcPr>
            <w:tcW w:w="0" w:type="auto"/>
            <w:vAlign w:val="center"/>
          </w:tcPr>
          <w:p w14:paraId="66123D3C" w14:textId="415C9F66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64C420DA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532D4747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B1440D8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3CC3B3C9" w14:textId="4CC32F5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604,84</w:t>
            </w:r>
          </w:p>
        </w:tc>
        <w:tc>
          <w:tcPr>
            <w:tcW w:w="0" w:type="auto"/>
            <w:vAlign w:val="center"/>
          </w:tcPr>
          <w:p w14:paraId="367D6528" w14:textId="023372A2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428</w:t>
            </w:r>
          </w:p>
        </w:tc>
        <w:tc>
          <w:tcPr>
            <w:tcW w:w="0" w:type="auto"/>
            <w:vAlign w:val="center"/>
          </w:tcPr>
          <w:p w14:paraId="039E89E6" w14:textId="0AC166CE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551</w:t>
            </w:r>
          </w:p>
        </w:tc>
      </w:tr>
      <w:tr w:rsidR="0048326B" w:rsidRPr="00E643DD" w14:paraId="28E9EF83" w14:textId="741CF247" w:rsidTr="0048326B">
        <w:trPr>
          <w:trHeight w:val="365"/>
        </w:trPr>
        <w:tc>
          <w:tcPr>
            <w:tcW w:w="0" w:type="auto"/>
            <w:vAlign w:val="center"/>
          </w:tcPr>
          <w:p w14:paraId="39054A95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15</w:t>
            </w:r>
          </w:p>
        </w:tc>
        <w:tc>
          <w:tcPr>
            <w:tcW w:w="0" w:type="auto"/>
            <w:vAlign w:val="center"/>
          </w:tcPr>
          <w:p w14:paraId="1B0AFCB7" w14:textId="759DB33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0F8DB001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49A5E0B1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BA9C754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17E4328C" w14:textId="76FB51D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54,96</w:t>
            </w:r>
          </w:p>
        </w:tc>
        <w:tc>
          <w:tcPr>
            <w:tcW w:w="0" w:type="auto"/>
            <w:vAlign w:val="center"/>
          </w:tcPr>
          <w:p w14:paraId="158770B4" w14:textId="389197EC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283</w:t>
            </w:r>
          </w:p>
        </w:tc>
        <w:tc>
          <w:tcPr>
            <w:tcW w:w="0" w:type="auto"/>
            <w:vAlign w:val="center"/>
          </w:tcPr>
          <w:p w14:paraId="07FB53E1" w14:textId="447E1436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894</w:t>
            </w:r>
          </w:p>
        </w:tc>
      </w:tr>
      <w:tr w:rsidR="0048326B" w:rsidRPr="00E643DD" w14:paraId="4B47C71D" w14:textId="4FCD91D7" w:rsidTr="0048326B">
        <w:trPr>
          <w:trHeight w:val="365"/>
        </w:trPr>
        <w:tc>
          <w:tcPr>
            <w:tcW w:w="0" w:type="auto"/>
            <w:vAlign w:val="center"/>
          </w:tcPr>
          <w:p w14:paraId="31963F4B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16</w:t>
            </w:r>
          </w:p>
        </w:tc>
        <w:tc>
          <w:tcPr>
            <w:tcW w:w="0" w:type="auto"/>
            <w:vAlign w:val="center"/>
          </w:tcPr>
          <w:p w14:paraId="6C06FDC1" w14:textId="33F8CFBA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6341C953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6DD56ADD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F7187D6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7ED7B191" w14:textId="227F013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05,66</w:t>
            </w:r>
          </w:p>
        </w:tc>
        <w:tc>
          <w:tcPr>
            <w:tcW w:w="0" w:type="auto"/>
            <w:vAlign w:val="center"/>
          </w:tcPr>
          <w:p w14:paraId="1C60BA4D" w14:textId="33DA443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932</w:t>
            </w:r>
          </w:p>
        </w:tc>
        <w:tc>
          <w:tcPr>
            <w:tcW w:w="0" w:type="auto"/>
            <w:vAlign w:val="center"/>
          </w:tcPr>
          <w:p w14:paraId="45D7E39B" w14:textId="5777E1B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583</w:t>
            </w:r>
          </w:p>
        </w:tc>
      </w:tr>
      <w:tr w:rsidR="0048326B" w:rsidRPr="00E643DD" w14:paraId="5C01BA60" w14:textId="06437DAA" w:rsidTr="0048326B">
        <w:trPr>
          <w:trHeight w:val="365"/>
        </w:trPr>
        <w:tc>
          <w:tcPr>
            <w:tcW w:w="0" w:type="auto"/>
            <w:vAlign w:val="center"/>
          </w:tcPr>
          <w:p w14:paraId="1BAE77D5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17</w:t>
            </w:r>
          </w:p>
        </w:tc>
        <w:tc>
          <w:tcPr>
            <w:tcW w:w="0" w:type="auto"/>
            <w:vAlign w:val="center"/>
          </w:tcPr>
          <w:p w14:paraId="0F37E71F" w14:textId="68D0323C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6EAA4156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14997F79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FBC08EA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19A5E0F" w14:textId="7D5E74AB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174,26</w:t>
            </w:r>
          </w:p>
        </w:tc>
        <w:tc>
          <w:tcPr>
            <w:tcW w:w="0" w:type="auto"/>
            <w:vAlign w:val="center"/>
          </w:tcPr>
          <w:p w14:paraId="663899C1" w14:textId="2D1A633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270</w:t>
            </w:r>
          </w:p>
        </w:tc>
        <w:tc>
          <w:tcPr>
            <w:tcW w:w="0" w:type="auto"/>
            <w:vAlign w:val="center"/>
          </w:tcPr>
          <w:p w14:paraId="246F6764" w14:textId="685C66D4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979</w:t>
            </w:r>
          </w:p>
        </w:tc>
      </w:tr>
      <w:tr w:rsidR="0048326B" w:rsidRPr="00E643DD" w14:paraId="4F2BA9EF" w14:textId="60DE3ED8" w:rsidTr="0048326B">
        <w:trPr>
          <w:trHeight w:val="365"/>
        </w:trPr>
        <w:tc>
          <w:tcPr>
            <w:tcW w:w="0" w:type="auto"/>
            <w:vAlign w:val="center"/>
          </w:tcPr>
          <w:p w14:paraId="4957DF7F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18</w:t>
            </w:r>
          </w:p>
        </w:tc>
        <w:tc>
          <w:tcPr>
            <w:tcW w:w="0" w:type="auto"/>
            <w:vAlign w:val="center"/>
          </w:tcPr>
          <w:p w14:paraId="4B25F72F" w14:textId="01761854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0A889D12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35FE6A98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4C25C0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03D365E3" w14:textId="2BAEAE39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67,19</w:t>
            </w:r>
          </w:p>
        </w:tc>
        <w:tc>
          <w:tcPr>
            <w:tcW w:w="0" w:type="auto"/>
            <w:vAlign w:val="center"/>
          </w:tcPr>
          <w:p w14:paraId="491DC44D" w14:textId="3BE1C1E9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707</w:t>
            </w:r>
          </w:p>
        </w:tc>
        <w:tc>
          <w:tcPr>
            <w:tcW w:w="0" w:type="auto"/>
            <w:vAlign w:val="center"/>
          </w:tcPr>
          <w:p w14:paraId="1600A407" w14:textId="5ED8DAE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3069</w:t>
            </w:r>
          </w:p>
        </w:tc>
      </w:tr>
      <w:tr w:rsidR="0048326B" w:rsidRPr="00E643DD" w14:paraId="0C3319E5" w14:textId="31A16328" w:rsidTr="0048326B">
        <w:trPr>
          <w:trHeight w:val="365"/>
        </w:trPr>
        <w:tc>
          <w:tcPr>
            <w:tcW w:w="0" w:type="auto"/>
            <w:vAlign w:val="center"/>
          </w:tcPr>
          <w:p w14:paraId="59231402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19</w:t>
            </w:r>
          </w:p>
        </w:tc>
        <w:tc>
          <w:tcPr>
            <w:tcW w:w="0" w:type="auto"/>
            <w:vAlign w:val="center"/>
          </w:tcPr>
          <w:p w14:paraId="31C376EE" w14:textId="6E7BC38B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vAlign w:val="center"/>
          </w:tcPr>
          <w:p w14:paraId="32B65903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188185AF" w14:textId="77777777" w:rsidR="0048326B" w:rsidRPr="00E643DD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BF249E4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565938BF" w14:textId="675E7BF9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683,74</w:t>
            </w:r>
          </w:p>
        </w:tc>
        <w:tc>
          <w:tcPr>
            <w:tcW w:w="0" w:type="auto"/>
            <w:vAlign w:val="center"/>
          </w:tcPr>
          <w:p w14:paraId="1765BB5E" w14:textId="40522F1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2101</w:t>
            </w:r>
          </w:p>
        </w:tc>
        <w:tc>
          <w:tcPr>
            <w:tcW w:w="0" w:type="auto"/>
            <w:vAlign w:val="center"/>
          </w:tcPr>
          <w:p w14:paraId="34D1C3B7" w14:textId="2BE5BCDB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3364</w:t>
            </w:r>
          </w:p>
        </w:tc>
      </w:tr>
      <w:tr w:rsidR="0048326B" w:rsidRPr="00E643DD" w14:paraId="072F4DA9" w14:textId="6E4E10A7" w:rsidTr="0048326B">
        <w:trPr>
          <w:trHeight w:val="365"/>
        </w:trPr>
        <w:tc>
          <w:tcPr>
            <w:tcW w:w="0" w:type="auto"/>
            <w:vAlign w:val="center"/>
          </w:tcPr>
          <w:p w14:paraId="1F751E9D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20</w:t>
            </w:r>
          </w:p>
        </w:tc>
        <w:tc>
          <w:tcPr>
            <w:tcW w:w="0" w:type="auto"/>
            <w:vAlign w:val="center"/>
          </w:tcPr>
          <w:p w14:paraId="6B243E41" w14:textId="748E29AF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vAlign w:val="center"/>
          </w:tcPr>
          <w:p w14:paraId="68753FEB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vAlign w:val="center"/>
          </w:tcPr>
          <w:p w14:paraId="75220165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49C7687" w14:textId="77777777" w:rsidR="0048326B" w:rsidRDefault="0048326B" w:rsidP="004832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</w:tcPr>
          <w:p w14:paraId="13C38CC5" w14:textId="2EC6F34C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39,77</w:t>
            </w:r>
          </w:p>
        </w:tc>
        <w:tc>
          <w:tcPr>
            <w:tcW w:w="0" w:type="auto"/>
            <w:vAlign w:val="center"/>
          </w:tcPr>
          <w:p w14:paraId="43E1DA51" w14:textId="278AF12E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879</w:t>
            </w:r>
          </w:p>
        </w:tc>
        <w:tc>
          <w:tcPr>
            <w:tcW w:w="0" w:type="auto"/>
            <w:vAlign w:val="center"/>
          </w:tcPr>
          <w:p w14:paraId="4A8134CF" w14:textId="18534077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583</w:t>
            </w:r>
          </w:p>
        </w:tc>
      </w:tr>
      <w:tr w:rsidR="0048326B" w:rsidRPr="00E643DD" w14:paraId="1E505B2E" w14:textId="59D3CBCE" w:rsidTr="0048326B">
        <w:trPr>
          <w:trHeight w:val="365"/>
        </w:trPr>
        <w:tc>
          <w:tcPr>
            <w:tcW w:w="0" w:type="auto"/>
            <w:vAlign w:val="center"/>
          </w:tcPr>
          <w:p w14:paraId="3CC312AE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B05F3A" w14:textId="591711CC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41E885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8215D9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8D1661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B9D666" w14:textId="21707D6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42,16</w:t>
            </w:r>
          </w:p>
        </w:tc>
        <w:tc>
          <w:tcPr>
            <w:tcW w:w="0" w:type="auto"/>
            <w:vAlign w:val="center"/>
          </w:tcPr>
          <w:p w14:paraId="2D3E792D" w14:textId="4CDCC509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110</w:t>
            </w:r>
          </w:p>
        </w:tc>
        <w:tc>
          <w:tcPr>
            <w:tcW w:w="0" w:type="auto"/>
            <w:vAlign w:val="center"/>
          </w:tcPr>
          <w:p w14:paraId="50BB76EF" w14:textId="4C7FBFC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3022</w:t>
            </w:r>
          </w:p>
        </w:tc>
      </w:tr>
      <w:tr w:rsidR="0048326B" w:rsidRPr="00E643DD" w14:paraId="30187C5B" w14:textId="42CE8285" w:rsidTr="0048326B">
        <w:trPr>
          <w:trHeight w:val="365"/>
        </w:trPr>
        <w:tc>
          <w:tcPr>
            <w:tcW w:w="0" w:type="auto"/>
            <w:vAlign w:val="center"/>
          </w:tcPr>
          <w:p w14:paraId="0BC6C756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9D6A0" w14:textId="190BEB3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BB4A8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E6686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450062F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1C9A428D" w14:textId="7387CD9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154,26</w:t>
            </w:r>
          </w:p>
        </w:tc>
        <w:tc>
          <w:tcPr>
            <w:tcW w:w="0" w:type="auto"/>
            <w:vAlign w:val="center"/>
          </w:tcPr>
          <w:p w14:paraId="0771FE0A" w14:textId="5BEC7F5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863</w:t>
            </w:r>
          </w:p>
        </w:tc>
        <w:tc>
          <w:tcPr>
            <w:tcW w:w="0" w:type="auto"/>
            <w:vAlign w:val="center"/>
          </w:tcPr>
          <w:p w14:paraId="3B2B7151" w14:textId="1ADE3534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707</w:t>
            </w:r>
          </w:p>
        </w:tc>
      </w:tr>
      <w:tr w:rsidR="0048326B" w:rsidRPr="00E643DD" w14:paraId="2D201BA7" w14:textId="0CA7064C" w:rsidTr="0048326B">
        <w:trPr>
          <w:trHeight w:val="365"/>
        </w:trPr>
        <w:tc>
          <w:tcPr>
            <w:tcW w:w="0" w:type="auto"/>
            <w:vAlign w:val="center"/>
          </w:tcPr>
          <w:p w14:paraId="366780E2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81F11" w14:textId="1542485E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C952A" w14:textId="6F05430A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de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31266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D7597FE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1384C666" w14:textId="3BE79072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61,46</w:t>
            </w:r>
          </w:p>
        </w:tc>
        <w:tc>
          <w:tcPr>
            <w:tcW w:w="0" w:type="auto"/>
            <w:vAlign w:val="center"/>
          </w:tcPr>
          <w:p w14:paraId="7EA94B3A" w14:textId="59ABC463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0860</w:t>
            </w:r>
          </w:p>
        </w:tc>
        <w:tc>
          <w:tcPr>
            <w:tcW w:w="0" w:type="auto"/>
            <w:vAlign w:val="center"/>
          </w:tcPr>
          <w:p w14:paraId="3FB7E40F" w14:textId="2D99E22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572</w:t>
            </w:r>
          </w:p>
        </w:tc>
      </w:tr>
      <w:tr w:rsidR="0048326B" w:rsidRPr="00E643DD" w14:paraId="42FDEB87" w14:textId="0CB4F42F" w:rsidTr="0048326B">
        <w:trPr>
          <w:trHeight w:val="365"/>
        </w:trPr>
        <w:tc>
          <w:tcPr>
            <w:tcW w:w="0" w:type="auto"/>
            <w:vAlign w:val="center"/>
          </w:tcPr>
          <w:p w14:paraId="43D1A072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519E4" w14:textId="4721AAB3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F2FEC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E4063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918CCAB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D64CEF" w14:textId="3D9D36DD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232,2</w:t>
            </w:r>
          </w:p>
        </w:tc>
        <w:tc>
          <w:tcPr>
            <w:tcW w:w="0" w:type="auto"/>
            <w:vAlign w:val="center"/>
          </w:tcPr>
          <w:p w14:paraId="150875A9" w14:textId="0385EA5B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1870</w:t>
            </w:r>
          </w:p>
        </w:tc>
        <w:tc>
          <w:tcPr>
            <w:tcW w:w="0" w:type="auto"/>
            <w:vAlign w:val="center"/>
          </w:tcPr>
          <w:p w14:paraId="00968BEC" w14:textId="437C6606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2952</w:t>
            </w:r>
          </w:p>
        </w:tc>
      </w:tr>
      <w:tr w:rsidR="0048326B" w:rsidRPr="00E643DD" w14:paraId="4A35AC53" w14:textId="2A8280B4" w:rsidTr="0048326B">
        <w:trPr>
          <w:trHeight w:val="365"/>
        </w:trPr>
        <w:tc>
          <w:tcPr>
            <w:tcW w:w="0" w:type="auto"/>
            <w:vAlign w:val="center"/>
          </w:tcPr>
          <w:p w14:paraId="224167D2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8AB98" w14:textId="67AB19D3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BCAED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49E5F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F7C65CC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29F2CD08" w14:textId="534E80C5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506,3</w:t>
            </w:r>
          </w:p>
        </w:tc>
        <w:tc>
          <w:tcPr>
            <w:tcW w:w="0" w:type="auto"/>
            <w:vAlign w:val="center"/>
          </w:tcPr>
          <w:p w14:paraId="6B90340F" w14:textId="1662BA2A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422060</w:t>
            </w:r>
          </w:p>
        </w:tc>
        <w:tc>
          <w:tcPr>
            <w:tcW w:w="0" w:type="auto"/>
            <w:vAlign w:val="center"/>
          </w:tcPr>
          <w:p w14:paraId="162A1169" w14:textId="648CA9C2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326B">
              <w:rPr>
                <w:color w:val="000000"/>
                <w:sz w:val="22"/>
                <w:szCs w:val="22"/>
              </w:rPr>
              <w:t>5503150</w:t>
            </w:r>
          </w:p>
        </w:tc>
      </w:tr>
      <w:tr w:rsidR="0048326B" w:rsidRPr="00E643DD" w14:paraId="408AE007" w14:textId="66EA9EDE" w:rsidTr="0048326B">
        <w:trPr>
          <w:trHeight w:val="365"/>
        </w:trPr>
        <w:tc>
          <w:tcPr>
            <w:tcW w:w="0" w:type="auto"/>
            <w:vAlign w:val="center"/>
          </w:tcPr>
          <w:p w14:paraId="0820D01C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C817C" w14:textId="758082CD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e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05E8B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7D4EF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050B7E2" w14:textId="77777777" w:rsidR="0048326B" w:rsidRDefault="0048326B" w:rsidP="0048326B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282A6C05" w14:textId="05AEE029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3BE8">
              <w:rPr>
                <w:color w:val="000000"/>
                <w:sz w:val="22"/>
                <w:szCs w:val="22"/>
              </w:rPr>
              <w:t>378,89</w:t>
            </w:r>
          </w:p>
        </w:tc>
        <w:tc>
          <w:tcPr>
            <w:tcW w:w="0" w:type="auto"/>
            <w:vAlign w:val="center"/>
          </w:tcPr>
          <w:p w14:paraId="51DD8D8E" w14:textId="035962C7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21818</w:t>
            </w:r>
          </w:p>
        </w:tc>
        <w:tc>
          <w:tcPr>
            <w:tcW w:w="0" w:type="auto"/>
            <w:vAlign w:val="center"/>
          </w:tcPr>
          <w:p w14:paraId="3B8C516F" w14:textId="172F23F8" w:rsidR="0048326B" w:rsidRPr="00D43BE8" w:rsidRDefault="0048326B" w:rsidP="0048326B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503247</w:t>
            </w:r>
          </w:p>
        </w:tc>
      </w:tr>
    </w:tbl>
    <w:p w14:paraId="4A84D574" w14:textId="40273679" w:rsidR="00D43BE8" w:rsidRDefault="00D43BE8">
      <w:pPr>
        <w:spacing w:after="160" w:line="259" w:lineRule="auto"/>
        <w:jc w:val="left"/>
        <w:rPr>
          <w:b/>
          <w:bCs/>
          <w:spacing w:val="-1"/>
          <w:kern w:val="2"/>
          <w:szCs w:val="22"/>
          <w:lang w:val="en-US"/>
          <w14:ligatures w14:val="standardContextual"/>
        </w:rPr>
      </w:pPr>
      <w:r>
        <w:rPr>
          <w:b/>
          <w:lang w:val="en-US"/>
        </w:rPr>
        <w:br w:type="page"/>
      </w:r>
    </w:p>
    <w:p w14:paraId="18AE9E91" w14:textId="0412EFA7" w:rsidR="00390242" w:rsidRPr="00724261" w:rsidRDefault="00390242" w:rsidP="00390242">
      <w:pPr>
        <w:pStyle w:val="Beschriftung"/>
        <w:rPr>
          <w:lang w:val="en-US"/>
        </w:rPr>
      </w:pPr>
      <w:r w:rsidRPr="00933761">
        <w:rPr>
          <w:b/>
          <w:lang w:val="en-US"/>
        </w:rPr>
        <w:lastRenderedPageBreak/>
        <w:t xml:space="preserve">Tab. </w:t>
      </w:r>
      <w:r w:rsidR="00933761" w:rsidRPr="00933761">
        <w:rPr>
          <w:b/>
          <w:lang w:val="en-US"/>
        </w:rPr>
        <w:t>S</w:t>
      </w:r>
      <w:bookmarkEnd w:id="0"/>
      <w:r w:rsidR="00053B94">
        <w:rPr>
          <w:b/>
          <w:lang w:val="en-US"/>
        </w:rPr>
        <w:t>3</w:t>
      </w:r>
      <w:r w:rsidR="00933761" w:rsidRPr="00933761">
        <w:rPr>
          <w:b/>
          <w:bCs w:val="0"/>
          <w:lang w:val="en-US"/>
        </w:rPr>
        <w:t>a</w:t>
      </w:r>
      <w:r w:rsidRPr="00933761">
        <w:rPr>
          <w:lang w:val="en-US"/>
        </w:rPr>
        <w:t>:</w:t>
      </w:r>
      <w:r w:rsidRPr="00933761">
        <w:rPr>
          <w:lang w:val="en-US"/>
        </w:rPr>
        <w:tab/>
        <w:t xml:space="preserve">Roost use by Bechstein´s bats in </w:t>
      </w:r>
      <w:proofErr w:type="spellStart"/>
      <w:r w:rsidRPr="00933761">
        <w:rPr>
          <w:lang w:val="en-US"/>
        </w:rPr>
        <w:t>Hunsrück</w:t>
      </w:r>
      <w:proofErr w:type="spellEnd"/>
      <w:r w:rsidRPr="00933761">
        <w:rPr>
          <w:lang w:val="en-US"/>
        </w:rPr>
        <w:t xml:space="preserve"> in 2019. </w:t>
      </w:r>
      <w:r w:rsidRPr="00390242">
        <w:rPr>
          <w:lang w:val="en-US"/>
        </w:rPr>
        <w:t>Number of animals at emergence counts (white lines) and tagged individuals inside the roosts (grey lines) are given for every date and every roost.</w:t>
      </w:r>
      <w:r>
        <w:rPr>
          <w:lang w:val="en-US"/>
        </w:rPr>
        <w:t xml:space="preserve"> </w:t>
      </w:r>
      <w:r w:rsidRPr="00390242">
        <w:rPr>
          <w:lang w:val="en-US"/>
        </w:rPr>
        <w:t>At some days no emergence counts took place even if the roost was occupied (NA).</w:t>
      </w:r>
      <w:r>
        <w:rPr>
          <w:lang w:val="en-US"/>
        </w:rPr>
        <w:t xml:space="preserve"> </w:t>
      </w:r>
      <w:r w:rsidRPr="00390242">
        <w:rPr>
          <w:lang w:val="en-US"/>
        </w:rPr>
        <w:t xml:space="preserve">In some </w:t>
      </w:r>
      <w:proofErr w:type="gramStart"/>
      <w:r w:rsidRPr="00390242">
        <w:rPr>
          <w:lang w:val="en-US"/>
        </w:rPr>
        <w:t>cases</w:t>
      </w:r>
      <w:proofErr w:type="gramEnd"/>
      <w:r w:rsidRPr="00390242">
        <w:rPr>
          <w:lang w:val="en-US"/>
        </w:rPr>
        <w:t xml:space="preserve"> not all emerging animals could be seen due to bad weather conditions (+). </w:t>
      </w:r>
    </w:p>
    <w:tbl>
      <w:tblPr>
        <w:tblpPr w:leftFromText="141" w:rightFromText="141" w:vertAnchor="page" w:horzAnchor="margin" w:tblpY="259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0"/>
        <w:gridCol w:w="620"/>
        <w:gridCol w:w="620"/>
        <w:gridCol w:w="620"/>
        <w:gridCol w:w="620"/>
        <w:gridCol w:w="620"/>
      </w:tblGrid>
      <w:tr w:rsidR="00390242" w:rsidRPr="00C41106" w14:paraId="4E8A4B53" w14:textId="77777777" w:rsidTr="0048326B">
        <w:trPr>
          <w:cantSplit/>
          <w:trHeight w:val="1134"/>
        </w:trPr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3C20ED6" w14:textId="7CEF92E6" w:rsidR="00390242" w:rsidRPr="00C41106" w:rsidRDefault="00390242" w:rsidP="00A62703">
            <w:pPr>
              <w:keepNext/>
              <w:spacing w:after="0" w:line="240" w:lineRule="auto"/>
              <w:ind w:left="113" w:right="113"/>
              <w:jc w:val="center"/>
              <w:rPr>
                <w:b/>
                <w:color w:val="000000"/>
                <w:sz w:val="20"/>
                <w:lang w:eastAsia="de-DE"/>
              </w:rPr>
            </w:pPr>
            <w:bookmarkStart w:id="1" w:name="_Ref118731629"/>
            <w:r>
              <w:rPr>
                <w:b/>
                <w:color w:val="000000"/>
                <w:sz w:val="20"/>
                <w:lang w:eastAsia="de-DE"/>
              </w:rPr>
              <w:t>Roost ID</w:t>
            </w:r>
          </w:p>
        </w:tc>
        <w:tc>
          <w:tcPr>
            <w:tcW w:w="217" w:type="pct"/>
            <w:shd w:val="clear" w:color="auto" w:fill="D9D9D9" w:themeFill="background1" w:themeFillShade="D9"/>
            <w:textDirection w:val="btLr"/>
          </w:tcPr>
          <w:p w14:paraId="06BFF4F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D26988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30.06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CB64E3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01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8E4097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02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F4B365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03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370EFA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04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EA7260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05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D698E4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06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58480E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07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75102F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08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9EBA5A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09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03EF56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0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A591BF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1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792279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2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D04F44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3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21BA19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4.07.2019</w:t>
            </w:r>
          </w:p>
        </w:tc>
        <w:tc>
          <w:tcPr>
            <w:tcW w:w="217" w:type="pct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91292B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5.07.2019</w:t>
            </w:r>
          </w:p>
        </w:tc>
        <w:tc>
          <w:tcPr>
            <w:tcW w:w="217" w:type="pct"/>
            <w:shd w:val="clear" w:color="auto" w:fill="D9D9D9" w:themeFill="background1" w:themeFillShade="D9"/>
            <w:textDirection w:val="btLr"/>
          </w:tcPr>
          <w:p w14:paraId="489267B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6.07.2019</w:t>
            </w:r>
          </w:p>
        </w:tc>
        <w:tc>
          <w:tcPr>
            <w:tcW w:w="217" w:type="pct"/>
            <w:shd w:val="clear" w:color="auto" w:fill="D9D9D9" w:themeFill="background1" w:themeFillShade="D9"/>
            <w:textDirection w:val="btLr"/>
          </w:tcPr>
          <w:p w14:paraId="33A2BCE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7.07.2019</w:t>
            </w:r>
          </w:p>
        </w:tc>
        <w:tc>
          <w:tcPr>
            <w:tcW w:w="217" w:type="pct"/>
            <w:shd w:val="clear" w:color="auto" w:fill="D9D9D9" w:themeFill="background1" w:themeFillShade="D9"/>
            <w:textDirection w:val="btLr"/>
          </w:tcPr>
          <w:p w14:paraId="05353AA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8.07.2019</w:t>
            </w:r>
          </w:p>
        </w:tc>
        <w:tc>
          <w:tcPr>
            <w:tcW w:w="217" w:type="pct"/>
            <w:shd w:val="clear" w:color="auto" w:fill="D9D9D9" w:themeFill="background1" w:themeFillShade="D9"/>
            <w:textDirection w:val="btLr"/>
          </w:tcPr>
          <w:p w14:paraId="661767D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19.07.2019</w:t>
            </w:r>
          </w:p>
        </w:tc>
        <w:tc>
          <w:tcPr>
            <w:tcW w:w="217" w:type="pct"/>
            <w:shd w:val="clear" w:color="auto" w:fill="D9D9D9" w:themeFill="background1" w:themeFillShade="D9"/>
            <w:textDirection w:val="btLr"/>
          </w:tcPr>
          <w:p w14:paraId="2AF6864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 w:rsidRPr="00C41106">
              <w:rPr>
                <w:b/>
                <w:color w:val="000000"/>
                <w:sz w:val="20"/>
                <w:lang w:eastAsia="de-DE"/>
              </w:rPr>
              <w:t>20.07.2019</w:t>
            </w:r>
          </w:p>
        </w:tc>
      </w:tr>
      <w:tr w:rsidR="00390242" w:rsidRPr="00C41106" w14:paraId="4CFBECB6" w14:textId="77777777" w:rsidTr="0048326B">
        <w:trPr>
          <w:trHeight w:val="300"/>
        </w:trPr>
        <w:tc>
          <w:tcPr>
            <w:tcW w:w="217" w:type="pct"/>
            <w:noWrap/>
            <w:vAlign w:val="center"/>
            <w:hideMark/>
          </w:tcPr>
          <w:p w14:paraId="2A78A0D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H1</w:t>
            </w:r>
          </w:p>
        </w:tc>
        <w:tc>
          <w:tcPr>
            <w:tcW w:w="217" w:type="pct"/>
          </w:tcPr>
          <w:p w14:paraId="70BE60D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52952B8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0</w:t>
            </w:r>
          </w:p>
        </w:tc>
        <w:tc>
          <w:tcPr>
            <w:tcW w:w="217" w:type="pct"/>
            <w:noWrap/>
            <w:vAlign w:val="center"/>
            <w:hideMark/>
          </w:tcPr>
          <w:p w14:paraId="3FB3F91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7668BF4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2B7ED64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3BEFCA7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936510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33CF5CA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1?</w:t>
            </w:r>
          </w:p>
        </w:tc>
        <w:tc>
          <w:tcPr>
            <w:tcW w:w="217" w:type="pct"/>
            <w:noWrap/>
            <w:vAlign w:val="center"/>
            <w:hideMark/>
          </w:tcPr>
          <w:p w14:paraId="3523185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1E68892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B61AF8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5D9871A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3C4D5E8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7F2F22D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4E59C51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4E9E0F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B690C2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0803D72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1662132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4B851E5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4CEA271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4DEB0A6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:rsidRPr="00C41106" w14:paraId="1ADEF5B1" w14:textId="77777777" w:rsidTr="0048326B">
        <w:trPr>
          <w:trHeight w:val="300"/>
        </w:trPr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7B4D84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</w:tcPr>
          <w:p w14:paraId="6FDA3E0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289DCA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1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DE3756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1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A1B856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CD96E8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C70F32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42DD48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D3FD87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5607D1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1AB9AB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F5C5E7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5A1B7B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8123DF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EE1614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75D2A5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C2D639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45306A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0330A3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11C8A4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0EF1572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5BAA389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2C4980C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:rsidRPr="00C41106" w14:paraId="3FFF87CC" w14:textId="77777777" w:rsidTr="0048326B">
        <w:trPr>
          <w:trHeight w:val="300"/>
        </w:trPr>
        <w:tc>
          <w:tcPr>
            <w:tcW w:w="217" w:type="pct"/>
            <w:noWrap/>
            <w:vAlign w:val="center"/>
            <w:hideMark/>
          </w:tcPr>
          <w:p w14:paraId="76844A2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H2</w:t>
            </w:r>
          </w:p>
        </w:tc>
        <w:tc>
          <w:tcPr>
            <w:tcW w:w="217" w:type="pct"/>
          </w:tcPr>
          <w:p w14:paraId="4C1CFB7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0EE769C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5ED1F2E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37613CB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217" w:type="pct"/>
            <w:noWrap/>
            <w:vAlign w:val="center"/>
          </w:tcPr>
          <w:p w14:paraId="2862674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217" w:type="pct"/>
            <w:noWrap/>
            <w:vAlign w:val="center"/>
          </w:tcPr>
          <w:p w14:paraId="62202CB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217" w:type="pct"/>
            <w:noWrap/>
            <w:vAlign w:val="center"/>
            <w:hideMark/>
          </w:tcPr>
          <w:p w14:paraId="076024E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217" w:type="pct"/>
            <w:noWrap/>
            <w:vAlign w:val="center"/>
            <w:hideMark/>
          </w:tcPr>
          <w:p w14:paraId="0E73684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217" w:type="pct"/>
            <w:noWrap/>
            <w:vAlign w:val="center"/>
            <w:hideMark/>
          </w:tcPr>
          <w:p w14:paraId="7C749A3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217" w:type="pct"/>
            <w:noWrap/>
            <w:vAlign w:val="center"/>
            <w:hideMark/>
          </w:tcPr>
          <w:p w14:paraId="204D778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217" w:type="pct"/>
            <w:noWrap/>
            <w:vAlign w:val="center"/>
            <w:hideMark/>
          </w:tcPr>
          <w:p w14:paraId="56EED1B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1</w:t>
            </w:r>
          </w:p>
        </w:tc>
        <w:tc>
          <w:tcPr>
            <w:tcW w:w="217" w:type="pct"/>
            <w:noWrap/>
            <w:vAlign w:val="center"/>
            <w:hideMark/>
          </w:tcPr>
          <w:p w14:paraId="22EFBC8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2218F7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3C88C58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60FBAD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047EC2C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0E03713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351AF67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666D0E0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00BF757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4C09163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13A51AB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:rsidRPr="00B66689" w14:paraId="4CB50782" w14:textId="77777777" w:rsidTr="0048326B">
        <w:trPr>
          <w:trHeight w:val="300"/>
        </w:trPr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9096D5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</w:tcPr>
          <w:p w14:paraId="09B52A8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62C66A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06B4C6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F5E80D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1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782140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</w:t>
            </w:r>
            <w:proofErr w:type="gramStart"/>
            <w:r w:rsidRPr="00C41106">
              <w:rPr>
                <w:color w:val="000000"/>
                <w:sz w:val="20"/>
                <w:lang w:eastAsia="de-DE"/>
              </w:rPr>
              <w:t>1  SH</w:t>
            </w:r>
            <w:proofErr w:type="gramEnd"/>
            <w:r w:rsidRPr="00C41106">
              <w:rPr>
                <w:color w:val="000000"/>
                <w:sz w:val="20"/>
                <w:lang w:eastAsia="de-DE"/>
              </w:rPr>
              <w:t>2 SH3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446E21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</w:t>
            </w:r>
            <w:proofErr w:type="gramStart"/>
            <w:r w:rsidRPr="00C41106">
              <w:rPr>
                <w:color w:val="000000"/>
                <w:sz w:val="20"/>
                <w:lang w:eastAsia="de-DE"/>
              </w:rPr>
              <w:t>1  SH</w:t>
            </w:r>
            <w:proofErr w:type="gramEnd"/>
            <w:r w:rsidRPr="00C41106">
              <w:rPr>
                <w:color w:val="000000"/>
                <w:sz w:val="20"/>
                <w:lang w:eastAsia="de-DE"/>
              </w:rPr>
              <w:t>2 SH3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E5BE01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</w:t>
            </w:r>
            <w:proofErr w:type="gramStart"/>
            <w:r w:rsidRPr="00C41106">
              <w:rPr>
                <w:color w:val="000000"/>
                <w:sz w:val="20"/>
                <w:lang w:eastAsia="de-DE"/>
              </w:rPr>
              <w:t>1  SH</w:t>
            </w:r>
            <w:proofErr w:type="gramEnd"/>
            <w:r w:rsidRPr="00C41106">
              <w:rPr>
                <w:color w:val="000000"/>
                <w:sz w:val="20"/>
                <w:lang w:eastAsia="de-DE"/>
              </w:rPr>
              <w:t>2 SH3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5B0055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</w:t>
            </w:r>
            <w:proofErr w:type="gramStart"/>
            <w:r w:rsidRPr="00C41106">
              <w:rPr>
                <w:color w:val="000000"/>
                <w:sz w:val="20"/>
                <w:lang w:eastAsia="de-DE"/>
              </w:rPr>
              <w:t>1  SH</w:t>
            </w:r>
            <w:proofErr w:type="gramEnd"/>
            <w:r w:rsidRPr="00C41106">
              <w:rPr>
                <w:color w:val="000000"/>
                <w:sz w:val="20"/>
                <w:lang w:eastAsia="de-DE"/>
              </w:rPr>
              <w:t>2 SH3</w:t>
            </w:r>
          </w:p>
          <w:p w14:paraId="7CC94BD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16F7FB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 w:rsidRPr="00C41106">
              <w:rPr>
                <w:color w:val="000000"/>
                <w:sz w:val="20"/>
                <w:lang w:val="en-US" w:eastAsia="de-DE"/>
              </w:rPr>
              <w:t>SH</w:t>
            </w:r>
            <w:proofErr w:type="gramStart"/>
            <w:r w:rsidRPr="00C41106">
              <w:rPr>
                <w:color w:val="000000"/>
                <w:sz w:val="20"/>
                <w:lang w:val="en-US" w:eastAsia="de-DE"/>
              </w:rPr>
              <w:t>1  SH</w:t>
            </w:r>
            <w:proofErr w:type="gramEnd"/>
            <w:r w:rsidRPr="00C41106">
              <w:rPr>
                <w:color w:val="000000"/>
                <w:sz w:val="20"/>
                <w:lang w:val="en-US" w:eastAsia="de-DE"/>
              </w:rPr>
              <w:t>2 SH3</w:t>
            </w:r>
          </w:p>
          <w:p w14:paraId="3D82D4F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 w:rsidRPr="00C41106">
              <w:rPr>
                <w:color w:val="000000"/>
                <w:sz w:val="20"/>
                <w:lang w:val="en-US" w:eastAsia="de-DE"/>
              </w:rPr>
              <w:t>SH4</w:t>
            </w:r>
          </w:p>
          <w:p w14:paraId="5F30C08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 w:rsidRPr="00C41106">
              <w:rPr>
                <w:color w:val="000000"/>
                <w:sz w:val="20"/>
                <w:lang w:val="en-US" w:eastAsia="de-DE"/>
              </w:rPr>
              <w:t>SH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C56C8B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 w:rsidRPr="00C41106">
              <w:rPr>
                <w:color w:val="000000"/>
                <w:sz w:val="20"/>
                <w:lang w:val="en-US" w:eastAsia="de-DE"/>
              </w:rPr>
              <w:t>SH</w:t>
            </w:r>
            <w:proofErr w:type="gramStart"/>
            <w:r w:rsidRPr="00C41106">
              <w:rPr>
                <w:color w:val="000000"/>
                <w:sz w:val="20"/>
                <w:lang w:val="en-US" w:eastAsia="de-DE"/>
              </w:rPr>
              <w:t>1  SH</w:t>
            </w:r>
            <w:proofErr w:type="gramEnd"/>
            <w:r w:rsidRPr="00C41106">
              <w:rPr>
                <w:color w:val="000000"/>
                <w:sz w:val="20"/>
                <w:lang w:val="en-US" w:eastAsia="de-DE"/>
              </w:rPr>
              <w:t>2 SH3</w:t>
            </w:r>
          </w:p>
          <w:p w14:paraId="586008B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 w:rsidRPr="00C41106">
              <w:rPr>
                <w:color w:val="000000"/>
                <w:sz w:val="20"/>
                <w:lang w:val="en-US" w:eastAsia="de-DE"/>
              </w:rPr>
              <w:t>SH4</w:t>
            </w:r>
          </w:p>
          <w:p w14:paraId="773B8A0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 w:rsidRPr="00C41106">
              <w:rPr>
                <w:color w:val="000000"/>
                <w:sz w:val="20"/>
                <w:lang w:val="en-US" w:eastAsia="de-DE"/>
              </w:rPr>
              <w:t>SH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22B332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 w:rsidRPr="00C41106">
              <w:rPr>
                <w:color w:val="000000"/>
                <w:sz w:val="20"/>
                <w:lang w:val="en-US" w:eastAsia="de-DE"/>
              </w:rPr>
              <w:t>SH</w:t>
            </w:r>
            <w:proofErr w:type="gramStart"/>
            <w:r w:rsidRPr="00C41106">
              <w:rPr>
                <w:color w:val="000000"/>
                <w:sz w:val="20"/>
                <w:lang w:val="en-US" w:eastAsia="de-DE"/>
              </w:rPr>
              <w:t>1  SH</w:t>
            </w:r>
            <w:proofErr w:type="gramEnd"/>
            <w:r w:rsidRPr="00C41106">
              <w:rPr>
                <w:color w:val="000000"/>
                <w:sz w:val="20"/>
                <w:lang w:val="en-US" w:eastAsia="de-DE"/>
              </w:rPr>
              <w:t>2 SH3</w:t>
            </w:r>
          </w:p>
          <w:p w14:paraId="0E56BF9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 w:rsidRPr="00C41106">
              <w:rPr>
                <w:color w:val="000000"/>
                <w:sz w:val="20"/>
                <w:lang w:val="en-US" w:eastAsia="de-DE"/>
              </w:rPr>
              <w:t>SH4</w:t>
            </w:r>
          </w:p>
          <w:p w14:paraId="31006B2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 w:rsidRPr="00C41106">
              <w:rPr>
                <w:color w:val="000000"/>
                <w:sz w:val="20"/>
                <w:lang w:val="en-US" w:eastAsia="de-DE"/>
              </w:rPr>
              <w:t>SH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81AAD1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26E94C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74F9A0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3D597D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42E4ED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F93A27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2DCC7B9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8ADE07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618A01B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066F947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019F05F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</w:tr>
      <w:tr w:rsidR="00390242" w:rsidRPr="00C41106" w14:paraId="465139E6" w14:textId="77777777" w:rsidTr="0048326B">
        <w:trPr>
          <w:trHeight w:val="300"/>
        </w:trPr>
        <w:tc>
          <w:tcPr>
            <w:tcW w:w="217" w:type="pct"/>
            <w:noWrap/>
            <w:vAlign w:val="center"/>
            <w:hideMark/>
          </w:tcPr>
          <w:p w14:paraId="57EDEF3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H3</w:t>
            </w:r>
          </w:p>
        </w:tc>
        <w:tc>
          <w:tcPr>
            <w:tcW w:w="217" w:type="pct"/>
          </w:tcPr>
          <w:p w14:paraId="5DFE6F3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04FC615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12F762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4D4F32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2880634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06E55D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03E0F7C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88E1D6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2F0AD44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4D7E9C2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0D3987B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73195C5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217" w:type="pct"/>
            <w:noWrap/>
            <w:vAlign w:val="center"/>
          </w:tcPr>
          <w:p w14:paraId="2EF93B8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5</w:t>
            </w:r>
          </w:p>
        </w:tc>
        <w:tc>
          <w:tcPr>
            <w:tcW w:w="217" w:type="pct"/>
            <w:noWrap/>
            <w:vAlign w:val="center"/>
          </w:tcPr>
          <w:p w14:paraId="2A6E22B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6</w:t>
            </w:r>
          </w:p>
        </w:tc>
        <w:tc>
          <w:tcPr>
            <w:tcW w:w="217" w:type="pct"/>
            <w:noWrap/>
            <w:vAlign w:val="center"/>
          </w:tcPr>
          <w:p w14:paraId="5E37349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9</w:t>
            </w:r>
          </w:p>
        </w:tc>
        <w:tc>
          <w:tcPr>
            <w:tcW w:w="217" w:type="pct"/>
            <w:noWrap/>
            <w:vAlign w:val="center"/>
          </w:tcPr>
          <w:p w14:paraId="06E9DB8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217" w:type="pct"/>
            <w:noWrap/>
            <w:vAlign w:val="center"/>
          </w:tcPr>
          <w:p w14:paraId="54978CE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1</w:t>
            </w:r>
          </w:p>
        </w:tc>
        <w:tc>
          <w:tcPr>
            <w:tcW w:w="217" w:type="pct"/>
            <w:vAlign w:val="center"/>
          </w:tcPr>
          <w:p w14:paraId="55046E7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30</w:t>
            </w:r>
          </w:p>
        </w:tc>
        <w:tc>
          <w:tcPr>
            <w:tcW w:w="217" w:type="pct"/>
            <w:vAlign w:val="center"/>
          </w:tcPr>
          <w:p w14:paraId="260F16E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8</w:t>
            </w:r>
          </w:p>
        </w:tc>
        <w:tc>
          <w:tcPr>
            <w:tcW w:w="217" w:type="pct"/>
            <w:vAlign w:val="center"/>
          </w:tcPr>
          <w:p w14:paraId="2BEDD0C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0</w:t>
            </w:r>
            <w:r>
              <w:rPr>
                <w:color w:val="000000"/>
                <w:sz w:val="20"/>
                <w:lang w:eastAsia="de-DE"/>
              </w:rPr>
              <w:t>+</w:t>
            </w:r>
          </w:p>
        </w:tc>
        <w:tc>
          <w:tcPr>
            <w:tcW w:w="217" w:type="pct"/>
            <w:vAlign w:val="center"/>
          </w:tcPr>
          <w:p w14:paraId="5D6EC1E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7D1268F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:rsidRPr="00C41106" w14:paraId="46C9D00C" w14:textId="77777777" w:rsidTr="0048326B">
        <w:trPr>
          <w:trHeight w:val="300"/>
        </w:trPr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526FDB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</w:tcPr>
          <w:p w14:paraId="33DFB15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7A427D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F99EC0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F01935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A7EBB5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AE6A63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D82839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2FFE16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D76C4D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06A748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F06162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78C69D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2 SH</w:t>
            </w:r>
            <w:proofErr w:type="gramStart"/>
            <w:r w:rsidRPr="00C41106">
              <w:rPr>
                <w:color w:val="000000"/>
                <w:sz w:val="20"/>
                <w:lang w:eastAsia="de-DE"/>
              </w:rPr>
              <w:t>3  SH4  SH</w:t>
            </w:r>
            <w:proofErr w:type="gramEnd"/>
            <w:r w:rsidRPr="00C41106">
              <w:rPr>
                <w:color w:val="000000"/>
                <w:sz w:val="20"/>
                <w:lang w:eastAsia="de-DE"/>
              </w:rPr>
              <w:t>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0C6877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3 SH</w:t>
            </w:r>
            <w:proofErr w:type="gramStart"/>
            <w:r w:rsidRPr="00C41106">
              <w:rPr>
                <w:color w:val="000000"/>
                <w:sz w:val="20"/>
                <w:lang w:eastAsia="de-DE"/>
              </w:rPr>
              <w:t>4  SH</w:t>
            </w:r>
            <w:proofErr w:type="gramEnd"/>
            <w:r w:rsidRPr="00C41106">
              <w:rPr>
                <w:color w:val="000000"/>
                <w:sz w:val="20"/>
                <w:lang w:eastAsia="de-DE"/>
              </w:rPr>
              <w:t>5 SH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B470EC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3 SH4 SH5 SH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00EFDD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3 SH4 SH5 SH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A2D5CF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4 SH5 SH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953BE6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4 SH5 SH6</w:t>
            </w: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CBD47D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4 SH5 SH6</w:t>
            </w: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247AFB9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4 SH5 SH6</w:t>
            </w: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D13D2C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4 SH5 SH6</w:t>
            </w: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C8A429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7F28441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:rsidRPr="00C41106" w14:paraId="421C6B20" w14:textId="77777777" w:rsidTr="0048326B">
        <w:trPr>
          <w:trHeight w:val="300"/>
        </w:trPr>
        <w:tc>
          <w:tcPr>
            <w:tcW w:w="217" w:type="pct"/>
            <w:noWrap/>
            <w:vAlign w:val="center"/>
            <w:hideMark/>
          </w:tcPr>
          <w:p w14:paraId="473F292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H4</w:t>
            </w:r>
          </w:p>
        </w:tc>
        <w:tc>
          <w:tcPr>
            <w:tcW w:w="217" w:type="pct"/>
          </w:tcPr>
          <w:p w14:paraId="5D1AEAB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CAAC8F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EEB9F5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04BB14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52DCDC5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7DFCDC0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890DE4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18ABB0B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0DA655E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413A9CC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009DE6B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44A90BE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243AFF8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0668C19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7BD7B3D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1D1C28B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5C5298A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67B7CE0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8</w:t>
            </w:r>
          </w:p>
        </w:tc>
        <w:tc>
          <w:tcPr>
            <w:tcW w:w="217" w:type="pct"/>
            <w:vAlign w:val="center"/>
          </w:tcPr>
          <w:p w14:paraId="1168EB8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38</w:t>
            </w:r>
          </w:p>
        </w:tc>
        <w:tc>
          <w:tcPr>
            <w:tcW w:w="217" w:type="pct"/>
            <w:vAlign w:val="center"/>
          </w:tcPr>
          <w:p w14:paraId="0121020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41</w:t>
            </w:r>
          </w:p>
        </w:tc>
        <w:tc>
          <w:tcPr>
            <w:tcW w:w="217" w:type="pct"/>
            <w:vAlign w:val="center"/>
          </w:tcPr>
          <w:p w14:paraId="6A57617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51</w:t>
            </w:r>
          </w:p>
        </w:tc>
        <w:tc>
          <w:tcPr>
            <w:tcW w:w="217" w:type="pct"/>
            <w:vAlign w:val="center"/>
          </w:tcPr>
          <w:p w14:paraId="35420DE9" w14:textId="7F904D3B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Pr="00C41106">
              <w:rPr>
                <w:color w:val="000000"/>
                <w:sz w:val="20"/>
                <w:lang w:eastAsia="de-DE"/>
              </w:rPr>
              <w:t>A</w:t>
            </w:r>
          </w:p>
        </w:tc>
      </w:tr>
      <w:tr w:rsidR="00390242" w:rsidRPr="00C41106" w14:paraId="056C6718" w14:textId="77777777" w:rsidTr="0048326B">
        <w:trPr>
          <w:trHeight w:val="300"/>
        </w:trPr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7468F6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</w:tcPr>
          <w:p w14:paraId="48F8480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7EFCD5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5A5878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A4D28D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D25E34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18C125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5A8C32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653EC2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C96D84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1F4D6C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8E0F4E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91FFC8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B27091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39415C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314B1D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BF7353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5C123A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2D805DC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7 SH8</w:t>
            </w: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309AA56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7 SH8</w:t>
            </w: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37C797B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7 SH8</w:t>
            </w: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7F15002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7 SH8</w:t>
            </w: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63B3D7D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7 SH8</w:t>
            </w:r>
          </w:p>
        </w:tc>
      </w:tr>
      <w:tr w:rsidR="00390242" w:rsidRPr="00C41106" w14:paraId="136C465D" w14:textId="77777777" w:rsidTr="0048326B">
        <w:trPr>
          <w:trHeight w:val="300"/>
        </w:trPr>
        <w:tc>
          <w:tcPr>
            <w:tcW w:w="217" w:type="pct"/>
            <w:noWrap/>
            <w:vAlign w:val="center"/>
            <w:hideMark/>
          </w:tcPr>
          <w:p w14:paraId="2ABBAD3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H5</w:t>
            </w:r>
          </w:p>
        </w:tc>
        <w:tc>
          <w:tcPr>
            <w:tcW w:w="217" w:type="pct"/>
          </w:tcPr>
          <w:p w14:paraId="7CF17C0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573049A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287349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47FA187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08883E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7038775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41469F8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4D62683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5345CB7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379B963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6DF34E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1BFCF86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52D25EA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B85572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756E298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1E3BBAF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747F917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5CFD050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71B6ECB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11A4A03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73A2651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9</w:t>
            </w:r>
          </w:p>
        </w:tc>
        <w:tc>
          <w:tcPr>
            <w:tcW w:w="217" w:type="pct"/>
            <w:vAlign w:val="center"/>
          </w:tcPr>
          <w:p w14:paraId="380E30A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:rsidRPr="00C41106" w14:paraId="4B67A7B2" w14:textId="77777777" w:rsidTr="0048326B">
        <w:trPr>
          <w:trHeight w:val="300"/>
        </w:trPr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BD4284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</w:tcPr>
          <w:p w14:paraId="5519814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E828DE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18B182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02AA1A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E89605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740A2A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5AD708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9C204C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33DAF5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07D6CA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6BE5C1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FE0EB1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2A8163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568363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9F56CF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7614EE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B1C45B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6AA480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D992AC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809E02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4DE991F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 xml:space="preserve">SH4 SH5 SH6 </w:t>
            </w: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14924B8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:rsidRPr="00C41106" w14:paraId="0007A2EE" w14:textId="77777777" w:rsidTr="0048326B">
        <w:trPr>
          <w:trHeight w:val="300"/>
        </w:trPr>
        <w:tc>
          <w:tcPr>
            <w:tcW w:w="217" w:type="pct"/>
            <w:noWrap/>
            <w:vAlign w:val="center"/>
            <w:hideMark/>
          </w:tcPr>
          <w:p w14:paraId="62993FF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H6</w:t>
            </w:r>
          </w:p>
        </w:tc>
        <w:tc>
          <w:tcPr>
            <w:tcW w:w="217" w:type="pct"/>
          </w:tcPr>
          <w:p w14:paraId="2C37BA9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0FD7D0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47B3724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4A32FE4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2152D63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01F1F58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3A65BA5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BAAD4E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13B69A5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5F4B5E7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973957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1239730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40FDF4D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9A678C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3275401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57298B1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6FCA33D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3B34BA2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70D6DA7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7D87CEB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5E12010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vAlign w:val="center"/>
          </w:tcPr>
          <w:p w14:paraId="73BEF69C" w14:textId="56431671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Pr="00C41106">
              <w:rPr>
                <w:color w:val="000000"/>
                <w:sz w:val="20"/>
                <w:lang w:eastAsia="de-DE"/>
              </w:rPr>
              <w:t>A</w:t>
            </w:r>
          </w:p>
        </w:tc>
      </w:tr>
      <w:tr w:rsidR="00390242" w:rsidRPr="00C41106" w14:paraId="7796B64A" w14:textId="77777777" w:rsidTr="0048326B">
        <w:trPr>
          <w:trHeight w:val="300"/>
        </w:trPr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002397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</w:tcPr>
          <w:p w14:paraId="3062414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46EFBC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0BD3FC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745A51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5DC3D4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D287EC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595516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C6152A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CABE5E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99F625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28BE5B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BF875F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5D298C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B3C543A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477FCA0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A2371D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CD4597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097A1CA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2CAAF3E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355B198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02EFA751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  <w:vAlign w:val="center"/>
          </w:tcPr>
          <w:p w14:paraId="3EF27C48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SH5 SH6</w:t>
            </w:r>
          </w:p>
        </w:tc>
      </w:tr>
      <w:tr w:rsidR="00390242" w:rsidRPr="00C41106" w14:paraId="27CB8356" w14:textId="77777777" w:rsidTr="0048326B">
        <w:trPr>
          <w:trHeight w:val="300"/>
        </w:trPr>
        <w:tc>
          <w:tcPr>
            <w:tcW w:w="217" w:type="pct"/>
            <w:noWrap/>
            <w:vAlign w:val="center"/>
            <w:hideMark/>
          </w:tcPr>
          <w:p w14:paraId="6BDC277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∑</w:t>
            </w:r>
          </w:p>
        </w:tc>
        <w:tc>
          <w:tcPr>
            <w:tcW w:w="217" w:type="pct"/>
          </w:tcPr>
          <w:p w14:paraId="77E2364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17" w:type="pct"/>
            <w:noWrap/>
            <w:vAlign w:val="center"/>
          </w:tcPr>
          <w:p w14:paraId="3C4910FE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0</w:t>
            </w:r>
          </w:p>
        </w:tc>
        <w:tc>
          <w:tcPr>
            <w:tcW w:w="217" w:type="pct"/>
            <w:noWrap/>
            <w:vAlign w:val="center"/>
          </w:tcPr>
          <w:p w14:paraId="5A1DB9F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217" w:type="pct"/>
            <w:noWrap/>
            <w:vAlign w:val="center"/>
          </w:tcPr>
          <w:p w14:paraId="4173FC77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217" w:type="pct"/>
            <w:noWrap/>
            <w:vAlign w:val="center"/>
          </w:tcPr>
          <w:p w14:paraId="19A942DD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217" w:type="pct"/>
            <w:noWrap/>
            <w:vAlign w:val="center"/>
          </w:tcPr>
          <w:p w14:paraId="0D76E5C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217" w:type="pct"/>
            <w:noWrap/>
            <w:vAlign w:val="center"/>
          </w:tcPr>
          <w:p w14:paraId="25593CA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217" w:type="pct"/>
            <w:noWrap/>
            <w:vAlign w:val="center"/>
          </w:tcPr>
          <w:p w14:paraId="6B78080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217" w:type="pct"/>
            <w:noWrap/>
            <w:vAlign w:val="center"/>
          </w:tcPr>
          <w:p w14:paraId="76D944C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217" w:type="pct"/>
            <w:noWrap/>
            <w:vAlign w:val="center"/>
          </w:tcPr>
          <w:p w14:paraId="08300B0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217" w:type="pct"/>
            <w:noWrap/>
            <w:vAlign w:val="center"/>
          </w:tcPr>
          <w:p w14:paraId="36235D03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1</w:t>
            </w:r>
          </w:p>
        </w:tc>
        <w:tc>
          <w:tcPr>
            <w:tcW w:w="217" w:type="pct"/>
            <w:noWrap/>
            <w:vAlign w:val="center"/>
          </w:tcPr>
          <w:p w14:paraId="05B41DA6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217" w:type="pct"/>
            <w:noWrap/>
            <w:vAlign w:val="center"/>
          </w:tcPr>
          <w:p w14:paraId="69E22FC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5</w:t>
            </w:r>
          </w:p>
        </w:tc>
        <w:tc>
          <w:tcPr>
            <w:tcW w:w="217" w:type="pct"/>
            <w:noWrap/>
            <w:vAlign w:val="center"/>
          </w:tcPr>
          <w:p w14:paraId="2551157B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6</w:t>
            </w:r>
          </w:p>
        </w:tc>
        <w:tc>
          <w:tcPr>
            <w:tcW w:w="217" w:type="pct"/>
            <w:noWrap/>
            <w:vAlign w:val="center"/>
          </w:tcPr>
          <w:p w14:paraId="32B1DE2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9</w:t>
            </w:r>
          </w:p>
        </w:tc>
        <w:tc>
          <w:tcPr>
            <w:tcW w:w="217" w:type="pct"/>
            <w:noWrap/>
            <w:vAlign w:val="center"/>
          </w:tcPr>
          <w:p w14:paraId="6CA39F0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217" w:type="pct"/>
            <w:noWrap/>
            <w:vAlign w:val="center"/>
            <w:hideMark/>
          </w:tcPr>
          <w:p w14:paraId="5C17F5B4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21</w:t>
            </w:r>
          </w:p>
        </w:tc>
        <w:tc>
          <w:tcPr>
            <w:tcW w:w="217" w:type="pct"/>
            <w:vAlign w:val="center"/>
          </w:tcPr>
          <w:p w14:paraId="1E39DC79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58</w:t>
            </w:r>
          </w:p>
        </w:tc>
        <w:tc>
          <w:tcPr>
            <w:tcW w:w="217" w:type="pct"/>
            <w:vAlign w:val="center"/>
          </w:tcPr>
          <w:p w14:paraId="2CCBDEE2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66</w:t>
            </w:r>
          </w:p>
        </w:tc>
        <w:tc>
          <w:tcPr>
            <w:tcW w:w="217" w:type="pct"/>
            <w:vAlign w:val="center"/>
          </w:tcPr>
          <w:p w14:paraId="24323E2C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41</w:t>
            </w:r>
          </w:p>
        </w:tc>
        <w:tc>
          <w:tcPr>
            <w:tcW w:w="217" w:type="pct"/>
            <w:vAlign w:val="center"/>
          </w:tcPr>
          <w:p w14:paraId="3687EF0F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80</w:t>
            </w:r>
          </w:p>
        </w:tc>
        <w:tc>
          <w:tcPr>
            <w:tcW w:w="217" w:type="pct"/>
            <w:vAlign w:val="center"/>
          </w:tcPr>
          <w:p w14:paraId="17EADA75" w14:textId="77777777" w:rsidR="00390242" w:rsidRPr="00C41106" w:rsidRDefault="00390242" w:rsidP="00A62703">
            <w:pPr>
              <w:keepNext/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 w:rsidRPr="00C41106">
              <w:rPr>
                <w:color w:val="000000"/>
                <w:sz w:val="20"/>
                <w:lang w:eastAsia="de-DE"/>
              </w:rPr>
              <w:t>kA</w:t>
            </w:r>
          </w:p>
        </w:tc>
      </w:tr>
    </w:tbl>
    <w:p w14:paraId="288D4630" w14:textId="77777777" w:rsidR="00390242" w:rsidRDefault="00390242" w:rsidP="00390242">
      <w:pPr>
        <w:spacing w:after="200" w:line="276" w:lineRule="auto"/>
        <w:jc w:val="left"/>
        <w:rPr>
          <w:b/>
          <w:bCs/>
          <w:spacing w:val="-1"/>
          <w:szCs w:val="22"/>
        </w:rPr>
      </w:pPr>
    </w:p>
    <w:bookmarkEnd w:id="1"/>
    <w:p w14:paraId="00E3F128" w14:textId="77777777" w:rsidR="00053B94" w:rsidRDefault="00053B94" w:rsidP="00933761">
      <w:pPr>
        <w:pStyle w:val="Beschriftung"/>
        <w:rPr>
          <w:b/>
          <w:lang w:val="en-US"/>
        </w:rPr>
      </w:pPr>
    </w:p>
    <w:p w14:paraId="54628AEF" w14:textId="7447C881" w:rsidR="00933761" w:rsidRPr="00933761" w:rsidRDefault="00933761" w:rsidP="00933761">
      <w:pPr>
        <w:pStyle w:val="Beschriftung"/>
        <w:rPr>
          <w:lang w:val="en-US"/>
        </w:rPr>
      </w:pPr>
      <w:r w:rsidRPr="00933761">
        <w:rPr>
          <w:b/>
          <w:lang w:val="en-US"/>
        </w:rPr>
        <w:lastRenderedPageBreak/>
        <w:t>Tab. S</w:t>
      </w:r>
      <w:r w:rsidR="00053B94">
        <w:rPr>
          <w:b/>
          <w:lang w:val="en-US"/>
        </w:rPr>
        <w:t>3</w:t>
      </w:r>
      <w:r>
        <w:rPr>
          <w:b/>
          <w:bCs w:val="0"/>
          <w:lang w:val="en-US"/>
        </w:rPr>
        <w:t>b</w:t>
      </w:r>
      <w:r w:rsidRPr="00933761">
        <w:rPr>
          <w:lang w:val="en-US"/>
        </w:rPr>
        <w:t>:</w:t>
      </w:r>
      <w:r w:rsidRPr="00933761">
        <w:rPr>
          <w:lang w:val="en-US"/>
        </w:rPr>
        <w:tab/>
        <w:t xml:space="preserve">Roost use by Bechstein´s bats in </w:t>
      </w:r>
      <w:proofErr w:type="spellStart"/>
      <w:r w:rsidRPr="00933761">
        <w:rPr>
          <w:lang w:val="en-US"/>
        </w:rPr>
        <w:t>Hunsrück</w:t>
      </w:r>
      <w:proofErr w:type="spellEnd"/>
      <w:r w:rsidRPr="00933761">
        <w:rPr>
          <w:lang w:val="en-US"/>
        </w:rPr>
        <w:t xml:space="preserve"> in 20</w:t>
      </w:r>
      <w:r>
        <w:rPr>
          <w:lang w:val="en-US"/>
        </w:rPr>
        <w:t>22</w:t>
      </w:r>
      <w:r w:rsidRPr="00933761">
        <w:rPr>
          <w:lang w:val="en-US"/>
        </w:rPr>
        <w:t xml:space="preserve">. </w:t>
      </w:r>
      <w:r w:rsidRPr="00390242">
        <w:rPr>
          <w:lang w:val="en-US"/>
        </w:rPr>
        <w:t>Number of animals at emergence counts (white lines) and tagged individuals inside the roosts (grey lines) are given for every date and every roost.</w:t>
      </w:r>
      <w:r>
        <w:rPr>
          <w:lang w:val="en-US"/>
        </w:rPr>
        <w:t xml:space="preserve"> </w:t>
      </w:r>
      <w:r w:rsidRPr="00390242">
        <w:rPr>
          <w:lang w:val="en-US"/>
        </w:rPr>
        <w:t>At some days no emergence counts took place even if the roost was occupied (NA).</w:t>
      </w:r>
      <w:r>
        <w:rPr>
          <w:lang w:val="en-US"/>
        </w:rPr>
        <w:t xml:space="preserve"> </w:t>
      </w:r>
      <w:r w:rsidRPr="00390242">
        <w:rPr>
          <w:lang w:val="en-US"/>
        </w:rPr>
        <w:t xml:space="preserve">In some </w:t>
      </w:r>
      <w:proofErr w:type="gramStart"/>
      <w:r w:rsidRPr="00390242">
        <w:rPr>
          <w:lang w:val="en-US"/>
        </w:rPr>
        <w:t>cases</w:t>
      </w:r>
      <w:proofErr w:type="gramEnd"/>
      <w:r w:rsidRPr="00390242">
        <w:rPr>
          <w:lang w:val="en-US"/>
        </w:rPr>
        <w:t xml:space="preserve"> not all emerging animals could be seen due to bad weather conditions (+)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836"/>
        <w:gridCol w:w="836"/>
        <w:gridCol w:w="836"/>
        <w:gridCol w:w="921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1"/>
      </w:tblGrid>
      <w:tr w:rsidR="00933761" w14:paraId="1122A8A1" w14:textId="77777777" w:rsidTr="00933761">
        <w:trPr>
          <w:trHeight w:val="1139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8C0C8C9" w14:textId="229EC38A" w:rsidR="00390242" w:rsidRDefault="00933761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0"/>
              </w:rPr>
              <w:t>RoostID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6E39133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29.06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34624A0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30.06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4F7D276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01.07.202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251C586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02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6136931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06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1B74988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07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F8C99E3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08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FF844C7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09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2733952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10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96ACD03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11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147DE35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12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D24633A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13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7FFAF50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14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6F58B06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15.07.202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4E31B81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16.07.202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7A2F1CB" w14:textId="77777777" w:rsidR="00390242" w:rsidRDefault="00390242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>17.07.2022</w:t>
            </w:r>
          </w:p>
        </w:tc>
      </w:tr>
      <w:tr w:rsidR="00933761" w14:paraId="14BEBDB6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BDE95" w14:textId="77777777" w:rsidR="00390242" w:rsidRDefault="00390242">
            <w:pPr>
              <w:spacing w:after="0"/>
              <w:jc w:val="center"/>
              <w:rPr>
                <w:rFonts w:cs="Calibri"/>
                <w:bCs/>
                <w:color w:val="000000"/>
                <w:sz w:val="20"/>
              </w:rPr>
            </w:pPr>
            <w:r>
              <w:rPr>
                <w:rFonts w:cs="Calibri"/>
                <w:bCs/>
                <w:color w:val="000000"/>
                <w:sz w:val="20"/>
              </w:rPr>
              <w:t>H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6FFE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34+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3170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8566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202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4-3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9729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5+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E5025" w14:textId="259EF21F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558E1" w14:textId="75802CDF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FADD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D05EB" w14:textId="6711423E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E908" w14:textId="16E1353A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0978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1AB5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6591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5455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D17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4DA6" w14:textId="108BDD1C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NA</w:t>
            </w:r>
          </w:p>
        </w:tc>
      </w:tr>
      <w:tr w:rsidR="00933761" w14:paraId="6B6F5B6B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0B1E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4D883" w14:textId="11FE7CAB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9</w:t>
            </w:r>
          </w:p>
          <w:p w14:paraId="6E62D00F" w14:textId="297871A2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4D1AC" w14:textId="3EB9C013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66689">
              <w:rPr>
                <w:color w:val="000000"/>
                <w:sz w:val="20"/>
                <w:lang w:eastAsia="de-DE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CA800" w14:textId="086E8C7A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66689">
              <w:rPr>
                <w:color w:val="000000"/>
                <w:sz w:val="20"/>
                <w:lang w:eastAsia="de-D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5CCCA" w14:textId="48522480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9</w:t>
            </w:r>
          </w:p>
          <w:p w14:paraId="27CE0B1F" w14:textId="42BF6422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D7568" w14:textId="63BE20D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1</w:t>
            </w:r>
          </w:p>
          <w:p w14:paraId="1BDDDE1E" w14:textId="7CBAD559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ED561" w14:textId="1EB6F486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1</w:t>
            </w:r>
          </w:p>
          <w:p w14:paraId="4D6CB1B8" w14:textId="1A48E47F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C49F" w14:textId="5FFA7F26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1</w:t>
            </w:r>
          </w:p>
          <w:p w14:paraId="1285ED5E" w14:textId="172DAAD1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FEE50" w14:textId="787EB5A8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651A0" w14:textId="7C62BE33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1</w:t>
            </w:r>
          </w:p>
          <w:p w14:paraId="7AC62370" w14:textId="05E5F60D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A885C" w14:textId="582305BE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DF0E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F088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41F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848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B538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F96F8" w14:textId="68FD267E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H13</w:t>
            </w:r>
          </w:p>
        </w:tc>
      </w:tr>
      <w:tr w:rsidR="00933761" w14:paraId="4AB58E6A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301F9" w14:textId="77777777" w:rsidR="00390242" w:rsidRDefault="00390242">
            <w:pPr>
              <w:spacing w:after="0"/>
              <w:jc w:val="center"/>
              <w:rPr>
                <w:rFonts w:cs="Calibri"/>
                <w:bCs/>
                <w:color w:val="000000"/>
                <w:sz w:val="20"/>
              </w:rPr>
            </w:pPr>
            <w:r>
              <w:rPr>
                <w:rFonts w:cs="Calibri"/>
                <w:bCs/>
                <w:color w:val="000000"/>
                <w:sz w:val="20"/>
              </w:rPr>
              <w:t>H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68B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1750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4202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6D5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193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57B8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37F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C1E7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8EBF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0E91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4EC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A1B5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678A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F2EB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F844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B6A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6D707275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5545F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28E8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14CE" w14:textId="3A583A29" w:rsidR="00390242" w:rsidRDefault="0039024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H</w:t>
            </w:r>
            <w:r w:rsidR="00B66689">
              <w:rPr>
                <w:rFonts w:cs="Calibri"/>
                <w:color w:val="000000"/>
                <w:sz w:val="20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4D4D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0F5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9BDF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DA71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A2A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BE2F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DF2F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EEF9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9F8A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4EA2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6893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B761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FD6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0F1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0BB1DA40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ED64" w14:textId="77777777" w:rsidR="00390242" w:rsidRDefault="00390242">
            <w:pPr>
              <w:spacing w:after="0"/>
              <w:jc w:val="center"/>
              <w:rPr>
                <w:rFonts w:cs="Calibri"/>
                <w:bCs/>
                <w:color w:val="000000"/>
                <w:sz w:val="20"/>
              </w:rPr>
            </w:pPr>
            <w:r>
              <w:rPr>
                <w:rFonts w:cs="Calibri"/>
                <w:bCs/>
                <w:color w:val="000000"/>
                <w:sz w:val="20"/>
              </w:rPr>
              <w:t>H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6C49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5FC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322E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4C0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6D7FF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9215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B5E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CB6A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762E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3F8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3C1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CEED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4755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586E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4598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75B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0B499857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E7FA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3D83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9EEA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53323" w14:textId="1757FB4A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H</w:t>
            </w:r>
            <w:r w:rsidR="00B66689">
              <w:rPr>
                <w:rFonts w:cs="Calibri"/>
                <w:color w:val="000000"/>
                <w:sz w:val="20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7C7F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E36B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5C4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0DA5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431D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7D0F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8ED8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DEED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DBC2" w14:textId="6BDD0592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1</w:t>
            </w:r>
          </w:p>
          <w:p w14:paraId="778E89C6" w14:textId="0FE7097E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86B24" w14:textId="5ADBC06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30172" w14:textId="52982B10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1</w:t>
            </w:r>
          </w:p>
          <w:p w14:paraId="689B432F" w14:textId="7F5A18BC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5AE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65C2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41DAE47D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EB1E" w14:textId="77777777" w:rsidR="00390242" w:rsidRDefault="00390242">
            <w:pPr>
              <w:spacing w:after="0"/>
              <w:jc w:val="center"/>
              <w:rPr>
                <w:rFonts w:cs="Calibri"/>
                <w:bCs/>
                <w:color w:val="000000"/>
                <w:sz w:val="20"/>
              </w:rPr>
            </w:pPr>
            <w:r>
              <w:rPr>
                <w:rFonts w:cs="Calibri"/>
                <w:bCs/>
                <w:color w:val="000000"/>
                <w:sz w:val="20"/>
              </w:rPr>
              <w:t>H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9A98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877E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CC20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CF3C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082E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32C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9EC5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D3B8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13CD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8416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D2F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5EC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369D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10E2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8402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510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6636BFFE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C67A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230A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0C06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2B59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513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0E83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98C4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6604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81BE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F2F0" w14:textId="466ABC58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BE8F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4DD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31F58" w14:textId="2F084ED1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67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B859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1742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1A9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60D4EC04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4DB6" w14:textId="77777777" w:rsidR="00390242" w:rsidRDefault="00390242">
            <w:pPr>
              <w:spacing w:after="0"/>
              <w:jc w:val="center"/>
              <w:rPr>
                <w:rFonts w:cs="Calibri"/>
                <w:bCs/>
                <w:color w:val="000000"/>
                <w:sz w:val="20"/>
              </w:rPr>
            </w:pPr>
            <w:r>
              <w:rPr>
                <w:rFonts w:cs="Calibri"/>
                <w:bCs/>
                <w:color w:val="000000"/>
                <w:sz w:val="20"/>
              </w:rPr>
              <w:t>H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222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5D0C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6E6C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A95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CBC2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C013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451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3A4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B6F0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E7DB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6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89A3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1CCB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1E9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D2A5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F5C1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FFF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2B1C2A59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F394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470B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5113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26B0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0FC0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93F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A6B1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0A5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52DC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A0F7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6941" w14:textId="71A56CC3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2</w:t>
            </w:r>
          </w:p>
          <w:p w14:paraId="20F2A35B" w14:textId="6A1AEF32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18B24" w14:textId="4FFE7535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1</w:t>
            </w:r>
          </w:p>
          <w:p w14:paraId="79F39694" w14:textId="0AE2EC90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495F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900D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2EE9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A5B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A75F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11DCE4A0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152D9" w14:textId="77777777" w:rsidR="00390242" w:rsidRDefault="00390242">
            <w:pPr>
              <w:spacing w:after="0"/>
              <w:jc w:val="center"/>
              <w:rPr>
                <w:rFonts w:cs="Calibri"/>
                <w:bCs/>
                <w:color w:val="000000"/>
                <w:sz w:val="20"/>
              </w:rPr>
            </w:pPr>
            <w:r>
              <w:rPr>
                <w:rFonts w:cs="Calibri"/>
                <w:bCs/>
                <w:color w:val="000000"/>
                <w:sz w:val="20"/>
              </w:rPr>
              <w:t>H1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49B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C72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FE1B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2906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B8E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0DD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2F0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1CAE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10CA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03B4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E613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3653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2B8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9616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B0B4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B9E1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3E286D6F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B82C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C08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89F0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A16D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895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0372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0B2A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8DB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E33F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BABD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C740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31D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3D90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9A5CE" w14:textId="77777777" w:rsidR="00390242" w:rsidRDefault="0039024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color w:val="000000"/>
                <w:sz w:val="20"/>
                <w:lang w:eastAsia="de-DE"/>
              </w:rPr>
              <w:t>SH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958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6E64F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3A1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03150360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B21AD" w14:textId="77777777" w:rsidR="00390242" w:rsidRDefault="00390242">
            <w:pPr>
              <w:spacing w:after="0"/>
              <w:jc w:val="center"/>
              <w:rPr>
                <w:rFonts w:cs="Calibri"/>
                <w:bCs/>
                <w:color w:val="000000"/>
                <w:sz w:val="20"/>
              </w:rPr>
            </w:pPr>
            <w:r>
              <w:rPr>
                <w:rFonts w:cs="Calibri"/>
                <w:bCs/>
                <w:color w:val="000000"/>
                <w:sz w:val="20"/>
              </w:rPr>
              <w:t>H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7C85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D409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3C74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FAAF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DEA3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EDCE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D684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536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CEBC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E4A4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1C0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0166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81E3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B478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38D9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80C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</w:tr>
      <w:tr w:rsidR="00933761" w14:paraId="7B28F88D" w14:textId="77777777" w:rsidTr="00933761">
        <w:trPr>
          <w:trHeight w:val="196"/>
        </w:trPr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2C6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490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50F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7D40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D97D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5D1C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E1A50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42011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FE13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5E6D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5619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E444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D86B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62CAB" w14:textId="3BC6A86C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5E35" w14:textId="01E74E6F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6F909" w14:textId="4FE9108C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4</w:t>
            </w:r>
          </w:p>
          <w:p w14:paraId="05DCA9B0" w14:textId="09ED35D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6920" w14:textId="30C89C39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4</w:t>
            </w:r>
          </w:p>
          <w:p w14:paraId="5CDBE690" w14:textId="1E545F5A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5</w:t>
            </w:r>
          </w:p>
        </w:tc>
      </w:tr>
      <w:tr w:rsidR="00933761" w14:paraId="0A6436D1" w14:textId="77777777" w:rsidTr="00933761">
        <w:trPr>
          <w:trHeight w:val="196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43C0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bCs/>
                <w:color w:val="000000"/>
                <w:sz w:val="20"/>
              </w:rPr>
              <w:t>H1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077E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567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2D7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E9EE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2C7E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AD2E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A1C1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5A52F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EC05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568E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7231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9FEC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FCE7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0919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DDF9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865C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5EB359DD" w14:textId="77777777" w:rsidTr="00933761">
        <w:trPr>
          <w:trHeight w:val="196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7AF0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040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00C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5740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18D0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D41B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F6F4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D20F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61DE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560D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1B82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1AC8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43EB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5ADA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664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F195" w14:textId="602B2E4D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3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A16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</w:tr>
      <w:tr w:rsidR="00933761" w14:paraId="0721BD1E" w14:textId="77777777" w:rsidTr="00933761">
        <w:trPr>
          <w:trHeight w:val="196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64F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bCs/>
                <w:color w:val="000000"/>
                <w:sz w:val="20"/>
              </w:rPr>
              <w:t>H14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CAD2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C443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25DC7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8D0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361EC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0518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B99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067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8BB9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E70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B84E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5925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FA7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7037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DB9F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ED4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933761" w14:paraId="7C95849D" w14:textId="77777777" w:rsidTr="00933761">
        <w:trPr>
          <w:trHeight w:val="196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0EDF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5A37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D402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236C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BAB95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25DAE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9AE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45136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C59A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8887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9EB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6EE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8A79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2996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327A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36D1" w14:textId="417010DB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H</w:t>
            </w:r>
            <w:r w:rsidR="00B92B11">
              <w:rPr>
                <w:color w:val="000000"/>
                <w:sz w:val="20"/>
                <w:lang w:eastAsia="de-DE"/>
              </w:rPr>
              <w:t>1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4C13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 </w:t>
            </w:r>
          </w:p>
        </w:tc>
      </w:tr>
      <w:tr w:rsidR="00933761" w14:paraId="32FB1E53" w14:textId="77777777" w:rsidTr="00933761">
        <w:trPr>
          <w:trHeight w:val="196"/>
        </w:trPr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D843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∑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6956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4+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DDB8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6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B4E04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4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BB0F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4-36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0EC7D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5+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D6089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3B8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1F9D2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9BB38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0033A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8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87E2B" w14:textId="77777777" w:rsidR="00390242" w:rsidRDefault="00390242">
            <w:pPr>
              <w:spacing w:after="0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D170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46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63F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3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FFC6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F1E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35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44B5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rFonts w:cs="Calibri"/>
                <w:color w:val="000000"/>
                <w:sz w:val="20"/>
              </w:rPr>
              <w:t>kA</w:t>
            </w:r>
          </w:p>
        </w:tc>
      </w:tr>
    </w:tbl>
    <w:p w14:paraId="5A062F6D" w14:textId="77777777" w:rsidR="00053B94" w:rsidRDefault="00053B94" w:rsidP="00933761">
      <w:pPr>
        <w:pStyle w:val="Beschriftung"/>
        <w:rPr>
          <w:b/>
          <w:lang w:val="en-US"/>
        </w:rPr>
      </w:pPr>
    </w:p>
    <w:p w14:paraId="154D15B0" w14:textId="5C9EFABE" w:rsidR="00933761" w:rsidRPr="00933761" w:rsidRDefault="00933761" w:rsidP="00933761">
      <w:pPr>
        <w:pStyle w:val="Beschriftung"/>
        <w:rPr>
          <w:lang w:val="en-US"/>
        </w:rPr>
      </w:pPr>
      <w:r w:rsidRPr="00933761">
        <w:rPr>
          <w:b/>
          <w:lang w:val="en-US"/>
        </w:rPr>
        <w:t>Tab. S</w:t>
      </w:r>
      <w:r w:rsidR="00053B94">
        <w:rPr>
          <w:b/>
          <w:lang w:val="en-US"/>
        </w:rPr>
        <w:t>3</w:t>
      </w:r>
      <w:r>
        <w:rPr>
          <w:b/>
          <w:bCs w:val="0"/>
          <w:lang w:val="en-US"/>
        </w:rPr>
        <w:t>c</w:t>
      </w:r>
      <w:r w:rsidRPr="00933761">
        <w:rPr>
          <w:lang w:val="en-US"/>
        </w:rPr>
        <w:t>:</w:t>
      </w:r>
      <w:r w:rsidRPr="00933761">
        <w:rPr>
          <w:lang w:val="en-US"/>
        </w:rPr>
        <w:tab/>
        <w:t xml:space="preserve">Roost use by Bechstein´s bats in </w:t>
      </w:r>
      <w:r>
        <w:rPr>
          <w:lang w:val="en-US"/>
        </w:rPr>
        <w:t>Palatinate in 2020</w:t>
      </w:r>
      <w:r w:rsidRPr="00933761">
        <w:rPr>
          <w:lang w:val="en-US"/>
        </w:rPr>
        <w:t xml:space="preserve">. </w:t>
      </w:r>
      <w:r w:rsidRPr="00390242">
        <w:rPr>
          <w:lang w:val="en-US"/>
        </w:rPr>
        <w:t>Number of animals at emergence counts (white lines) and tagged individuals inside the roosts (grey lines) are given for every date and every roost.</w:t>
      </w:r>
      <w:r>
        <w:rPr>
          <w:lang w:val="en-US"/>
        </w:rPr>
        <w:t xml:space="preserve"> </w:t>
      </w:r>
      <w:r w:rsidRPr="00390242">
        <w:rPr>
          <w:lang w:val="en-US"/>
        </w:rPr>
        <w:t>At some days no emergence counts took place even if the roost was occupied (NA).</w:t>
      </w:r>
      <w:r>
        <w:rPr>
          <w:lang w:val="en-US"/>
        </w:rPr>
        <w:t xml:space="preserve"> </w:t>
      </w:r>
      <w:r w:rsidRPr="00390242">
        <w:rPr>
          <w:lang w:val="en-US"/>
        </w:rPr>
        <w:t xml:space="preserve">In some </w:t>
      </w:r>
      <w:proofErr w:type="gramStart"/>
      <w:r w:rsidRPr="00390242">
        <w:rPr>
          <w:lang w:val="en-US"/>
        </w:rPr>
        <w:t>cases</w:t>
      </w:r>
      <w:proofErr w:type="gramEnd"/>
      <w:r w:rsidRPr="00390242">
        <w:rPr>
          <w:lang w:val="en-US"/>
        </w:rPr>
        <w:t xml:space="preserve"> not all emerging animals could be seen due to bad weather conditions (+)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"/>
        <w:gridCol w:w="529"/>
        <w:gridCol w:w="529"/>
        <w:gridCol w:w="529"/>
        <w:gridCol w:w="528"/>
        <w:gridCol w:w="529"/>
        <w:gridCol w:w="529"/>
        <w:gridCol w:w="529"/>
        <w:gridCol w:w="529"/>
        <w:gridCol w:w="528"/>
        <w:gridCol w:w="529"/>
        <w:gridCol w:w="529"/>
        <w:gridCol w:w="529"/>
        <w:gridCol w:w="528"/>
        <w:gridCol w:w="529"/>
        <w:gridCol w:w="529"/>
        <w:gridCol w:w="529"/>
        <w:gridCol w:w="529"/>
        <w:gridCol w:w="528"/>
        <w:gridCol w:w="529"/>
        <w:gridCol w:w="529"/>
        <w:gridCol w:w="529"/>
        <w:gridCol w:w="528"/>
        <w:gridCol w:w="529"/>
        <w:gridCol w:w="529"/>
        <w:gridCol w:w="529"/>
        <w:gridCol w:w="529"/>
      </w:tblGrid>
      <w:tr w:rsidR="00390242" w14:paraId="1D211112" w14:textId="77777777" w:rsidTr="00390242">
        <w:trPr>
          <w:cantSplit/>
          <w:trHeight w:val="1036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15E0266" w14:textId="6B34227F" w:rsidR="00390242" w:rsidRDefault="00933761">
            <w:pPr>
              <w:spacing w:after="0" w:line="240" w:lineRule="auto"/>
              <w:ind w:left="113" w:right="113"/>
              <w:jc w:val="center"/>
              <w:rPr>
                <w:b/>
                <w:color w:val="000000"/>
                <w:sz w:val="20"/>
                <w:lang w:eastAsia="de-DE"/>
              </w:rPr>
            </w:pPr>
            <w:proofErr w:type="spellStart"/>
            <w:r>
              <w:rPr>
                <w:b/>
                <w:color w:val="000000"/>
                <w:sz w:val="20"/>
                <w:lang w:eastAsia="de-DE"/>
              </w:rPr>
              <w:t>RoostID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E8EBCAE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30.06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4E9067A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1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AAA3C31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2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FD3F907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3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205862C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4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8F8E694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5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FB29621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6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1366314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7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E83D01C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8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1D36D7A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9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71BE112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0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3966433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1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B8EF19D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2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5D7DBE4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3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51B9B16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4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F196BFE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5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2D50B050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6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0B88BA04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7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1754F3D6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8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311B1E0D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9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785CB33C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0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1754EED3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1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305AC907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2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25DEEA1C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3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73C80278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4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5B13AEAD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9.07.2020</w:t>
            </w:r>
          </w:p>
        </w:tc>
      </w:tr>
      <w:tr w:rsidR="00390242" w14:paraId="22877A13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89A6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9655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0E23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23EC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3A7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6DF7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5+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6F2E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2582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B77E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490B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FCF1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8515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541F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1300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D0B7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E66B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67B8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EB59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9A59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1969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B4D2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249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7656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A3B9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D16E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3758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F9F8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535DEA31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62ECB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F083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AC52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A323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3F2EC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</w:t>
            </w:r>
          </w:p>
          <w:p w14:paraId="2125925F" w14:textId="52746C84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881C0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</w:t>
            </w:r>
          </w:p>
          <w:p w14:paraId="396CFBF0" w14:textId="7592356D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9ED3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E5EA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2EAD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710D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DFBC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185F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1D522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E5CB4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B4619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1004C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93AE2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8D6EB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DBDE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C9E7D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0A03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9F3EC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3898E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4FE29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B485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749C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328B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1AAFD683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E415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DF49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CDEA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5B2E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D683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2E79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B196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AF2F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8BAF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859A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4856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DC41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9594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2392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86B6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C682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4093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3530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54CF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7AC7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0961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9EA8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753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9848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D115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E5A1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231D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5912E5B8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C510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0EE9A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25C44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E74B6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4595E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956C3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64EF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38FEA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8DE3A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640E4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3D7F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13C6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77A5A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1A7D7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4B0B0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F1EC9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0F5FA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D4BBD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36255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42F0A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6975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B90E2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1637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325A0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B55B9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86C86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C210F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32B64CBD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3B0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7D30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6DC2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98C2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1A97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F7EE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4CFC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B4711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3711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69B9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B724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AFA4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F9D4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27F5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1B39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1B72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D3DB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6A0A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DFF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E0EB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7227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26B4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B3FA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63CB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512A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94B0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0854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7C14BEA6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AAB50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EF49C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EEEDC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25B16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12C34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D99FD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D574B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EC3FA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524D4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6B30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1F305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8EA71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BFDC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2D95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C98F1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842C9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AE992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357AC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B3156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4901B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36F2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CAC7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16E5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036F1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919D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F079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02FC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72BA368F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2E7B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FD8E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1011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E2B94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A92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3D93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1705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EC2F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B75D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5BF8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298B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A183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017D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EE0A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E43A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76D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2F0D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D9B6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B2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27AF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32294" w14:textId="4D4C315F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255F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9BD0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5818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C33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5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B6D58" w14:textId="5C25E7A8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E9F8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1AC9DA58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CC015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5D188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8332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291CE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47808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195E2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3DEC1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970AB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83F37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1EF66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E01B7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8AB81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C4261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F6FA6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03EE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2A274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  <w:p w14:paraId="5AA9A0FF" w14:textId="4C1A4A56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82068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  <w:p w14:paraId="38922D41" w14:textId="7626D14B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8D5691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  <w:p w14:paraId="1B154BB0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4</w:t>
            </w:r>
          </w:p>
          <w:p w14:paraId="5ADEEF8D" w14:textId="00CB8761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F97111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  <w:p w14:paraId="5D1ED963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4</w:t>
            </w:r>
          </w:p>
          <w:p w14:paraId="3598E55E" w14:textId="7D8B1E85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CEA760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  <w:p w14:paraId="45A40544" w14:textId="5E0B7D31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6ACB6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2D30B0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4</w:t>
            </w:r>
          </w:p>
          <w:p w14:paraId="5C0B30F9" w14:textId="0D86A323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EC7375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3</w:t>
            </w:r>
          </w:p>
          <w:p w14:paraId="16AA7AF2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4</w:t>
            </w:r>
          </w:p>
          <w:p w14:paraId="25FD9B2F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5</w:t>
            </w:r>
          </w:p>
          <w:p w14:paraId="0E5FC288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6</w:t>
            </w:r>
          </w:p>
          <w:p w14:paraId="5B8F45F8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7</w:t>
            </w:r>
          </w:p>
          <w:p w14:paraId="34629D85" w14:textId="1B49069C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01851A" w14:textId="245BF4DD" w:rsidR="00B92B11" w:rsidRDefault="00390242" w:rsidP="00B92B11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3</w:t>
            </w:r>
          </w:p>
          <w:p w14:paraId="19C2EAE4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4</w:t>
            </w:r>
          </w:p>
          <w:p w14:paraId="339A870C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5</w:t>
            </w:r>
          </w:p>
          <w:p w14:paraId="7A770A79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7</w:t>
            </w:r>
          </w:p>
          <w:p w14:paraId="4641C1B8" w14:textId="6DA5533C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2B5695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3</w:t>
            </w:r>
          </w:p>
          <w:p w14:paraId="44DB08FE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4</w:t>
            </w:r>
          </w:p>
          <w:p w14:paraId="6357D881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5</w:t>
            </w:r>
          </w:p>
          <w:p w14:paraId="285CC878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7</w:t>
            </w:r>
          </w:p>
          <w:p w14:paraId="63B197D8" w14:textId="439AE555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  <w:r>
              <w:rPr>
                <w:color w:val="000000"/>
                <w:sz w:val="20"/>
                <w:lang w:val="en-US" w:eastAsia="de-DE"/>
              </w:rPr>
              <w:t>SP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A80438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  <w:p w14:paraId="0D1F3E6A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7</w:t>
            </w:r>
          </w:p>
          <w:p w14:paraId="2F1B17CE" w14:textId="2900573B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D079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54879C4D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A204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6555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4878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0243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AB6C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2921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C9CB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59A3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AC3A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04E5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8FD7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0DD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C84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243C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E5FB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ABB1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7F9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9910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DB3A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2D08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6E5B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0+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6B3E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0A7B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0036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F8F6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CA44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080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131DF252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84079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233E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20073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C1947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683CD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F3E29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49BCD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DD433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69668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8F547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A8F42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AB9D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D6E03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65A57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8A3C4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37F69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FAF30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4AA2B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514FB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A3DC64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5</w:t>
            </w:r>
          </w:p>
          <w:p w14:paraId="586D4999" w14:textId="2E91FD01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DFA345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5</w:t>
            </w:r>
          </w:p>
          <w:p w14:paraId="73AD4C0B" w14:textId="50555D0D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4B3D8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5384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CD68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315BE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A006B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2F355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62E2CC10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5F19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29B8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56A2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71BE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6922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110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B17EA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5259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FBF8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4C98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3640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415EA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8D4A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3F0E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D91A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69954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1787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A69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1243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7A23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9CA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+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38A0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+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2271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1CE2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EAE9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CE3C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BD62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47E28B6E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BB697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C8CF8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CEE9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EF233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27FEC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66F34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90182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FC5C5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6EBE3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84D4B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E1774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A9AFD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CC9FA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15B8D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61CA8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A406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AAC52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5B650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40A0C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4D23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E0DB8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73D718" w14:textId="77777777" w:rsidR="00B92B1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3</w:t>
            </w:r>
          </w:p>
          <w:p w14:paraId="26536EB7" w14:textId="2B754F66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B28B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4C95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0D13E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C1641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2920F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0895AF84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BE3C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7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E744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FB4F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3E342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3C6D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0C8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87F4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8BD9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DECB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E544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9361E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F093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2902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1E37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0334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B3B7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487C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92DA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8B25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E6B3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37B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BD5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1E22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E2F2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32F4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A71C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C43E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15338AF6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7B10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24B7C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AB4D3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BD535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32810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8CB64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394EE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94EBF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2CC90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29062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DD291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7EDA1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81395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816CB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336A9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8DD83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AD4F6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CC524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7D2D2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B312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DA61A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FC7819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5</w:t>
            </w:r>
          </w:p>
          <w:p w14:paraId="38E19A30" w14:textId="797F7D72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E4FEB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0BFC0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CFB08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B499D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7EA2A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</w:tbl>
    <w:p w14:paraId="7566B71D" w14:textId="77777777" w:rsidR="00390242" w:rsidRDefault="00390242" w:rsidP="00390242">
      <w:pPr>
        <w:spacing w:after="0"/>
      </w:pPr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"/>
        <w:gridCol w:w="529"/>
        <w:gridCol w:w="529"/>
        <w:gridCol w:w="529"/>
        <w:gridCol w:w="528"/>
        <w:gridCol w:w="529"/>
        <w:gridCol w:w="529"/>
        <w:gridCol w:w="529"/>
        <w:gridCol w:w="529"/>
        <w:gridCol w:w="528"/>
        <w:gridCol w:w="529"/>
        <w:gridCol w:w="529"/>
        <w:gridCol w:w="529"/>
        <w:gridCol w:w="528"/>
        <w:gridCol w:w="529"/>
        <w:gridCol w:w="529"/>
        <w:gridCol w:w="529"/>
        <w:gridCol w:w="529"/>
        <w:gridCol w:w="528"/>
        <w:gridCol w:w="529"/>
        <w:gridCol w:w="529"/>
        <w:gridCol w:w="529"/>
        <w:gridCol w:w="528"/>
        <w:gridCol w:w="529"/>
        <w:gridCol w:w="529"/>
        <w:gridCol w:w="529"/>
        <w:gridCol w:w="529"/>
      </w:tblGrid>
      <w:tr w:rsidR="00390242" w14:paraId="04C7952C" w14:textId="77777777" w:rsidTr="00390242">
        <w:trPr>
          <w:trHeight w:val="983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08BBE46" w14:textId="22581C9B" w:rsidR="00390242" w:rsidRDefault="005D5CEC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proofErr w:type="spellStart"/>
            <w:r>
              <w:rPr>
                <w:b/>
                <w:color w:val="000000"/>
                <w:sz w:val="20"/>
                <w:lang w:eastAsia="de-DE"/>
              </w:rPr>
              <w:lastRenderedPageBreak/>
              <w:t>RoostID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C0F408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30.06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02A236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1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B9CEE8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2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E77E44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3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87D177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4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1FAE9E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5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1EB43E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6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999466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7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82F4B9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8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974B09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9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CA7293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0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3E4B15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1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775383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2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6F98FD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3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F10BF8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4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09007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5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407F0CA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6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65147D3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7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5E14831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8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53F5061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9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79F7247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0.07.20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193F35C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1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28FF355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2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61AF065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3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1293952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4.07.202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42CE70B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9.07.2020</w:t>
            </w:r>
          </w:p>
        </w:tc>
      </w:tr>
      <w:tr w:rsidR="00390242" w14:paraId="5DD04DF9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2674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1657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E492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8CBC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EB27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14DE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68C7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8244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55AB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6EA6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BB19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9841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C443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1A2C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DCFD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AFE2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463C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5763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494B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9F29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B86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211E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62EE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09A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6E19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B95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C136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442EA6ED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4C433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BB192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C1B3C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1AD0B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C65D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0EAF6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6B0B5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9F8A3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85FF8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A8A39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982DD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22AF0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A15BE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50C91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3FA5D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CAEAB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9A9F9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8E6C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EA3D5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40967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D914D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0266F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59F5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2DFB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49C4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BC5BC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9070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3EA52CCF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6ABC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9281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4E88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9976F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56EC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7466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5625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9A96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4951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8171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B1D6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4EEC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8749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DEF8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B78C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5E0A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86FD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83B2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297D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80E4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8F8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0524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2366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EE75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EA69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AA7FB" w14:textId="78041313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B24F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2F778D11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B4D35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1BCD9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AC4EF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5F0E1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AB409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D9FDA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E5DCB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5156E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7F066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2653C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68940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043DE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C824A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32208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16FEC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38544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05448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223BF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26B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B113F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8819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1406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C15EA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8D0D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51578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51E30C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4</w:t>
            </w:r>
          </w:p>
          <w:p w14:paraId="5496903B" w14:textId="1382A072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28134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390242" w14:paraId="57E06F61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B809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122A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A6B6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7446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90D0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5699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0612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B0D5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AF6E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FD0C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8D3E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6556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7BBE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0FC3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9902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BA91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1D1E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E9E3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8F51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FE52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6C2A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CD5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3728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E4C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A522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D9CA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F4BEC" w14:textId="30AAC6F1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</w:tr>
      <w:tr w:rsidR="00390242" w14:paraId="11598481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1DC37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E177C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BD510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D97E4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CE981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ACFDC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906BD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86324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43D4D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482C9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E4894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74625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EE21E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97D43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B5236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1B6BE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0735B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A47B2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6926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FBCC4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D82BC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4AB1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F5635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F1828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28970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36032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2346A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5</w:t>
            </w:r>
          </w:p>
        </w:tc>
      </w:tr>
      <w:tr w:rsidR="00390242" w14:paraId="32910EC4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CFF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501B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BFB17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89A0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97F9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0B28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DA36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1C53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8787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18B9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55E3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D85C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21CE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B9C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3C83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4934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439C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97FB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4F25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18DD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AEDE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4D83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752A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A67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EFBF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5753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FBA0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</w:tr>
      <w:tr w:rsidR="00390242" w14:paraId="426AA85A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F035B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49966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1AEC7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EE914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48614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C7DC3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592A5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BB049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AB96F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CAEBC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C402A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A717A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42A6E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0A9C5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1D02C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FFB3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84ED1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8940E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B05A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64B28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2D81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C8B06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24A5F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004EF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36B0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8E801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64783D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7</w:t>
            </w:r>
          </w:p>
          <w:p w14:paraId="70D54FFE" w14:textId="28BC786B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8</w:t>
            </w:r>
          </w:p>
        </w:tc>
      </w:tr>
      <w:tr w:rsidR="00390242" w14:paraId="68D51AAB" w14:textId="77777777" w:rsidTr="00390242">
        <w:trPr>
          <w:trHeight w:val="300"/>
          <w:jc w:val="center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95FE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∑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03D1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4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55D7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FBFE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2C0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3CA2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5+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F166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B5E4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BF8F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A362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B5E2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74F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2814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576F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3136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CB03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1C8C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6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FA7F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AD73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5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F2CD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59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7E4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1+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668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9+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397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BFCA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3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750E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58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79266" w14:textId="42353D22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81CC8" w14:textId="6774D74E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</w:tr>
    </w:tbl>
    <w:p w14:paraId="526CEF2E" w14:textId="77777777" w:rsidR="00390242" w:rsidRDefault="00390242" w:rsidP="00390242">
      <w:pPr>
        <w:spacing w:after="200" w:line="276" w:lineRule="auto"/>
        <w:jc w:val="left"/>
      </w:pPr>
    </w:p>
    <w:p w14:paraId="3820A87B" w14:textId="77777777" w:rsidR="00390242" w:rsidRDefault="00390242" w:rsidP="00390242">
      <w:pPr>
        <w:spacing w:after="200" w:line="276" w:lineRule="auto"/>
        <w:jc w:val="left"/>
      </w:pPr>
      <w:r>
        <w:rPr>
          <w:rFonts w:ascii="Times New Roman" w:eastAsiaTheme="minorHAnsi" w:hAnsi="Times New Roman"/>
          <w:szCs w:val="24"/>
          <w:lang w:eastAsia="de-DE"/>
        </w:rPr>
        <w:br w:type="page"/>
      </w:r>
    </w:p>
    <w:p w14:paraId="17821267" w14:textId="0E99E2CA" w:rsidR="00933761" w:rsidRPr="00933761" w:rsidRDefault="00933761" w:rsidP="00933761">
      <w:pPr>
        <w:pStyle w:val="Beschriftung"/>
        <w:rPr>
          <w:lang w:val="en-US"/>
        </w:rPr>
      </w:pPr>
      <w:r w:rsidRPr="00933761">
        <w:rPr>
          <w:b/>
          <w:lang w:val="en-US"/>
        </w:rPr>
        <w:lastRenderedPageBreak/>
        <w:t>Tab. S</w:t>
      </w:r>
      <w:r w:rsidR="00053B94">
        <w:rPr>
          <w:b/>
          <w:lang w:val="en-US"/>
        </w:rPr>
        <w:t>3</w:t>
      </w:r>
      <w:r w:rsidR="005D5CEC">
        <w:rPr>
          <w:b/>
          <w:bCs w:val="0"/>
          <w:lang w:val="en-US"/>
        </w:rPr>
        <w:t>d</w:t>
      </w:r>
      <w:r w:rsidRPr="00933761">
        <w:rPr>
          <w:lang w:val="en-US"/>
        </w:rPr>
        <w:t>:</w:t>
      </w:r>
      <w:r w:rsidRPr="00933761">
        <w:rPr>
          <w:lang w:val="en-US"/>
        </w:rPr>
        <w:tab/>
        <w:t xml:space="preserve">Roost use by Bechstein´s bats in </w:t>
      </w:r>
      <w:r w:rsidR="005D5CEC">
        <w:rPr>
          <w:lang w:val="en-US"/>
        </w:rPr>
        <w:t>Palatinate in 2023</w:t>
      </w:r>
      <w:r w:rsidRPr="00933761">
        <w:rPr>
          <w:lang w:val="en-US"/>
        </w:rPr>
        <w:t xml:space="preserve">. </w:t>
      </w:r>
      <w:r w:rsidRPr="00390242">
        <w:rPr>
          <w:lang w:val="en-US"/>
        </w:rPr>
        <w:t>Number of animals at emergence counts (white lines) and tagged individuals inside the roosts (grey lines) are given for every date and every roost.</w:t>
      </w:r>
      <w:r>
        <w:rPr>
          <w:lang w:val="en-US"/>
        </w:rPr>
        <w:t xml:space="preserve"> </w:t>
      </w:r>
      <w:r w:rsidRPr="00390242">
        <w:rPr>
          <w:lang w:val="en-US"/>
        </w:rPr>
        <w:t>At some days no emergence counts took place even if the roost was occupied (NA).</w:t>
      </w:r>
      <w:r>
        <w:rPr>
          <w:lang w:val="en-US"/>
        </w:rPr>
        <w:t xml:space="preserve"> </w:t>
      </w:r>
      <w:r w:rsidRPr="00390242">
        <w:rPr>
          <w:lang w:val="en-US"/>
        </w:rPr>
        <w:t xml:space="preserve">In some </w:t>
      </w:r>
      <w:proofErr w:type="gramStart"/>
      <w:r w:rsidRPr="00390242">
        <w:rPr>
          <w:lang w:val="en-US"/>
        </w:rPr>
        <w:t>cases</w:t>
      </w:r>
      <w:proofErr w:type="gramEnd"/>
      <w:r w:rsidRPr="00390242">
        <w:rPr>
          <w:lang w:val="en-US"/>
        </w:rPr>
        <w:t xml:space="preserve"> not all emerging animals could be seen due to bad weather conditions (+)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</w:tblGrid>
      <w:tr w:rsidR="00933761" w14:paraId="1B2F4B2E" w14:textId="77777777" w:rsidTr="00933761">
        <w:trPr>
          <w:cantSplit/>
          <w:trHeight w:val="1036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C398020" w14:textId="6EDFE73F" w:rsidR="00390242" w:rsidRDefault="00933761">
            <w:pPr>
              <w:spacing w:after="0" w:line="240" w:lineRule="auto"/>
              <w:ind w:left="113" w:right="113"/>
              <w:jc w:val="center"/>
              <w:rPr>
                <w:b/>
                <w:color w:val="000000"/>
                <w:sz w:val="20"/>
                <w:lang w:eastAsia="de-DE"/>
              </w:rPr>
            </w:pPr>
            <w:proofErr w:type="spellStart"/>
            <w:r>
              <w:rPr>
                <w:b/>
                <w:color w:val="000000"/>
                <w:sz w:val="20"/>
                <w:lang w:eastAsia="de-DE"/>
              </w:rPr>
              <w:t>Roost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4F51966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7.06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9DC4CBA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8.06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37839EA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29.06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6527E48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30.06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5C35372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1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164F43D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2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8FA8800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3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E40388C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4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0C64250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5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0EAEB5A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6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3F53B1F0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7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8DE20A7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8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C975FB0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09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63EC58B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0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112D40D6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1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101D1555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2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46C80B36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3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0362EC57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4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0511714B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5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0933F9C1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6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2A011ABC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7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076B6BED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8.07.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hideMark/>
          </w:tcPr>
          <w:p w14:paraId="3F181D78" w14:textId="77777777" w:rsidR="00390242" w:rsidRDefault="00390242">
            <w:pPr>
              <w:spacing w:after="0" w:line="240" w:lineRule="auto"/>
              <w:jc w:val="center"/>
              <w:rPr>
                <w:b/>
                <w:color w:val="000000"/>
                <w:sz w:val="20"/>
                <w:lang w:eastAsia="de-DE"/>
              </w:rPr>
            </w:pPr>
            <w:r>
              <w:rPr>
                <w:b/>
                <w:color w:val="000000"/>
                <w:sz w:val="20"/>
                <w:lang w:eastAsia="de-DE"/>
              </w:rPr>
              <w:t>19.07.2023</w:t>
            </w:r>
          </w:p>
        </w:tc>
      </w:tr>
      <w:tr w:rsidR="00933761" w14:paraId="707FFD83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3DB3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E572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147A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E8D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FEA0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159F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45F2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209A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9C40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32C3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53A9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5744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A447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2964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BE8F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587B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4BA4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BB34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971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3CE4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D549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39DD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B31B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F605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610CECA0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2D79D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7689E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9</w:t>
            </w:r>
          </w:p>
          <w:p w14:paraId="60A8BCB8" w14:textId="62C0D991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9A8BF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9</w:t>
            </w:r>
          </w:p>
          <w:p w14:paraId="445CC9EB" w14:textId="551BE2D3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CCB953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9</w:t>
            </w:r>
          </w:p>
          <w:p w14:paraId="3D4BACF2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0</w:t>
            </w:r>
          </w:p>
          <w:p w14:paraId="36BB0581" w14:textId="5A926579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DA3BA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9</w:t>
            </w:r>
          </w:p>
          <w:p w14:paraId="02CC3A9E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0</w:t>
            </w:r>
          </w:p>
          <w:p w14:paraId="4C173C43" w14:textId="326FB700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  <w:p w14:paraId="3FCEE421" w14:textId="6397A80F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2531A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9</w:t>
            </w:r>
          </w:p>
          <w:p w14:paraId="6BD6FC8C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0</w:t>
            </w:r>
          </w:p>
          <w:p w14:paraId="67E3552E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  <w:p w14:paraId="7F129DA7" w14:textId="31A37C46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C470A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9</w:t>
            </w:r>
          </w:p>
          <w:p w14:paraId="356CAB9B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0</w:t>
            </w:r>
          </w:p>
          <w:p w14:paraId="12EAF3A9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  <w:p w14:paraId="0836FD71" w14:textId="25002DD4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353C9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9</w:t>
            </w:r>
          </w:p>
          <w:p w14:paraId="0177D963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0</w:t>
            </w:r>
          </w:p>
          <w:p w14:paraId="70C22879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  <w:p w14:paraId="40A58F93" w14:textId="7EC543AC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5D3A7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9</w:t>
            </w:r>
          </w:p>
          <w:p w14:paraId="112804BB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0</w:t>
            </w:r>
          </w:p>
          <w:p w14:paraId="4A6423FB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  <w:p w14:paraId="2A81C4BC" w14:textId="2A639BFE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A1EF4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 xml:space="preserve">SP9 </w:t>
            </w:r>
          </w:p>
          <w:p w14:paraId="1992A8D4" w14:textId="6FF17B0A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  <w:p w14:paraId="4F651AF7" w14:textId="1B369F86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97E73B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9</w:t>
            </w:r>
          </w:p>
          <w:p w14:paraId="74C8582F" w14:textId="41341860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BF6D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9620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358DA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1</w:t>
            </w:r>
          </w:p>
          <w:p w14:paraId="04E1C0A5" w14:textId="474A3580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A82C3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B5359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696A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5DB37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B9FA2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BE66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71653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51D6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863FF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50425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3B4D408E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E8FB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D28C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2B32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F12D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71B23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FD7F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C86E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02EE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4056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EE2D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1C12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AD31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1443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1EB0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28CF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5B6C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1666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2582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CCF1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1C06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E4DE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0BDF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475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ABEF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480EF1EA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B2693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7B56D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BE891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9DDFD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A0320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AD61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762C1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86CE1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9D30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6910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D42A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2A8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56F61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2B764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650B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7571E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F820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4D5CC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EE1F2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D1C1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9B75C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02EC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26798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1007F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01206543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36DA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72A31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79A2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08DA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6745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AFEE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2E6E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1CC5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81E7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46E7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E21B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077E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557A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1518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08A8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FD7A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1F83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D27A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8312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2711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8997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3CFC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700E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B52B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774014A2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D972B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1292D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9969C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7AC49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D4A68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05626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9E0A8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078EF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04D8C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FDEAF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2CE6C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9ECF6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86FA6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4141C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85024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B4295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A3C60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FD98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8B64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4CD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8B0AA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4814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8188F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060D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6636812D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486B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0B15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EFF32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000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E65D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4F7F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98DE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6CB8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B2C1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69E8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D9CA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EADA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9698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1B21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ACF1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8576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F3D9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B159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7F0C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C379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D721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F058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484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A8E6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0ACBC4EE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06812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966F6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3D2E1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1D25F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46E5E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EF838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96728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B418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0CA73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77845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1C6FD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FA94F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30D09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F386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E3917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FADE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D09CC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1AEE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3058E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EF82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13858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75CB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ABF6C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26E92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72DB00BF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E9BAD" w14:textId="77777777" w:rsidR="00390242" w:rsidRDefault="00390242">
            <w:pPr>
              <w:spacing w:after="0" w:line="240" w:lineRule="auto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7250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5181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A4FA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E619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34A0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4BDCC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1061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3BE3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5AC6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3FCD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826B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112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21C5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6238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B76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7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2B2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68F2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F3FA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A047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A53C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CA72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553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2170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78DFDF37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B894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14898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EC822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497C3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2F325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ABA7E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53F58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FFC60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5D40B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890A4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5BC5B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BCF6B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51A04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7E767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92C52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A2964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B05B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C7300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B0BC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4FE62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E23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8D65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44CE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63C2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0E735386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342D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7B6F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3673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3C87D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5416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A68D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45C2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FA3B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8D7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E88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616B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2A22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2AD8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89A5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6DF1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5DA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CA3C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415A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EC9E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5A6B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ACDD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6C25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31C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2019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2FFDFEA1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57FD8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A68A5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17466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F60E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86012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E64B3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E0835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1AFB2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2174D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8B162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DD675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D1CBD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85FE8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8156F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1C26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BBDBA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E7A27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516E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F7BDF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4087E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A9649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56C0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8EC4C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1EE32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0D8B02FA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E32B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B7FB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FCAB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1185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F821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FA1C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EF45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20704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0BA0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E3F2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A222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7DCBC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E4F9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0B26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89DC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9303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B507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148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28D8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D6CD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5F97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FC68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1399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BF17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7E4E77B8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FDF2C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56D05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82BD7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AA883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38A2F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D0904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3CF17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08B9C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CCB74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9FF57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9975F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4EFEA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8C7E3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D423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6120F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3B497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7D9BD1" w14:textId="044177C3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</w:t>
            </w:r>
            <w:r w:rsidR="00D03DA1">
              <w:rPr>
                <w:color w:val="000000"/>
                <w:sz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CF7A8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9B455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BF418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42AFD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61168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AA658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5CB2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25CCFCC7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3B9A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6974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68DE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ED49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DD65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446E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2005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2CD7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0FDE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8B50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56C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2B1C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B9EA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2215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5FB0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CB92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C79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CE5C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911C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B3E5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30A3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B907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1C65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3291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3B9F5D0F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0A1D7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18F01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BE787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215C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D6511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F1D9D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3FCC7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93379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C941B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EB3F2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E3B3E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79B03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69D4C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154D2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3ECAF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FCEC6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05E55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3BFDB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2324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CF6F8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F5C46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BF4F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7169E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8389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3A5DFA4C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1D36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6FC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998AC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EFE9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8D29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3195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FBA1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36AA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0A35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77D3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AEEB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4862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B24F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5E44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4769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6CBD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78F9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B5C9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B8EB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F642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7CF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1FF0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198D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06BA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3B38014B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58045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AC139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785D5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A202D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53ADF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46085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B9E39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5DF63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BBA9A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68F17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04551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41651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D0085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DD859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59E4D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ACEBC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DE7C94" w14:textId="24CBA08F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</w:t>
            </w:r>
            <w:r w:rsidR="00D03DA1">
              <w:rPr>
                <w:color w:val="000000"/>
                <w:sz w:val="20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5DE53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2FA30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2CA0F1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5</w:t>
            </w:r>
          </w:p>
          <w:p w14:paraId="198E61DE" w14:textId="3AAA5932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D541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9F08E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24B7D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ADA8F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3DD2161B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673D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7A20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0B28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E9F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01D29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8DC9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3A91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EA59C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213C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3CEF1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E0C1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3B9E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FDF6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A88B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C094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CF47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B1C85" w14:textId="50D5573D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095D" w14:textId="17214AAF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DEFC1" w14:textId="33FA8251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397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7BD8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F712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603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951C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58C5EC1B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A6DE1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A3728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6E3C4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0C2EE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7091C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95B0A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A6A7F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86C2D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EE762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38404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081E1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77614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DAA89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83A37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2305E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A6BB3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6A468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20F04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AEAD0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30F28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D62BF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60AE3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0862D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C5FE9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329C5401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FB98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lastRenderedPageBreak/>
              <w:t>P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E25B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9F95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F048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D700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EC2B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08C9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F74B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CAEB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D6E1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DD30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5E37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485A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92D3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7877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5CCA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A1C3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9E8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12516" w14:textId="65665FC6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8C4C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162D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A224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11F6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DD18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7814A136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4F7F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C9397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AF333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4DD29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961CC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DA608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B6B06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9B301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9000A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75BF8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41E5C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19CD0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DC54E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B2BC7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F5469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A230E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3BC9A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22808D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5</w:t>
            </w:r>
          </w:p>
          <w:p w14:paraId="6DB46961" w14:textId="2D67D9FD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8E8A99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5</w:t>
            </w:r>
          </w:p>
          <w:p w14:paraId="3D3B9A49" w14:textId="6B29682E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9AC5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86581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EE586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320F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D5907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507A7AF6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98F5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D378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8FD7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128A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72829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98DF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8EB4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761B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C1ED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7FFE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082E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9BC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958E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4264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C560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CBF7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9A37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4D2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A604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BA48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4E0F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6FD2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9CB0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DD46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05F78522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CC1FC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EB410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29699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C41EA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D977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B88A3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9AE97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FC89A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3A71E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30DD1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9EDFA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F7B04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32C27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5A9F2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97777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CE550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A1277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2E67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00C62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E62B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DDE8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214D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5A5C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A592A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46E80528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B1D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600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C7DC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2CE9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BEAF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0FE0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E7AF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0D59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FA72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B4E3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47AC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72C9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65FD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7A3C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3000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5EF1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2A65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5298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727E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2155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A923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7098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4CAC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3BBC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19C4136C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1AA20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C6BFD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BB222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1B0EA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0E3BF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1F532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C6435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11DBE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2D5C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3A985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F40FF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14301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85F49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061A7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31B1C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EE16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9A4E1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B387A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6DDD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595D5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5EC38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FBB4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3F82B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86284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933761" w14:paraId="48F7A1D7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9D1B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FAEF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C78D1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BE1D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43AC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F517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5F7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3664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82A6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FA57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C476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B636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22AE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05E09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63C4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247F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F3A4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B79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0D27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66BF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94CB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185E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3B24" w14:textId="228989D9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BC093" w14:textId="5F1A19FE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</w:tr>
      <w:tr w:rsidR="00933761" w14:paraId="06FA0A4F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08982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C23BA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78536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259F4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5BDAA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E0288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7FF0E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48AAC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CD43C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AD0F5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3165D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1D245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08677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7600B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0761E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447FF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EDE96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207AD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4B9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0B539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922F4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60BC6D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5</w:t>
            </w:r>
          </w:p>
          <w:p w14:paraId="752CA0D0" w14:textId="207A0D66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C01888" w14:textId="77777777" w:rsidR="00933761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5</w:t>
            </w:r>
          </w:p>
          <w:p w14:paraId="4C224C97" w14:textId="5343D7F1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E10E9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5</w:t>
            </w:r>
          </w:p>
        </w:tc>
      </w:tr>
      <w:tr w:rsidR="00933761" w14:paraId="126AD30C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A1C7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1E72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E982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075E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7CF1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0C4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E1BF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476B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B91C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4D28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CED8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0B97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711C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0A33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2D5E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556C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F42A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BB34A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9FC7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5DB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6B13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A56F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7FBF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A9E61" w14:textId="11170471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</w:tr>
      <w:tr w:rsidR="00933761" w14:paraId="667B10F0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2F24B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A135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7C73F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79681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9B8F1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CCCB3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9DEAF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4BFB5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F5B5C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4C21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9C2C8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647A0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AB241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95026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8A77D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24837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D5537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EEC14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79DFF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0F2E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C32CE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F9C5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3CEB47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1AD56F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SP16</w:t>
            </w:r>
          </w:p>
        </w:tc>
      </w:tr>
      <w:tr w:rsidR="00933761" w14:paraId="1A7A9C8B" w14:textId="77777777" w:rsidTr="009337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5ACB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∑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FC70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3AD5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CB871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CB3D8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C5BC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9DA4E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8A33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AA71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8C79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BCF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3E4A2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70EB0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B6F19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1E0FC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0E14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8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FA124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5851B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046A6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30FDD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8F05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F69E3" w14:textId="77777777" w:rsidR="00390242" w:rsidRDefault="00390242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E16B6" w14:textId="41613A6C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17AA" w14:textId="23F59DCA" w:rsidR="00390242" w:rsidRDefault="00933761">
            <w:pPr>
              <w:spacing w:after="0" w:line="240" w:lineRule="auto"/>
              <w:jc w:val="center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N</w:t>
            </w:r>
            <w:r w:rsidR="00390242">
              <w:rPr>
                <w:color w:val="000000"/>
                <w:sz w:val="20"/>
                <w:lang w:eastAsia="de-DE"/>
              </w:rPr>
              <w:t>A</w:t>
            </w:r>
          </w:p>
        </w:tc>
      </w:tr>
    </w:tbl>
    <w:p w14:paraId="6CD4346B" w14:textId="77777777" w:rsidR="00390242" w:rsidRDefault="00390242" w:rsidP="00390242">
      <w:pPr>
        <w:spacing w:after="0" w:line="240" w:lineRule="auto"/>
        <w:jc w:val="left"/>
        <w:rPr>
          <w:sz w:val="22"/>
          <w:szCs w:val="18"/>
        </w:rPr>
        <w:sectPr w:rsidR="00390242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59CB012E" w14:textId="019F079D" w:rsidR="00724261" w:rsidRPr="00134C7D" w:rsidRDefault="00724261" w:rsidP="00724261">
      <w:pPr>
        <w:pStyle w:val="Beschriftung"/>
        <w:rPr>
          <w:lang w:val="en-US"/>
        </w:rPr>
      </w:pPr>
      <w:bookmarkStart w:id="2" w:name="_Ref118731578"/>
      <w:r w:rsidRPr="0003490B">
        <w:rPr>
          <w:b/>
          <w:lang w:val="en-US"/>
        </w:rPr>
        <w:lastRenderedPageBreak/>
        <w:t xml:space="preserve">Tab. </w:t>
      </w:r>
      <w:bookmarkEnd w:id="2"/>
      <w:r w:rsidRPr="0003490B">
        <w:rPr>
          <w:b/>
          <w:lang w:val="en-US"/>
        </w:rPr>
        <w:t>S</w:t>
      </w:r>
      <w:r w:rsidR="00053B94">
        <w:rPr>
          <w:b/>
          <w:lang w:val="en-US"/>
        </w:rPr>
        <w:t>4</w:t>
      </w:r>
      <w:r w:rsidRPr="00134C7D">
        <w:rPr>
          <w:b/>
          <w:lang w:val="en-US"/>
        </w:rPr>
        <w:t>:</w:t>
      </w:r>
      <w:r w:rsidRPr="00134C7D">
        <w:rPr>
          <w:lang w:val="en-US"/>
        </w:rPr>
        <w:tab/>
        <w:t>Size of individual MCP (</w:t>
      </w:r>
      <w:r>
        <w:rPr>
          <w:lang w:val="en-US"/>
        </w:rPr>
        <w:t>h</w:t>
      </w:r>
      <w:r w:rsidRPr="00134C7D">
        <w:rPr>
          <w:lang w:val="en-US"/>
        </w:rPr>
        <w:t xml:space="preserve">ome range) and size and number </w:t>
      </w:r>
      <w:proofErr w:type="gramStart"/>
      <w:r w:rsidRPr="00134C7D">
        <w:rPr>
          <w:lang w:val="en-US"/>
        </w:rPr>
        <w:t xml:space="preserve">of  </w:t>
      </w:r>
      <w:r>
        <w:rPr>
          <w:lang w:val="en-US"/>
        </w:rPr>
        <w:t>individual</w:t>
      </w:r>
      <w:proofErr w:type="gramEnd"/>
      <w:r>
        <w:rPr>
          <w:lang w:val="en-US"/>
        </w:rPr>
        <w:t xml:space="preserve"> </w:t>
      </w:r>
      <w:r w:rsidRPr="00134C7D">
        <w:rPr>
          <w:lang w:val="en-US"/>
        </w:rPr>
        <w:t xml:space="preserve">95% </w:t>
      </w:r>
      <w:proofErr w:type="spellStart"/>
      <w:r w:rsidRPr="00134C7D">
        <w:rPr>
          <w:lang w:val="en-US"/>
        </w:rPr>
        <w:t>LoCoH</w:t>
      </w:r>
      <w:proofErr w:type="spellEnd"/>
      <w:r w:rsidRPr="00134C7D">
        <w:rPr>
          <w:lang w:val="en-US"/>
        </w:rPr>
        <w:t xml:space="preserve"> </w:t>
      </w:r>
      <w:r>
        <w:rPr>
          <w:lang w:val="en-US"/>
        </w:rPr>
        <w:t xml:space="preserve">(foraging search areas) </w:t>
      </w:r>
      <w:r w:rsidRPr="00134C7D">
        <w:rPr>
          <w:lang w:val="en-US"/>
        </w:rPr>
        <w:t>and 50 %-</w:t>
      </w:r>
      <w:proofErr w:type="spellStart"/>
      <w:r w:rsidRPr="00134C7D">
        <w:rPr>
          <w:lang w:val="en-US"/>
        </w:rPr>
        <w:t>LoCoH</w:t>
      </w:r>
      <w:proofErr w:type="spellEnd"/>
      <w:r w:rsidRPr="00134C7D">
        <w:rPr>
          <w:lang w:val="en-US"/>
        </w:rPr>
        <w:t xml:space="preserve"> (</w:t>
      </w:r>
      <w:r>
        <w:rPr>
          <w:lang w:val="en-US"/>
        </w:rPr>
        <w:t>core foraging areas</w:t>
      </w:r>
      <w:r w:rsidRPr="00134C7D">
        <w:rPr>
          <w:lang w:val="en-US"/>
        </w:rPr>
        <w:t>) in bo</w:t>
      </w:r>
      <w:r>
        <w:rPr>
          <w:lang w:val="en-US"/>
        </w:rPr>
        <w:t>th study areas</w:t>
      </w:r>
      <w:r w:rsidRPr="00134C7D">
        <w:rPr>
          <w:lang w:val="en-US"/>
        </w:rPr>
        <w:t>.</w:t>
      </w:r>
    </w:p>
    <w:tbl>
      <w:tblPr>
        <w:tblW w:w="68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4"/>
        <w:gridCol w:w="1128"/>
        <w:gridCol w:w="1200"/>
        <w:gridCol w:w="889"/>
        <w:gridCol w:w="1200"/>
        <w:gridCol w:w="1200"/>
      </w:tblGrid>
      <w:tr w:rsidR="00724261" w:rsidRPr="008A4F68" w14:paraId="788BA76D" w14:textId="77777777" w:rsidTr="00AB1311">
        <w:trPr>
          <w:trHeight w:val="615"/>
          <w:jc w:val="center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F92271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IndividualI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FAB35FE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MCP (ha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43558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8A4F68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95</w:t>
            </w: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  <w:r w:rsidRPr="008A4F68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% </w:t>
            </w:r>
            <w:proofErr w:type="spellStart"/>
            <w:r w:rsidRPr="008A4F68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LoCoH</w:t>
            </w:r>
            <w:proofErr w:type="spellEnd"/>
            <w:r w:rsidRPr="008A4F68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br/>
            </w:r>
            <w:r w:rsidRPr="008A4F68">
              <w:rPr>
                <w:rFonts w:cs="Calibri"/>
                <w:b/>
                <w:bCs/>
                <w:sz w:val="22"/>
                <w:szCs w:val="22"/>
                <w:lang w:eastAsia="de-DE"/>
              </w:rPr>
              <w:t>[ha]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34C01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Number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8A4F68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95</w:t>
            </w: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  <w:r w:rsidRPr="008A4F68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% </w:t>
            </w:r>
            <w:proofErr w:type="spellStart"/>
            <w:r w:rsidRPr="008A4F68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LoCoH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B9CDA1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b/>
                <w:bCs/>
                <w:sz w:val="22"/>
                <w:szCs w:val="22"/>
                <w:lang w:eastAsia="de-DE"/>
              </w:rPr>
            </w:pPr>
            <w:r w:rsidRPr="008A4F68">
              <w:rPr>
                <w:rFonts w:cs="Calibri"/>
                <w:b/>
                <w:bCs/>
                <w:sz w:val="22"/>
                <w:szCs w:val="22"/>
                <w:lang w:eastAsia="de-DE"/>
              </w:rPr>
              <w:t>50</w:t>
            </w:r>
            <w:r>
              <w:rPr>
                <w:rFonts w:cs="Calibri"/>
                <w:b/>
                <w:bCs/>
                <w:sz w:val="22"/>
                <w:szCs w:val="22"/>
                <w:lang w:eastAsia="de-DE"/>
              </w:rPr>
              <w:t> </w:t>
            </w:r>
            <w:r w:rsidRPr="008A4F68">
              <w:rPr>
                <w:rFonts w:cs="Calibri"/>
                <w:b/>
                <w:bCs/>
                <w:sz w:val="22"/>
                <w:szCs w:val="22"/>
                <w:lang w:eastAsia="de-DE"/>
              </w:rPr>
              <w:t xml:space="preserve">% </w:t>
            </w:r>
            <w:proofErr w:type="spellStart"/>
            <w:r w:rsidRPr="008A4F68">
              <w:rPr>
                <w:rFonts w:cs="Calibri"/>
                <w:b/>
                <w:bCs/>
                <w:sz w:val="22"/>
                <w:szCs w:val="22"/>
                <w:lang w:eastAsia="de-DE"/>
              </w:rPr>
              <w:t>LoCoH</w:t>
            </w:r>
            <w:proofErr w:type="spellEnd"/>
            <w:r w:rsidRPr="008A4F68">
              <w:rPr>
                <w:rFonts w:cs="Calibri"/>
                <w:b/>
                <w:bCs/>
                <w:sz w:val="22"/>
                <w:szCs w:val="22"/>
                <w:lang w:eastAsia="de-DE"/>
              </w:rPr>
              <w:br/>
              <w:t>[ha]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1277D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Number</w:t>
            </w:r>
            <w:proofErr w:type="spellEnd"/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8A4F68">
              <w:rPr>
                <w:rFonts w:cs="Calibri"/>
                <w:b/>
                <w:bCs/>
                <w:sz w:val="22"/>
                <w:szCs w:val="22"/>
                <w:lang w:eastAsia="de-DE"/>
              </w:rPr>
              <w:t>50</w:t>
            </w:r>
            <w:r>
              <w:rPr>
                <w:rFonts w:cs="Calibri"/>
                <w:b/>
                <w:bCs/>
                <w:sz w:val="22"/>
                <w:szCs w:val="22"/>
                <w:lang w:eastAsia="de-DE"/>
              </w:rPr>
              <w:t> </w:t>
            </w:r>
            <w:r w:rsidRPr="008A4F68">
              <w:rPr>
                <w:rFonts w:cs="Calibri"/>
                <w:b/>
                <w:bCs/>
                <w:sz w:val="22"/>
                <w:szCs w:val="22"/>
                <w:lang w:eastAsia="de-DE"/>
              </w:rPr>
              <w:t xml:space="preserve">% </w:t>
            </w:r>
            <w:proofErr w:type="spellStart"/>
            <w:r w:rsidRPr="008A4F68">
              <w:rPr>
                <w:rFonts w:cs="Calibri"/>
                <w:b/>
                <w:bCs/>
                <w:sz w:val="22"/>
                <w:szCs w:val="22"/>
                <w:lang w:eastAsia="de-DE"/>
              </w:rPr>
              <w:t>LoCoH</w:t>
            </w:r>
            <w:proofErr w:type="spellEnd"/>
          </w:p>
        </w:tc>
      </w:tr>
      <w:tr w:rsidR="00724261" w:rsidRPr="008A4F68" w14:paraId="25C7A83A" w14:textId="77777777" w:rsidTr="00AB1311">
        <w:trPr>
          <w:trHeight w:val="300"/>
          <w:jc w:val="center"/>
        </w:trPr>
        <w:tc>
          <w:tcPr>
            <w:tcW w:w="6861" w:type="dxa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A2EF6B" w14:textId="77777777" w:rsidR="00724261" w:rsidRPr="00405ECF" w:rsidRDefault="00724261" w:rsidP="00AB1311">
            <w:pPr>
              <w:spacing w:after="0" w:line="240" w:lineRule="auto"/>
              <w:jc w:val="left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05ECF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Hunsrück</w:t>
            </w:r>
          </w:p>
        </w:tc>
      </w:tr>
      <w:tr w:rsidR="00724261" w:rsidRPr="008A4F68" w14:paraId="5500808C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78D7011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12275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2,2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393BC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0,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753BC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C4353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2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ADB6C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05306A1D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F504B30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1920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6,5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DAC4E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7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7F15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12A1F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5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CA19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29CFE296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D6393D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10AC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7,0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8887B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AC97A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A012EE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4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03047C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0F43236A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73470A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A08B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7,5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5C13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2818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20A987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8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49FC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3AACF438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DB245DE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2901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3,8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44FB4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7,5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685770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EF479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,9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9646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71A92F52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821E27C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763A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2,1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967E57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,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799F5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E23D8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7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FEA37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26D13B81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28959D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9373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72,0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4D96C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1,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DD4F1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FEDF37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C62DA1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724261" w:rsidRPr="008A4F68" w14:paraId="025A21C1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3E47850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7499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9,1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CDDBC3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9,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49AEF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68AD87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2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5BA5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6016C0EE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D988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 w:rsidRPr="008A4F68">
              <w:rPr>
                <w:rFonts w:cs="Calibri"/>
                <w:color w:val="000000"/>
                <w:sz w:val="22"/>
                <w:szCs w:val="22"/>
                <w:lang w:eastAsia="de-DE"/>
              </w:rPr>
              <w:t>S</w:t>
            </w: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H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1E58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0,0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AEBB57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4,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55CFE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15757C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8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8E21A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5379DF41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F4613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1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29DBA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8,6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A9B020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4,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D6A75E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FC8FE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8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2E9E40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7C7B8C0F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6B0EF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E7F0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4,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B8D2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6,1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32DCB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49761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48A5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62650C24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9099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E6A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6,2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A9E17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4,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BF90C7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21F38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1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7E4E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2C19971E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FB11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1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D4C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99,6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41E0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2,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F0964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C23AA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,8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0BAC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04C9FE8C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7304A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1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714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4,4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AAE4C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,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8D7CF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FFE40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,4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DBA15C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104885C5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6F63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H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0412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1,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147D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4,3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E03E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8BE5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AC80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4B672064" w14:textId="77777777" w:rsidTr="00AB1311">
        <w:trPr>
          <w:trHeight w:val="300"/>
          <w:jc w:val="center"/>
        </w:trPr>
        <w:tc>
          <w:tcPr>
            <w:tcW w:w="68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408625" w14:textId="77777777" w:rsidR="00724261" w:rsidRPr="00405ECF" w:rsidRDefault="00724261" w:rsidP="00AB1311">
            <w:pPr>
              <w:spacing w:after="0" w:line="240" w:lineRule="auto"/>
              <w:jc w:val="left"/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405ECF">
              <w:rPr>
                <w:rFonts w:cs="Calibri"/>
                <w:b/>
                <w:bCs/>
                <w:color w:val="000000"/>
                <w:sz w:val="22"/>
                <w:szCs w:val="22"/>
                <w:lang w:eastAsia="de-DE"/>
              </w:rPr>
              <w:t>Pfalz</w:t>
            </w:r>
          </w:p>
        </w:tc>
      </w:tr>
      <w:tr w:rsidR="00724261" w:rsidRPr="008A4F68" w14:paraId="54120FBA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E528C32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3B45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92,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3AF7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5,8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303E0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C96B4A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,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5C56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24261" w:rsidRPr="008A4F68" w14:paraId="39567F8B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3F22537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963C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6,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23ACF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2,2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870E2F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80BFF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5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1174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7E1BCB1F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667CA4B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86E13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5,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385A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3,1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C0F3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00BB3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3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1B586A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5FC74E24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B4C64B1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F9AAB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65,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D46B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5,2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AEEE51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F95B5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32D2A1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3A671118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C0DAB3E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F6681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1,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BC3BC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2,9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F189C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0238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,4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0F48C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2642118E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F079EA9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842D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51,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1707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8,1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44EF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961A1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73E5C3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3BBC83A2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FA83267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6DA4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77,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4E65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2,2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15BFE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FA3AF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6,9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E75533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724261" w:rsidRPr="008A4F68" w14:paraId="0389B10F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A12AC4D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E6A1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7,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49477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8,6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07B3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49D1E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,7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C461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754E390A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45A31B0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11158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0,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31FB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4,3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51CB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B021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8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0B8731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38867CC5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4EF3775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6309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5,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F740D0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6,5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7E3ECF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3C5D7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0,9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DAAF5E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301C3EBF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A6D6052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D997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1,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C71B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3,7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D336B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633D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0800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76B26B46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69FF3B0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79AA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5,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CC1041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7,6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98488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227FBA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8AD24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724261" w:rsidRPr="008A4F68" w14:paraId="24A85191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5CA4914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2466E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8,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34AC59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3,1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C4A99F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AC2A0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,5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62724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2209DAAD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84DF812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2C6EC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9,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6134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7,9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1EE9A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5A6F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2,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35E00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2D77508E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F16ECEC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FDE9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48,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98CE4D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8,2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2F4713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67B58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,9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6B7D5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724261" w:rsidRPr="008A4F68" w14:paraId="677B9BA4" w14:textId="77777777" w:rsidTr="00AB131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55A19D2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SP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7D01" w14:textId="77777777" w:rsidR="00724261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3,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188E6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6,3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DAB0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164232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3,3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6432B" w14:textId="77777777" w:rsidR="00724261" w:rsidRPr="008A4F68" w:rsidRDefault="00724261" w:rsidP="00AB1311">
            <w:pPr>
              <w:spacing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</w:tbl>
    <w:p w14:paraId="0C0EC650" w14:textId="77777777" w:rsidR="00724261" w:rsidRDefault="00724261" w:rsidP="00724261"/>
    <w:p w14:paraId="084D045B" w14:textId="4EE2E181" w:rsidR="00724261" w:rsidRDefault="00724261">
      <w:pPr>
        <w:spacing w:after="160" w:line="259" w:lineRule="auto"/>
        <w:jc w:val="left"/>
      </w:pPr>
      <w:r>
        <w:br w:type="page"/>
      </w:r>
    </w:p>
    <w:p w14:paraId="70F1EEB2" w14:textId="3CD5AEFD" w:rsidR="00724261" w:rsidRDefault="00724261">
      <w:pPr>
        <w:spacing w:after="160" w:line="259" w:lineRule="auto"/>
        <w:jc w:val="left"/>
      </w:pPr>
      <w:r>
        <w:lastRenderedPageBreak/>
        <w:br w:type="page"/>
      </w:r>
    </w:p>
    <w:sectPr w:rsidR="007242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8024FC"/>
    <w:multiLevelType w:val="multilevel"/>
    <w:tmpl w:val="74A686B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146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EDF137E"/>
    <w:multiLevelType w:val="multilevel"/>
    <w:tmpl w:val="650E492C"/>
    <w:styleLink w:val="Formatvorlage3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1286" w:hanging="576"/>
      </w:pPr>
    </w:lvl>
    <w:lvl w:ilvl="2">
      <w:start w:val="1"/>
      <w:numFmt w:val="decimal"/>
      <w:pStyle w:val="berschrift3"/>
      <w:lvlText w:val="%1.%2.%3"/>
      <w:lvlJc w:val="left"/>
      <w:pPr>
        <w:ind w:left="114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33398791">
    <w:abstractNumId w:val="1"/>
  </w:num>
  <w:num w:numId="2" w16cid:durableId="16806192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15006052">
    <w:abstractNumId w:val="0"/>
  </w:num>
  <w:num w:numId="4" w16cid:durableId="11674748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242"/>
    <w:rsid w:val="00053B94"/>
    <w:rsid w:val="0006745B"/>
    <w:rsid w:val="00390242"/>
    <w:rsid w:val="0048326B"/>
    <w:rsid w:val="005618CA"/>
    <w:rsid w:val="005D5CEC"/>
    <w:rsid w:val="00634BFB"/>
    <w:rsid w:val="00724261"/>
    <w:rsid w:val="008504ED"/>
    <w:rsid w:val="00933761"/>
    <w:rsid w:val="00B321AD"/>
    <w:rsid w:val="00B66689"/>
    <w:rsid w:val="00B92B11"/>
    <w:rsid w:val="00C2650F"/>
    <w:rsid w:val="00C6661A"/>
    <w:rsid w:val="00D03DA1"/>
    <w:rsid w:val="00D4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60A07"/>
  <w15:chartTrackingRefBased/>
  <w15:docId w15:val="{AEA8369B-AA37-4C02-ADA6-612F5DC21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0242"/>
    <w:pPr>
      <w:spacing w:after="100" w:line="300" w:lineRule="exact"/>
      <w:jc w:val="both"/>
    </w:pPr>
    <w:rPr>
      <w:rFonts w:ascii="Calibri" w:eastAsia="Times New Roman" w:hAnsi="Calibri" w:cs="Times New Roman"/>
      <w:kern w:val="0"/>
      <w:sz w:val="24"/>
      <w:szCs w:val="20"/>
      <w14:ligatures w14:val="none"/>
    </w:rPr>
  </w:style>
  <w:style w:type="paragraph" w:styleId="berschrift1">
    <w:name w:val="heading 1"/>
    <w:aliases w:val="Ü1"/>
    <w:basedOn w:val="Standard"/>
    <w:next w:val="Standard"/>
    <w:link w:val="berschrift1Zchn"/>
    <w:qFormat/>
    <w:rsid w:val="00390242"/>
    <w:pPr>
      <w:keepNext/>
      <w:numPr>
        <w:numId w:val="1"/>
      </w:numPr>
      <w:spacing w:before="360" w:after="120"/>
      <w:ind w:left="431" w:hanging="431"/>
      <w:jc w:val="left"/>
      <w:outlineLvl w:val="0"/>
    </w:pPr>
    <w:rPr>
      <w:rFonts w:cs="Arial"/>
      <w:b/>
      <w:bCs/>
      <w:kern w:val="32"/>
      <w:sz w:val="34"/>
      <w:szCs w:val="32"/>
    </w:rPr>
  </w:style>
  <w:style w:type="paragraph" w:styleId="berschrift2">
    <w:name w:val="heading 2"/>
    <w:aliases w:val="Ü2"/>
    <w:basedOn w:val="Standard"/>
    <w:next w:val="Standard"/>
    <w:link w:val="berschrift2Zchn"/>
    <w:semiHidden/>
    <w:unhideWhenUsed/>
    <w:qFormat/>
    <w:rsid w:val="00390242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Theme="minorHAnsi" w:eastAsiaTheme="majorEastAsia" w:hAnsiTheme="minorHAnsi" w:cstheme="majorBidi"/>
      <w:b/>
      <w:bCs/>
      <w:sz w:val="30"/>
      <w:szCs w:val="26"/>
    </w:rPr>
  </w:style>
  <w:style w:type="paragraph" w:styleId="berschrift3">
    <w:name w:val="heading 3"/>
    <w:aliases w:val="Ü3"/>
    <w:basedOn w:val="Standard"/>
    <w:next w:val="Standard"/>
    <w:link w:val="berschrift3Zchn"/>
    <w:autoRedefine/>
    <w:semiHidden/>
    <w:unhideWhenUsed/>
    <w:qFormat/>
    <w:rsid w:val="00390242"/>
    <w:pPr>
      <w:keepNext/>
      <w:numPr>
        <w:ilvl w:val="2"/>
        <w:numId w:val="1"/>
      </w:numPr>
      <w:spacing w:before="240" w:after="120"/>
      <w:ind w:left="0" w:firstLine="0"/>
      <w:jc w:val="left"/>
      <w:outlineLvl w:val="2"/>
    </w:pPr>
    <w:rPr>
      <w:rFonts w:cs="Arial"/>
      <w:b/>
      <w:bCs/>
      <w:sz w:val="26"/>
      <w:szCs w:val="26"/>
    </w:rPr>
  </w:style>
  <w:style w:type="paragraph" w:styleId="berschrift4">
    <w:name w:val="heading 4"/>
    <w:aliases w:val="Ü4"/>
    <w:basedOn w:val="Standard"/>
    <w:next w:val="Standard"/>
    <w:link w:val="berschrift4Zchn"/>
    <w:autoRedefine/>
    <w:semiHidden/>
    <w:unhideWhenUsed/>
    <w:qFormat/>
    <w:rsid w:val="00390242"/>
    <w:pPr>
      <w:keepNext/>
      <w:numPr>
        <w:ilvl w:val="3"/>
        <w:numId w:val="3"/>
      </w:numPr>
      <w:spacing w:before="160" w:after="80"/>
      <w:jc w:val="left"/>
      <w:outlineLvl w:val="3"/>
    </w:pPr>
    <w:rPr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90242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0242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0242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0242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0242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1 Zchn"/>
    <w:basedOn w:val="Absatz-Standardschriftart"/>
    <w:link w:val="berschrift1"/>
    <w:rsid w:val="00390242"/>
    <w:rPr>
      <w:rFonts w:ascii="Calibri" w:eastAsia="Times New Roman" w:hAnsi="Calibri" w:cs="Arial"/>
      <w:b/>
      <w:bCs/>
      <w:kern w:val="32"/>
      <w:sz w:val="34"/>
      <w:szCs w:val="32"/>
      <w14:ligatures w14:val="none"/>
    </w:rPr>
  </w:style>
  <w:style w:type="character" w:customStyle="1" w:styleId="berschrift2Zchn">
    <w:name w:val="Überschrift 2 Zchn"/>
    <w:aliases w:val="Ü2 Zchn"/>
    <w:basedOn w:val="Absatz-Standardschriftart"/>
    <w:link w:val="berschrift2"/>
    <w:semiHidden/>
    <w:rsid w:val="00390242"/>
    <w:rPr>
      <w:rFonts w:eastAsiaTheme="majorEastAsia" w:cstheme="majorBidi"/>
      <w:b/>
      <w:bCs/>
      <w:kern w:val="0"/>
      <w:sz w:val="30"/>
      <w:szCs w:val="26"/>
      <w14:ligatures w14:val="none"/>
    </w:rPr>
  </w:style>
  <w:style w:type="character" w:customStyle="1" w:styleId="berschrift3Zchn">
    <w:name w:val="Überschrift 3 Zchn"/>
    <w:aliases w:val="Ü3 Zchn"/>
    <w:basedOn w:val="Absatz-Standardschriftart"/>
    <w:link w:val="berschrift3"/>
    <w:semiHidden/>
    <w:rsid w:val="00390242"/>
    <w:rPr>
      <w:rFonts w:ascii="Calibri" w:eastAsia="Times New Roman" w:hAnsi="Calibri" w:cs="Arial"/>
      <w:b/>
      <w:bCs/>
      <w:kern w:val="0"/>
      <w:sz w:val="26"/>
      <w:szCs w:val="26"/>
      <w14:ligatures w14:val="none"/>
    </w:rPr>
  </w:style>
  <w:style w:type="character" w:customStyle="1" w:styleId="berschrift4Zchn">
    <w:name w:val="Überschrift 4 Zchn"/>
    <w:aliases w:val="Ü4 Zchn"/>
    <w:basedOn w:val="Absatz-Standardschriftart"/>
    <w:link w:val="berschrift4"/>
    <w:semiHidden/>
    <w:rsid w:val="00390242"/>
    <w:rPr>
      <w:rFonts w:ascii="Calibri" w:eastAsia="Times New Roman" w:hAnsi="Calibri" w:cs="Times New Roman"/>
      <w:b/>
      <w:bCs/>
      <w:kern w:val="0"/>
      <w:sz w:val="24"/>
      <w:szCs w:val="28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9024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0242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024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0242"/>
    <w:rPr>
      <w:rFonts w:asciiTheme="majorHAnsi" w:eastAsiaTheme="majorEastAsia" w:hAnsiTheme="majorHAnsi" w:cstheme="majorBidi"/>
      <w:color w:val="404040" w:themeColor="text1" w:themeTint="BF"/>
      <w:kern w:val="0"/>
      <w:sz w:val="24"/>
      <w:szCs w:val="20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024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0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390242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90242"/>
    <w:rPr>
      <w:color w:val="954F72" w:themeColor="followedHyperlink"/>
      <w:u w:val="single"/>
    </w:rPr>
  </w:style>
  <w:style w:type="character" w:customStyle="1" w:styleId="berschrift1Zchn1">
    <w:name w:val="Überschrift 1 Zchn1"/>
    <w:aliases w:val="Ü1 Zchn1"/>
    <w:basedOn w:val="Absatz-Standardschriftart"/>
    <w:rsid w:val="00390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1">
    <w:name w:val="Überschrift 2 Zchn1"/>
    <w:aliases w:val="Ü2 Zchn1"/>
    <w:basedOn w:val="Absatz-Standardschriftart"/>
    <w:semiHidden/>
    <w:rsid w:val="003902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1">
    <w:name w:val="Überschrift 3 Zchn1"/>
    <w:aliases w:val="Ü3 Zchn1"/>
    <w:basedOn w:val="Absatz-Standardschriftart"/>
    <w:semiHidden/>
    <w:rsid w:val="003902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1">
    <w:name w:val="Überschrift 4 Zchn1"/>
    <w:aliases w:val="Ü4 Zchn1"/>
    <w:basedOn w:val="Absatz-Standardschriftart"/>
    <w:semiHidden/>
    <w:rsid w:val="00390242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Fett">
    <w:name w:val="Strong"/>
    <w:basedOn w:val="Absatz-Standardschriftart"/>
    <w:qFormat/>
    <w:rsid w:val="00390242"/>
    <w:rPr>
      <w:b/>
      <w:bCs/>
      <w:i w:val="0"/>
      <w:iCs w:val="0"/>
    </w:rPr>
  </w:style>
  <w:style w:type="paragraph" w:customStyle="1" w:styleId="msonormal0">
    <w:name w:val="msonormal"/>
    <w:basedOn w:val="Standard"/>
    <w:uiPriority w:val="99"/>
    <w:semiHidden/>
    <w:rsid w:val="00390242"/>
    <w:pPr>
      <w:spacing w:before="100" w:beforeAutospacing="1" w:afterAutospacing="1" w:line="240" w:lineRule="auto"/>
      <w:jc w:val="left"/>
    </w:pPr>
    <w:rPr>
      <w:rFonts w:ascii="Times New Roman" w:hAnsi="Times New Roman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390242"/>
    <w:pPr>
      <w:spacing w:before="100" w:beforeAutospacing="1" w:afterAutospacing="1" w:line="240" w:lineRule="auto"/>
      <w:jc w:val="left"/>
    </w:pPr>
    <w:rPr>
      <w:rFonts w:ascii="Times New Roman" w:hAnsi="Times New Roman"/>
      <w:szCs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90242"/>
    <w:pPr>
      <w:tabs>
        <w:tab w:val="left" w:pos="480"/>
        <w:tab w:val="right" w:leader="dot" w:pos="9062"/>
      </w:tabs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90242"/>
    <w:pPr>
      <w:tabs>
        <w:tab w:val="left" w:pos="880"/>
        <w:tab w:val="right" w:leader="dot" w:pos="9062"/>
      </w:tabs>
      <w:ind w:left="24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90242"/>
    <w:pPr>
      <w:ind w:left="48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390242"/>
    <w:pPr>
      <w:spacing w:after="0"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90242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0242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0242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Kopfzeile">
    <w:name w:val="header"/>
    <w:basedOn w:val="Standard"/>
    <w:link w:val="KopfzeileZchn"/>
    <w:uiPriority w:val="99"/>
    <w:semiHidden/>
    <w:unhideWhenUsed/>
    <w:rsid w:val="003902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90242"/>
    <w:rPr>
      <w:rFonts w:ascii="Calibri" w:eastAsia="Times New Roman" w:hAnsi="Calibri" w:cs="Times New Roman"/>
      <w:kern w:val="0"/>
      <w:sz w:val="24"/>
      <w:szCs w:val="20"/>
      <w14:ligatures w14:val="none"/>
    </w:rPr>
  </w:style>
  <w:style w:type="paragraph" w:styleId="Fuzeile">
    <w:name w:val="footer"/>
    <w:basedOn w:val="Standard"/>
    <w:link w:val="FuzeileZchn"/>
    <w:uiPriority w:val="99"/>
    <w:semiHidden/>
    <w:unhideWhenUsed/>
    <w:rsid w:val="003902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90242"/>
    <w:rPr>
      <w:rFonts w:ascii="Calibri" w:eastAsia="Times New Roman" w:hAnsi="Calibri" w:cs="Times New Roman"/>
      <w:kern w:val="0"/>
      <w:sz w:val="24"/>
      <w:szCs w:val="20"/>
      <w14:ligatures w14:val="none"/>
    </w:rPr>
  </w:style>
  <w:style w:type="character" w:customStyle="1" w:styleId="BeschriftungZchn">
    <w:name w:val="Beschriftung Zchn"/>
    <w:aliases w:val="B1 Zchn"/>
    <w:basedOn w:val="Absatz-Standardschriftart"/>
    <w:link w:val="Beschriftung"/>
    <w:locked/>
    <w:rsid w:val="00390242"/>
    <w:rPr>
      <w:rFonts w:ascii="Calibri" w:eastAsia="Times New Roman" w:hAnsi="Calibri" w:cs="Times New Roman"/>
      <w:bCs/>
      <w:spacing w:val="-1"/>
      <w:sz w:val="24"/>
    </w:rPr>
  </w:style>
  <w:style w:type="paragraph" w:styleId="Beschriftung">
    <w:name w:val="caption"/>
    <w:aliases w:val="B1"/>
    <w:basedOn w:val="Standard"/>
    <w:next w:val="Standard"/>
    <w:link w:val="BeschriftungZchn"/>
    <w:autoRedefine/>
    <w:unhideWhenUsed/>
    <w:qFormat/>
    <w:rsid w:val="00390242"/>
    <w:pPr>
      <w:widowControl w:val="0"/>
      <w:tabs>
        <w:tab w:val="left" w:pos="1134"/>
      </w:tabs>
      <w:spacing w:before="120" w:after="120" w:line="240" w:lineRule="exact"/>
      <w:ind w:left="1134" w:hanging="1134"/>
      <w:jc w:val="left"/>
    </w:pPr>
    <w:rPr>
      <w:bCs/>
      <w:spacing w:val="-1"/>
      <w:kern w:val="2"/>
      <w:szCs w:val="22"/>
      <w14:ligatures w14:val="standardContextual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90242"/>
    <w:pPr>
      <w:spacing w:after="300" w:line="240" w:lineRule="auto"/>
      <w:contextualSpacing/>
      <w:jc w:val="center"/>
    </w:pPr>
    <w:rPr>
      <w:rFonts w:asciiTheme="minorHAnsi" w:eastAsiaTheme="majorEastAsia" w:hAnsiTheme="minorHAnsi" w:cstheme="majorBidi"/>
      <w:noProof/>
      <w:spacing w:val="5"/>
      <w:kern w:val="28"/>
      <w:sz w:val="44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390242"/>
    <w:rPr>
      <w:rFonts w:eastAsiaTheme="majorEastAsia" w:cstheme="majorBidi"/>
      <w:noProof/>
      <w:spacing w:val="5"/>
      <w:kern w:val="28"/>
      <w:sz w:val="44"/>
      <w:szCs w:val="52"/>
      <w:lang w:eastAsia="de-DE"/>
      <w14:ligatures w14:val="none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390242"/>
    <w:pPr>
      <w:spacing w:after="0"/>
      <w:jc w:val="left"/>
    </w:pPr>
    <w:rPr>
      <w:rFonts w:asciiTheme="minorHAnsi" w:eastAsiaTheme="majorEastAsia" w:hAnsiTheme="minorHAnsi" w:cstheme="majorBidi"/>
      <w:iCs/>
      <w:color w:val="4C7324"/>
      <w:spacing w:val="15"/>
      <w:sz w:val="3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0242"/>
    <w:rPr>
      <w:rFonts w:eastAsiaTheme="majorEastAsia" w:cstheme="majorBidi"/>
      <w:iCs/>
      <w:color w:val="4C7324"/>
      <w:spacing w:val="15"/>
      <w:kern w:val="0"/>
      <w:sz w:val="32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02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0242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0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0242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erarbeitung">
    <w:name w:val="Revision"/>
    <w:uiPriority w:val="99"/>
    <w:semiHidden/>
    <w:rsid w:val="00390242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0"/>
      <w14:ligatures w14:val="none"/>
    </w:rPr>
  </w:style>
  <w:style w:type="paragraph" w:styleId="Listenabsatz">
    <w:name w:val="List Paragraph"/>
    <w:basedOn w:val="Standard"/>
    <w:uiPriority w:val="34"/>
    <w:qFormat/>
    <w:rsid w:val="00390242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90242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de-DE"/>
    </w:rPr>
  </w:style>
  <w:style w:type="character" w:customStyle="1" w:styleId="BilderZchn">
    <w:name w:val="Bilder Zchn"/>
    <w:basedOn w:val="Absatz-Standardschriftart"/>
    <w:link w:val="Bilder"/>
    <w:semiHidden/>
    <w:locked/>
    <w:rsid w:val="00390242"/>
    <w:rPr>
      <w:rFonts w:ascii="Calibri" w:eastAsia="Times New Roman" w:hAnsi="Calibri" w:cs="Times New Roman"/>
      <w:noProof/>
      <w:sz w:val="24"/>
      <w:szCs w:val="24"/>
    </w:rPr>
  </w:style>
  <w:style w:type="paragraph" w:customStyle="1" w:styleId="Bilder">
    <w:name w:val="Bilder"/>
    <w:basedOn w:val="Standard"/>
    <w:link w:val="BilderZchn"/>
    <w:semiHidden/>
    <w:qFormat/>
    <w:rsid w:val="00390242"/>
    <w:pPr>
      <w:keepNext/>
      <w:spacing w:line="240" w:lineRule="auto"/>
    </w:pPr>
    <w:rPr>
      <w:noProof/>
      <w:kern w:val="2"/>
      <w:szCs w:val="24"/>
      <w14:ligatures w14:val="standardContextual"/>
    </w:rPr>
  </w:style>
  <w:style w:type="paragraph" w:customStyle="1" w:styleId="Default">
    <w:name w:val="Default"/>
    <w:uiPriority w:val="99"/>
    <w:semiHidden/>
    <w:rsid w:val="0039024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semiHidden/>
    <w:locked/>
    <w:rsid w:val="00390242"/>
    <w:rPr>
      <w:rFonts w:ascii="Calibri" w:eastAsia="Times New Roman" w:hAnsi="Calibri" w:cs="Calibri"/>
      <w:noProof/>
      <w:sz w:val="24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semiHidden/>
    <w:rsid w:val="00390242"/>
    <w:pPr>
      <w:spacing w:after="0"/>
      <w:jc w:val="center"/>
    </w:pPr>
    <w:rPr>
      <w:rFonts w:cs="Calibri"/>
      <w:noProof/>
      <w:kern w:val="2"/>
      <w:lang w:val="en-US"/>
      <w14:ligatures w14:val="standardContextual"/>
    </w:rPr>
  </w:style>
  <w:style w:type="character" w:customStyle="1" w:styleId="EndNoteBibliographyZchn">
    <w:name w:val="EndNote Bibliography Zchn"/>
    <w:basedOn w:val="Absatz-Standardschriftart"/>
    <w:link w:val="EndNoteBibliography"/>
    <w:semiHidden/>
    <w:locked/>
    <w:rsid w:val="00390242"/>
    <w:rPr>
      <w:rFonts w:ascii="Calibri" w:eastAsia="Times New Roman" w:hAnsi="Calibri" w:cs="Calibri"/>
      <w:noProof/>
      <w:sz w:val="24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semiHidden/>
    <w:rsid w:val="00390242"/>
    <w:pPr>
      <w:spacing w:line="240" w:lineRule="exact"/>
    </w:pPr>
    <w:rPr>
      <w:rFonts w:cs="Calibri"/>
      <w:noProof/>
      <w:kern w:val="2"/>
      <w:lang w:val="en-US"/>
      <w14:ligatures w14:val="standardContextual"/>
    </w:rPr>
  </w:style>
  <w:style w:type="character" w:customStyle="1" w:styleId="bfnStandardZchn">
    <w:name w:val="bfn_Standard Zchn"/>
    <w:basedOn w:val="Absatz-Standardschriftart"/>
    <w:link w:val="bfnStandard"/>
    <w:semiHidden/>
    <w:locked/>
    <w:rsid w:val="00390242"/>
    <w:rPr>
      <w:rFonts w:ascii="Arial" w:eastAsia="Times New Roman" w:hAnsi="Arial" w:cs="Times New Roman"/>
      <w:color w:val="000000" w:themeColor="text1"/>
      <w:szCs w:val="20"/>
      <w:lang w:eastAsia="de-DE"/>
    </w:rPr>
  </w:style>
  <w:style w:type="paragraph" w:customStyle="1" w:styleId="bfnStandard">
    <w:name w:val="bfn_Standard"/>
    <w:basedOn w:val="Standard"/>
    <w:link w:val="bfnStandardZchn"/>
    <w:semiHidden/>
    <w:qFormat/>
    <w:rsid w:val="00390242"/>
    <w:pPr>
      <w:widowControl w:val="0"/>
      <w:autoSpaceDE w:val="0"/>
      <w:autoSpaceDN w:val="0"/>
      <w:adjustRightInd w:val="0"/>
      <w:spacing w:before="120" w:after="0" w:line="264" w:lineRule="auto"/>
    </w:pPr>
    <w:rPr>
      <w:rFonts w:ascii="Arial" w:hAnsi="Arial"/>
      <w:color w:val="000000" w:themeColor="text1"/>
      <w:kern w:val="2"/>
      <w:sz w:val="22"/>
      <w:lang w:eastAsia="de-DE"/>
      <w14:ligatures w14:val="standardContextual"/>
    </w:rPr>
  </w:style>
  <w:style w:type="character" w:customStyle="1" w:styleId="B2Zchn">
    <w:name w:val="B2 Zchn"/>
    <w:basedOn w:val="BeschriftungZchn"/>
    <w:link w:val="B2"/>
    <w:semiHidden/>
    <w:locked/>
    <w:rsid w:val="00390242"/>
    <w:rPr>
      <w:rFonts w:ascii="Calibri" w:eastAsia="Times New Roman" w:hAnsi="Calibri" w:cs="Times New Roman"/>
      <w:b/>
      <w:bCs/>
      <w:spacing w:val="-1"/>
      <w:sz w:val="24"/>
    </w:rPr>
  </w:style>
  <w:style w:type="paragraph" w:customStyle="1" w:styleId="B2">
    <w:name w:val="B2"/>
    <w:basedOn w:val="Beschriftung"/>
    <w:next w:val="Standard"/>
    <w:link w:val="B2Zchn"/>
    <w:autoRedefine/>
    <w:semiHidden/>
    <w:qFormat/>
    <w:rsid w:val="00390242"/>
    <w:pPr>
      <w:widowControl/>
      <w:spacing w:before="240" w:after="240"/>
    </w:pPr>
    <w:rPr>
      <w:b/>
    </w:rPr>
  </w:style>
  <w:style w:type="character" w:styleId="Funotenzeichen">
    <w:name w:val="footnote reference"/>
    <w:basedOn w:val="Absatz-Standardschriftart"/>
    <w:uiPriority w:val="99"/>
    <w:semiHidden/>
    <w:unhideWhenUsed/>
    <w:rsid w:val="0039024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0242"/>
    <w:rPr>
      <w:sz w:val="16"/>
      <w:szCs w:val="16"/>
    </w:rPr>
  </w:style>
  <w:style w:type="character" w:customStyle="1" w:styleId="mi">
    <w:name w:val="mi"/>
    <w:basedOn w:val="Absatz-Standardschriftart"/>
    <w:rsid w:val="00390242"/>
  </w:style>
  <w:style w:type="character" w:customStyle="1" w:styleId="mo">
    <w:name w:val="mo"/>
    <w:basedOn w:val="Absatz-Standardschriftart"/>
    <w:rsid w:val="00390242"/>
  </w:style>
  <w:style w:type="character" w:customStyle="1" w:styleId="mn">
    <w:name w:val="mn"/>
    <w:basedOn w:val="Absatz-Standardschriftart"/>
    <w:rsid w:val="00390242"/>
  </w:style>
  <w:style w:type="table" w:styleId="Tabellenraster">
    <w:name w:val="Table Grid"/>
    <w:basedOn w:val="NormaleTabelle"/>
    <w:uiPriority w:val="59"/>
    <w:rsid w:val="00390242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Formatvorlage3">
    <w:name w:val="Formatvorlage3"/>
    <w:uiPriority w:val="99"/>
    <w:rsid w:val="0039024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65</Words>
  <Characters>9861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urst</dc:creator>
  <cp:keywords/>
  <dc:description/>
  <cp:lastModifiedBy>Johanna-Laptop</cp:lastModifiedBy>
  <cp:revision>4</cp:revision>
  <dcterms:created xsi:type="dcterms:W3CDTF">2025-11-13T14:28:00Z</dcterms:created>
  <dcterms:modified xsi:type="dcterms:W3CDTF">2025-11-13T15:56:00Z</dcterms:modified>
</cp:coreProperties>
</file>